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318F0" w14:textId="5F76127D" w:rsidR="00C53B17" w:rsidRPr="00F263F3" w:rsidRDefault="005017D7">
      <w:pPr>
        <w:rPr>
          <w:rFonts w:ascii="Times New Roman" w:hAnsi="Times New Roman" w:cs="Times New Roman"/>
          <w:sz w:val="24"/>
          <w:szCs w:val="24"/>
        </w:rPr>
      </w:pPr>
      <w:r>
        <w:rPr>
          <w:rFonts w:ascii="Times New Roman" w:hAnsi="Times New Roman" w:cs="Times New Roman"/>
          <w:sz w:val="24"/>
          <w:szCs w:val="24"/>
        </w:rPr>
        <w:t>CERQual E</w:t>
      </w:r>
      <w:r w:rsidR="00D3238D">
        <w:rPr>
          <w:rFonts w:ascii="Times New Roman" w:hAnsi="Times New Roman" w:cs="Times New Roman"/>
          <w:sz w:val="24"/>
          <w:szCs w:val="24"/>
        </w:rPr>
        <w:t>vidence Profile</w:t>
      </w:r>
    </w:p>
    <w:tbl>
      <w:tblPr>
        <w:tblStyle w:val="TableGrid"/>
        <w:tblW w:w="14454" w:type="dxa"/>
        <w:tblLayout w:type="fixed"/>
        <w:tblLook w:val="04A0" w:firstRow="1" w:lastRow="0" w:firstColumn="1" w:lastColumn="0" w:noHBand="0" w:noVBand="1"/>
      </w:tblPr>
      <w:tblGrid>
        <w:gridCol w:w="2122"/>
        <w:gridCol w:w="1134"/>
        <w:gridCol w:w="1559"/>
        <w:gridCol w:w="1701"/>
        <w:gridCol w:w="2126"/>
        <w:gridCol w:w="1418"/>
        <w:gridCol w:w="2268"/>
        <w:gridCol w:w="2126"/>
      </w:tblGrid>
      <w:tr w:rsidR="005C3BE7" w:rsidRPr="00F263F3" w14:paraId="242FDD72" w14:textId="77777777" w:rsidTr="00834B78">
        <w:tc>
          <w:tcPr>
            <w:tcW w:w="2122" w:type="dxa"/>
          </w:tcPr>
          <w:p w14:paraId="1FB40AF6"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Summary of review finding</w:t>
            </w:r>
          </w:p>
        </w:tc>
        <w:tc>
          <w:tcPr>
            <w:tcW w:w="1134" w:type="dxa"/>
          </w:tcPr>
          <w:p w14:paraId="3594BEB0" w14:textId="682BE798" w:rsidR="005C3BE7" w:rsidRPr="00F263F3" w:rsidRDefault="005C3BE7" w:rsidP="005C3BE7">
            <w:pPr>
              <w:rPr>
                <w:rFonts w:ascii="Times New Roman" w:hAnsi="Times New Roman" w:cs="Times New Roman"/>
                <w:sz w:val="20"/>
                <w:szCs w:val="20"/>
              </w:rPr>
            </w:pPr>
            <w:r w:rsidRPr="007E7DC5">
              <w:rPr>
                <w:rFonts w:ascii="Times New Roman" w:hAnsi="Times New Roman" w:cs="Times New Roman"/>
              </w:rPr>
              <w:t>Contributing articles</w:t>
            </w:r>
          </w:p>
        </w:tc>
        <w:tc>
          <w:tcPr>
            <w:tcW w:w="1559" w:type="dxa"/>
          </w:tcPr>
          <w:p w14:paraId="2237617F"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Methodological limitations</w:t>
            </w:r>
          </w:p>
        </w:tc>
        <w:tc>
          <w:tcPr>
            <w:tcW w:w="1701" w:type="dxa"/>
          </w:tcPr>
          <w:p w14:paraId="41A41C94"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Coherence</w:t>
            </w:r>
          </w:p>
        </w:tc>
        <w:tc>
          <w:tcPr>
            <w:tcW w:w="2126" w:type="dxa"/>
          </w:tcPr>
          <w:p w14:paraId="4FE932A1"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Adequacy</w:t>
            </w:r>
          </w:p>
        </w:tc>
        <w:tc>
          <w:tcPr>
            <w:tcW w:w="1418" w:type="dxa"/>
          </w:tcPr>
          <w:p w14:paraId="404834A9"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Relevance</w:t>
            </w:r>
          </w:p>
        </w:tc>
        <w:tc>
          <w:tcPr>
            <w:tcW w:w="2268" w:type="dxa"/>
          </w:tcPr>
          <w:p w14:paraId="2D191FFF"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CERQual assessment of confidence in the evidence</w:t>
            </w:r>
          </w:p>
        </w:tc>
        <w:tc>
          <w:tcPr>
            <w:tcW w:w="2126" w:type="dxa"/>
          </w:tcPr>
          <w:p w14:paraId="37ED42FE" w14:textId="77777777" w:rsidR="005C3BE7" w:rsidRPr="00F263F3" w:rsidRDefault="005C3BE7" w:rsidP="005C3BE7">
            <w:pPr>
              <w:rPr>
                <w:rFonts w:ascii="Times New Roman" w:hAnsi="Times New Roman" w:cs="Times New Roman"/>
                <w:sz w:val="20"/>
                <w:szCs w:val="20"/>
              </w:rPr>
            </w:pPr>
            <w:r w:rsidRPr="00F263F3">
              <w:rPr>
                <w:rFonts w:ascii="Times New Roman" w:hAnsi="Times New Roman" w:cs="Times New Roman"/>
                <w:sz w:val="20"/>
                <w:szCs w:val="20"/>
              </w:rPr>
              <w:t>Explanation of the CERQual assessment</w:t>
            </w:r>
          </w:p>
        </w:tc>
      </w:tr>
      <w:tr w:rsidR="005C3BE7" w:rsidRPr="00F263F3" w14:paraId="2CD328BB" w14:textId="77777777" w:rsidTr="00834B78">
        <w:tc>
          <w:tcPr>
            <w:tcW w:w="2122" w:type="dxa"/>
          </w:tcPr>
          <w:p w14:paraId="5B4F29B7" w14:textId="7BD4B49F" w:rsidR="005C3BE7" w:rsidRPr="00F263F3" w:rsidRDefault="005C3BE7" w:rsidP="005C3BE7">
            <w:pPr>
              <w:rPr>
                <w:rFonts w:ascii="Times New Roman" w:hAnsi="Times New Roman" w:cs="Times New Roman"/>
                <w:sz w:val="20"/>
                <w:szCs w:val="20"/>
              </w:rPr>
            </w:pPr>
            <w:r w:rsidRPr="004608DC">
              <w:rPr>
                <w:rFonts w:ascii="Times New Roman" w:hAnsi="Times New Roman" w:cs="Times New Roman"/>
                <w:i/>
                <w:iCs/>
              </w:rPr>
              <w:t>Time constraints and inadequate staffing:</w:t>
            </w:r>
            <w:r w:rsidRPr="007E7DC5">
              <w:rPr>
                <w:rFonts w:ascii="Times New Roman" w:hAnsi="Times New Roman" w:cs="Times New Roman"/>
              </w:rPr>
              <w:t xml:space="preserve"> Lack of time or personnel to carry out tasks as indicated by the guideline.</w:t>
            </w:r>
          </w:p>
        </w:tc>
        <w:tc>
          <w:tcPr>
            <w:tcW w:w="1134" w:type="dxa"/>
          </w:tcPr>
          <w:p w14:paraId="675D742F" w14:textId="0C9E434A" w:rsidR="005C3BE7" w:rsidRPr="00F263F3" w:rsidRDefault="00C72540"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MHEsqqua","properties":{"formattedCitation":"(36,37,39\\uc0\\u8211{}44,47,49,53,55\\uc0\\u8211{}57,60,61,63\\uc0\\u8211{}65)","plainCitation":"(36,37,39–44,47,49,53,55–57,60,61,63–65)","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5896,"uris":["http://zotero.org/users/local/dnJiU6ru/items/GLJC4AMG"],"uri":["http://zotero.org/users/local/dnJiU6ru/items/GLJC4AMG"],"itemData":{"id":5896,"type":"article-journal","abstract":"Background Residents of aged care facilities usually have a large number of oral health problems. Residents who suffer from dementia are at particular risk. A systematic review of the best available evidence with regard to maintaining the oral health of older people with dementia in residential aged care facilities provided a number of recommendations. Objectives The aim of the implementation project was to introduce evidence-based oral hygiene practices for patients with dementia in two publicly funded residential aged care facilities and monitor for changes in nursing awareness, knowledge, documentation and practice to improve patient outcomes and ensure appropriate accreditation standards were met. An additional aim was to identify barriers and strategies to overcome barriers to implementation of evidence-based recommendations. Methods Two facilities, a 40-bed facility and a 71-bed facility in the health service district of the regional Australian city of Toowoomba, provided the setting. A quality improvement approach was taken, using a number of strategies from the National Health and Medical Research Council guidelines for implementation studies. The implementation involved a number of stages, including project development, interactive oral health education, oral audits of residents, changes to oral hygiene practice via care plans and critical reflection. Results The multidisciplinary approach to improving oral healthcare appeared to improve knowledge and awareness and move oral health practices in facilities closer to best practice. Specialised training in oral health was provided to a Clinical Nurse Consultant. Regular oral audits were introduced and facility staff were trained in the use of the oral audit tool. Care plans at one facility were of better quality and more comprehensive than before the intervention. Comments made during critical reflection suggested improvements in the oral health of residents, increased use of oral swabs and saliva substitutes, improved care of dentures and mention of the use of mouth props in resident care plans. There was also some evidence that changes brought about by the implementation are sustainable. Conclusion The majority of recommendations provided in the systematic review of oral healthcare for dementia patients were applicable to the applied context. The importance of day-to-day leaders was highlighted by the apparently varied outcomes across target facilities. The quality improvement approach would appear to have considerable advantages when applied to improving practice in residential aged care.","container-title":"International Journal of Evidence-Based Healthcare","DOI":"10.1111/j.1479-6988.2006.00040.x","ISSN":"1744-1595","issue":"3","note":"publisher: Lippincott Williams &amp; Wilkins\nCitation Key: Fallon2006\npublisher-place: Centre for Rural and Remote Area Health, University of Southern Queensland","page":"162-179","title":"Implementation of oral health recommendations into two residential aged care facilities in a regional Australian city.","volume":"4","author":[{"family":"Fallon","given":"Tony"},{"family":"Buikstra","given":"Elizabeth"},{"family":"Cameron","given":"Michelle"},{"family":"Hegney","given":"Desley"},{"family":"Mackenzie","given":"Debra"},{"family":"March","given":"Judith"},{"family":"Moloney","given":"Clint"},{"family":"Pitt","given":"Jacinta"}],"issued":{"date-parts":[["2006",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8C74AE">
              <w:rPr>
                <w:rFonts w:ascii="Times New Roman" w:hAnsi="Times New Roman" w:cs="Times New Roman"/>
                <w:szCs w:val="24"/>
              </w:rPr>
              <w:t>(36,37,39–44,47,49,53,55–57,60,61,63–65)</w:t>
            </w:r>
            <w:r>
              <w:rPr>
                <w:rFonts w:ascii="Times New Roman" w:hAnsi="Times New Roman" w:cs="Times New Roman"/>
                <w:color w:val="000000"/>
              </w:rPr>
              <w:fldChar w:fldCharType="end"/>
            </w:r>
          </w:p>
        </w:tc>
        <w:tc>
          <w:tcPr>
            <w:tcW w:w="1559" w:type="dxa"/>
          </w:tcPr>
          <w:p w14:paraId="2FB2761F" w14:textId="1D030624" w:rsidR="005C3BE7" w:rsidRPr="00F263F3" w:rsidRDefault="00ED7AE9"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w:t>
            </w:r>
            <w:r w:rsidR="003B3C70">
              <w:rPr>
                <w:rFonts w:ascii="Times New Roman" w:hAnsi="Times New Roman" w:cs="Times New Roman"/>
                <w:sz w:val="20"/>
                <w:szCs w:val="20"/>
              </w:rPr>
              <w:t>about credibility of the results and reflexivity</w:t>
            </w:r>
          </w:p>
        </w:tc>
        <w:tc>
          <w:tcPr>
            <w:tcW w:w="1701" w:type="dxa"/>
          </w:tcPr>
          <w:p w14:paraId="6C6A5588" w14:textId="0AB74841" w:rsidR="005C3BE7" w:rsidRPr="00F263F3" w:rsidRDefault="00D3238D"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46602D2E" w14:textId="4CFCD9FD" w:rsidR="005C3BE7" w:rsidRPr="00F263F3" w:rsidRDefault="00E618FD"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72B21167" w14:textId="0081F62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4529880" w14:textId="2205622A"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w:t>
            </w:r>
            <w:r w:rsidR="00DD5FB1">
              <w:rPr>
                <w:rFonts w:ascii="Times New Roman" w:hAnsi="Times New Roman" w:cs="Times New Roman"/>
                <w:sz w:val="20"/>
                <w:szCs w:val="20"/>
              </w:rPr>
              <w:t xml:space="preserve"> confidence</w:t>
            </w:r>
          </w:p>
        </w:tc>
        <w:tc>
          <w:tcPr>
            <w:tcW w:w="2126" w:type="dxa"/>
          </w:tcPr>
          <w:p w14:paraId="5FB1388B" w14:textId="1AE17494"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1C9B5DCA" w14:textId="77777777" w:rsidTr="00834B78">
        <w:tc>
          <w:tcPr>
            <w:tcW w:w="2122" w:type="dxa"/>
          </w:tcPr>
          <w:p w14:paraId="3BCE478E" w14:textId="2A222695" w:rsidR="005C3BE7" w:rsidRPr="00F263F3" w:rsidRDefault="005C3BE7" w:rsidP="005C3BE7">
            <w:pPr>
              <w:rPr>
                <w:rFonts w:ascii="Times New Roman" w:hAnsi="Times New Roman" w:cs="Times New Roman"/>
                <w:sz w:val="20"/>
                <w:szCs w:val="20"/>
              </w:rPr>
            </w:pPr>
            <w:r w:rsidRPr="004608DC">
              <w:rPr>
                <w:rFonts w:ascii="Times New Roman" w:hAnsi="Times New Roman" w:cs="Times New Roman"/>
                <w:i/>
                <w:iCs/>
              </w:rPr>
              <w:t>Cost and lack of resources:</w:t>
            </w:r>
            <w:r w:rsidRPr="007E7DC5">
              <w:rPr>
                <w:rFonts w:ascii="Times New Roman" w:hAnsi="Times New Roman" w:cs="Times New Roman"/>
              </w:rPr>
              <w:t xml:space="preserve"> Inadequate financial and other resources (e.g., equipment) to carry out tasks as indicated by the guideline.</w:t>
            </w:r>
          </w:p>
        </w:tc>
        <w:tc>
          <w:tcPr>
            <w:tcW w:w="1134" w:type="dxa"/>
          </w:tcPr>
          <w:p w14:paraId="1176107D" w14:textId="4A02DCB8" w:rsidR="005C3BE7" w:rsidRPr="00F263F3" w:rsidRDefault="00190F43"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uFLJOsZJ","properties":{"formattedCitation":"(36\\uc0\\u8211{}42,44,45,48,51,56,57,62,63,65)","plainCitation":"(36–42,44,45,48,51,56,57,62,63,65)","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137,"uris":["http://zotero.org/users/local/dnJiU6ru/items/WU8IXUIT"],"uri":["http://zotero.org/users/local/dnJiU6ru/items/WU8IXUIT"],"itemData":{"id":3137,"type":"article-journal","abstract":"BACKGROUND: Osteoporosis is a major global health problem, especially among long-term care (LTC) facilities. Despite the availability of effective clinical guidelines to prevent osteoporosis and bone fractures, few LTC homes actually adhere to these practical recommendations. The purpose of this study was to identify barriers to the implementation of evidence-based practices for osteoporosis and fracture prevention in LTC facilities and elicit practical strategies to address these barriers., METHODS: We performed a qualitative analysis of action plans formulated by Professional Advisory Committee (PAC) teams at 12 LTC homes in the intervention arm of the Vitamin D and Osteoporosis Study (ViDOS) in Ontario, Canada. PAC teams were comprised of medical directors, administrators, directors of care, pharmacists, dietitians, and other staff. Thematic content analysis was performed to identify the key themes emerging from the action plans., RESULTS: LTC teams identified several barriers, including lack of educational information and resources prior to the ViDOS intervention, difficulty obtaining required patient information for fracture risk assessment, and inconsistent prescribing of vitamin D and calcium at the time of admission. The most frequently suggested recommendations was to establish and adhere to standard admission orders regarding vitamin D, calcium, and osteoporosis therapies, improve the use of electronic medical records for osteoporosis and fracture risk assessment, and require bone health as a topic at quarterly reviews and multidisciplinary conferences., CONCLUSIONS: This qualitative study identified several important barriers and practical recommendations for improving the implementation of osteoporosis and fracture prevention guidelines in LTC settings.","container-title":"BMC geriatrics","DOI":"https://dx.doi.org/10.1186/s12877-015-0099-8","ISSN":"1471-2318","note":"Citation Key: Alamri2015\npublisher-place: England","page":"94","title":"Strategies to overcome barriers to implementing osteoporosis and fracture prevention guidelines in long-term care: a qualitative analysis of action plans suggested by front line staff in Ontario, Canada.","volume":"15","author":[{"family":"Alamri","given":"Sultan H"},{"family":"Kennedy","given":"Courtney C"},{"family":"Marr","given":"Sharon"},{"family":"Lohfeld","given":"Lynne"},{"family":"Skidmore","given":"Carly J"},{"family":"Papaioannou","given":"Alexandra"}],"issued":{"date-parts":[["2015"]]}}},{"id":3411,"uris":["http://zotero.org/users/local/dnJiU6ru/items/WUP4TXA7"],"uri":["http://zotero.org/users/local/dnJiU6ru/items/WUP4TXA7"],"itemData":{"id":3411,"type":"article-journal","abstract":"BACKGROUND: Implementation of heart failure guidelines in long-term care (LTC) settings is challenging. Understanding the conditions of nursing practice can improve management, reduce suffering, and prevent hospital admission of LTC residents living with heart failure., OBJECTIVE: The aim of the study was to understand the experiences of LTC nurses managing care for residents with heart failure., METHODS: This was a descriptive qualitative study nested in Phase 2 of a three-phase mixed methods project designed to investigate barriers and solutions to implementing the Canadian Cardiovascular Society heart failure guidelines into LTC homes. Five focus groups totaling 33 nurses working in LTC settings in Ontario, Canada, were audiorecorded, then transcribed verbatim, and entered into NVivo9. A complex adaptive systems framework informed this analysis. Thematic content analysis was conducted by the research team. Triangulation, rigorous discussion, and a search for negative cases were conducted. Data were collected between May and July 2010., RESULTS: Nurses characterized their experiences managing heart failure in relation to many influences on their capacity for decision-making in LTC settings: (a) a reactive versus proactive approach to chronic illness; (b) ability to interpret heart failure signs, symptoms, and acuity; (c) compromised information flow; (d) access to resources; and (e) moral distress., DISCUSSION: Heart failure guideline implementation reflects multiple dynamic influences. Leadership that addresses these factors is required to optimize the conditions of heart failure care and related nursing practice.","container-title":"Nursing research","DOI":"https://dx.doi.org/10.1097/NNR.0000000000000049","ISSN":"1538-9847","issue":"5","note":"Citation Key: Strachan2014a\npublisher-place: United States","page":"357-365","title":"Managing heart failure in the long-term care setting: nurses' experiences in Ontario, Canada.","volume":"63","author":[{"family":"Strachan","given":"Patricia H"},{"family":"Kaasalainen","given":"Sharon"},{"family":"Horton","given":"Amy"},{"family":"Jarman","given":"Hellen"},{"family":"D'Elia","given":"Teresa"},{"family":"Van Der Horst","given":"Mary-Lou"},{"family":"Newhouse","given":"Ian"},{"family":"Kelley","given":"Mary Lou"},{"family":"McAiney","given":"Carrie"},{"family":"McKelvie","given":"Robert"},{"family":"Heckman","given":"George A"}],"issued":{"date-parts":[["2014"]]}}},{"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14,"uris":["http://zotero.org/users/local/dnJiU6ru/items/QDMUZW26"],"uri":["http://zotero.org/users/local/dnJiU6ru/items/QDMUZW26"],"itemData":{"id":7014,"type":"article-journal","abstract":"Delirium is highly prevalent and leads to several bad outcomes for older long-term care (LTC) residents. For a more successful translation of delirium knowledge, Clinical Practice Guidelines (CPGs) tailored to LTC should be developed and applied based on the understanding of the barriers to implementation. This study was conducted to develop a CPG for delirium in LTC and to determine the barriers perceived by healthcare professionals related to the implementation of the CPG. We followed a structured, evidence- and theory-based procedure during the development process. After a systematic search, quality appraisal, and selection for eligible up-to-date CPGs for delirium, the recommendations applicable to the LTC were drafted, evaluated, and confirmed by an external group of experts. To evaluate the barriers to guideline uptake from the users' perspectives, semi-structured interviews were conducted which resulted in four major themes: (1) a lack of resources, (2) a tendency to follow mindlines rather than guidelines, (3) passive attitudes, and (4) misunderstanding delirium care in LTC. To minimize adverse prognoses through prompt delirium care, the implementation of a CPG with an approach that comprehensively considers various barriers at the system, practice, healthcare professional, and patients/family levels is necessary.","container-title":"International Journal of Environmental Research and Public Health","DOI":"10.3390/ijerph17218255","ISSN":"1660-4601","issue":"21","journalAbbreviation":"Int J Environ Res Public Health","language":"eng","note":"PMID: 33182243\nPMCID: PMC7664888","source":"PubMed","title":"Development and Evaluation of Clinical Practice Guideline for Delirium in Long-Term Care","volume":"17","author":[{"family":"Jeong","given":"Eunhye"},{"family":"Park","given":"Jinkyung"},{"family":"Chang","given":"Sung Ok"}],"issued":{"date-parts":[["2020",11,9]]}}},{"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D85F66">
              <w:rPr>
                <w:rFonts w:ascii="Times New Roman" w:hAnsi="Times New Roman" w:cs="Times New Roman"/>
                <w:szCs w:val="24"/>
              </w:rPr>
              <w:t>(36–42,44,45,48,51,56,57,62,63,65)</w:t>
            </w:r>
            <w:r>
              <w:rPr>
                <w:rFonts w:ascii="Times New Roman" w:hAnsi="Times New Roman" w:cs="Times New Roman"/>
                <w:color w:val="000000"/>
              </w:rPr>
              <w:fldChar w:fldCharType="end"/>
            </w:r>
          </w:p>
        </w:tc>
        <w:tc>
          <w:tcPr>
            <w:tcW w:w="1559" w:type="dxa"/>
          </w:tcPr>
          <w:p w14:paraId="3DF5585A" w14:textId="035DD3AD"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084B3B5B" w14:textId="72AC31FD"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4930D08C" w14:textId="62CB88ED"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70BD776E" w14:textId="6DB04BC7"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2F9B985E" w14:textId="36391F10"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w:t>
            </w:r>
            <w:r w:rsidR="00A9022D">
              <w:rPr>
                <w:rFonts w:ascii="Times New Roman" w:hAnsi="Times New Roman" w:cs="Times New Roman"/>
                <w:sz w:val="20"/>
                <w:szCs w:val="20"/>
              </w:rPr>
              <w:t xml:space="preserve"> confidence</w:t>
            </w:r>
          </w:p>
        </w:tc>
        <w:tc>
          <w:tcPr>
            <w:tcW w:w="2126" w:type="dxa"/>
          </w:tcPr>
          <w:p w14:paraId="7F312D14" w14:textId="2D9FC57B"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2BC24E1D" w14:textId="77777777" w:rsidTr="00834B78">
        <w:tc>
          <w:tcPr>
            <w:tcW w:w="2122" w:type="dxa"/>
          </w:tcPr>
          <w:p w14:paraId="048CB84D" w14:textId="583B6921"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Knowledge gaps:</w:t>
            </w:r>
            <w:r w:rsidRPr="007E7DC5">
              <w:rPr>
                <w:rFonts w:ascii="Times New Roman" w:hAnsi="Times New Roman" w:cs="Times New Roman"/>
              </w:rPr>
              <w:t xml:space="preserve"> Inadequate training, expertise, or awareness of the targeted condition or guideline recommendations.</w:t>
            </w:r>
          </w:p>
        </w:tc>
        <w:tc>
          <w:tcPr>
            <w:tcW w:w="1134" w:type="dxa"/>
          </w:tcPr>
          <w:p w14:paraId="5DAB20B9" w14:textId="00D53C4D" w:rsidR="005C3BE7" w:rsidRPr="00F263F3" w:rsidRDefault="00E87073"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aGefbsD0","properties":{"formattedCitation":"(36\\uc0\\u8211{}41,43,48,51,53,55\\uc0\\u8211{}57,61,62,65,67)","plainCitation":"(36–41,43,48,51,53,55–57,61,62,65,67)","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5896,"uris":["http://zotero.org/users/local/dnJiU6ru/items/GLJC4AMG"],"uri":["http://zotero.org/users/local/dnJiU6ru/items/GLJC4AMG"],"itemData":{"id":5896,"type":"article-journal","abstract":"Background Residents of aged care facilities usually have a large number of oral health problems. Residents who suffer from dementia are at particular risk. A systematic review of the best available evidence with regard to maintaining the oral health of older people with dementia in residential aged care facilities provided a number of recommendations. Objectives The aim of the implementation project was to introduce evidence-based oral hygiene practices for patients with dementia in two publicly funded residential aged care facilities and monitor for changes in nursing awareness, knowledge, documentation and practice to improve patient outcomes and ensure appropriate accreditation standards were met. An additional aim was to identify barriers and strategies to overcome barriers to implementation of evidence-based recommendations. Methods Two facilities, a 40-bed facility and a 71-bed facility in the health service district of the regional Australian city of Toowoomba, provided the setting. A quality improvement approach was taken, using a number of strategies from the National Health and Medical Research Council guidelines for implementation studies. The implementation involved a number of stages, including project development, interactive oral health education, oral audits of residents, changes to oral hygiene practice via care plans and critical reflection. Results The multidisciplinary approach to improving oral healthcare appeared to improve knowledge and awareness and move oral health practices in facilities closer to best practice. Specialised training in oral health was provided to a Clinical Nurse Consultant. Regular oral audits were introduced and facility staff were trained in the use of the oral audit tool. Care plans at one facility were of better quality and more comprehensive than before the intervention. Comments made during critical reflection suggested improvements in the oral health of residents, increased use of oral swabs and saliva substitutes, improved care of dentures and mention of the use of mouth props in resident care plans. There was also some evidence that changes brought about by the implementation are sustainable. Conclusion The majority of recommendations provided in the systematic review of oral healthcare for dementia patients were applicable to the applied context. The importance of day-to-day leaders was highlighted by the apparently varied outcomes across target facilities. The quality improvement approach would appear to have considerable advantages when applied to improving practice in residential aged care.","container-title":"International Journal of Evidence-Based Healthcare","DOI":"10.1111/j.1479-6988.2006.00040.x","ISSN":"1744-1595","issue":"3","note":"publisher: Lippincott Williams &amp; Wilkins\nCitation Key: Fallon2006\npublisher-place: Centre for Rural and Remote Area Health, University of Southern Queensland","page":"162-179","title":"Implementation of oral health recommendations into two residential aged care facilities in a regional Australian city.","volume":"4","author":[{"family":"Fallon","given":"Tony"},{"family":"Buikstra","given":"Elizabeth"},{"family":"Cameron","given":"Michelle"},{"family":"Hegney","given":"Desley"},{"family":"Mackenzie","given":"Debra"},{"family":"March","given":"Judith"},{"family":"Moloney","given":"Clint"},{"family":"Pitt","given":"Jacinta"}],"issued":{"date-parts":[["2006",9]]}}},{"id":3411,"uris":["http://zotero.org/users/local/dnJiU6ru/items/WUP4TXA7"],"uri":["http://zotero.org/users/local/dnJiU6ru/items/WUP4TXA7"],"itemData":{"id":3411,"type":"article-journal","abstract":"BACKGROUND: Implementation of heart failure guidelines in long-term care (LTC) settings is challenging. Understanding the conditions of nursing practice can improve management, reduce suffering, and prevent hospital admission of LTC residents living with heart failure., OBJECTIVE: The aim of the study was to understand the experiences of LTC nurses managing care for residents with heart failure., METHODS: This was a descriptive qualitative study nested in Phase 2 of a three-phase mixed methods project designed to investigate barriers and solutions to implementing the Canadian Cardiovascular Society heart failure guidelines into LTC homes. Five focus groups totaling 33 nurses working in LTC settings in Ontario, Canada, were audiorecorded, then transcribed verbatim, and entered into NVivo9. A complex adaptive systems framework informed this analysis. Thematic content analysis was conducted by the research team. Triangulation, rigorous discussion, and a search for negative cases were conducted. Data were collected between May and July 2010., RESULTS: Nurses characterized their experiences managing heart failure in relation to many influences on their capacity for decision-making in LTC settings: (a) a reactive versus proactive approach to chronic illness; (b) ability to interpret heart failure signs, symptoms, and acuity; (c) compromised information flow; (d) access to resources; and (e) moral distress., DISCUSSION: Heart failure guideline implementation reflects multiple dynamic influences. Leadership that addresses these factors is required to optimize the conditions of heart failure care and related nursing practice.","container-title":"Nursing research","DOI":"https://dx.doi.org/10.1097/NNR.0000000000000049","ISSN":"1538-9847","issue":"5","note":"Citation Key: Strachan2014a\npublisher-place: United States","page":"357-365","title":"Managing heart failure in the long-term care setting: nurses' experiences in Ontario, Canada.","volume":"63","author":[{"family":"Strachan","given":"Patricia H"},{"family":"Kaasalainen","given":"Sharon"},{"family":"Horton","given":"Amy"},{"family":"Jarman","given":"Hellen"},{"family":"D'Elia","given":"Teresa"},{"family":"Van Der Horst","given":"Mary-Lou"},{"family":"Newhouse","given":"Ian"},{"family":"Kelley","given":"Mary Lou"},{"family":"McAiney","given":"Carrie"},{"family":"McKelvie","given":"Robert"},{"family":"Heckman","given":"George A"}],"issued":{"date-parts":[["2014"]]}}},{"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14,"uris":["http://zotero.org/users/local/dnJiU6ru/items/QDMUZW26"],"uri":["http://zotero.org/users/local/dnJiU6ru/items/QDMUZW26"],"itemData":{"id":7014,"type":"article-journal","abstract":"Delirium is highly prevalent and leads to several bad outcomes for older long-term care (LTC) residents. For a more successful translation of delirium knowledge, Clinical Practice Guidelines (CPGs) tailored to LTC should be developed and applied based on the understanding of the barriers to implementation. This study was conducted to develop a CPG for delirium in LTC and to determine the barriers perceived by healthcare professionals related to the implementation of the CPG. We followed a structured, evidence- and theory-based procedure during the development process. After a systematic search, quality appraisal, and selection for eligible up-to-date CPGs for delirium, the recommendations applicable to the LTC were drafted, evaluated, and confirmed by an external group of experts. To evaluate the barriers to guideline uptake from the users' perspectives, semi-structured interviews were conducted which resulted in four major themes: (1) a lack of resources, (2) a tendency to follow mindlines rather than guidelines, (3) passive attitudes, and (4) misunderstanding delirium care in LTC. To minimize adverse prognoses through prompt delirium care, the implementation of a CPG with an approach that comprehensively considers various barriers at the system, practice, healthcare professional, and patients/family levels is necessary.","container-title":"International Journal of Environmental Research and Public Health","DOI":"10.3390/ijerph17218255","ISSN":"1660-4601","issue":"21","journalAbbreviation":"Int J Environ Res Public Health","language":"eng","note":"PMID: 33182243\nPMCID: PMC7664888","source":"PubMed","title":"Development and Evaluation of Clinical Practice Guideline for Delirium in Long-Term Care","volume":"17","author":[{"family":"Jeong","given":"Eunhye"},{"family":"Park","given":"Jinkyung"},{"family":"Chang","given":"Sung Ok"}],"issued":{"date-parts":[["2020",11,9]]}}},{"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732BE8">
              <w:rPr>
                <w:rFonts w:ascii="Times New Roman" w:hAnsi="Times New Roman" w:cs="Times New Roman"/>
                <w:szCs w:val="24"/>
              </w:rPr>
              <w:t>(36–41,43,48,51,53,55–57,61,62,65,67)</w:t>
            </w:r>
            <w:r>
              <w:rPr>
                <w:rFonts w:ascii="Times New Roman" w:hAnsi="Times New Roman" w:cs="Times New Roman"/>
                <w:color w:val="000000"/>
              </w:rPr>
              <w:fldChar w:fldCharType="end"/>
            </w:r>
          </w:p>
        </w:tc>
        <w:tc>
          <w:tcPr>
            <w:tcW w:w="1559" w:type="dxa"/>
          </w:tcPr>
          <w:p w14:paraId="485A84F4" w14:textId="0C35F71A"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3AB5231" w14:textId="5306B84F"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6E7CFB90" w14:textId="3550E050"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4BCBB461" w14:textId="1F57F98F"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0D3CAD2" w14:textId="0673F652"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3818D579" w14:textId="01AB2C77"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5AF0FC44" w14:textId="77777777" w:rsidTr="00834B78">
        <w:tc>
          <w:tcPr>
            <w:tcW w:w="2122" w:type="dxa"/>
          </w:tcPr>
          <w:p w14:paraId="3740D94E" w14:textId="6A0AA85F"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Lack of teamwork:</w:t>
            </w:r>
            <w:r w:rsidRPr="007E7DC5">
              <w:rPr>
                <w:rFonts w:ascii="Times New Roman" w:hAnsi="Times New Roman" w:cs="Times New Roman"/>
              </w:rPr>
              <w:t xml:space="preserve"> Lack of cooperation and role coordination among the resident’s circle of care, including the LTC staff, family </w:t>
            </w:r>
            <w:r w:rsidRPr="007E7DC5">
              <w:rPr>
                <w:rFonts w:ascii="Times New Roman" w:hAnsi="Times New Roman" w:cs="Times New Roman"/>
              </w:rPr>
              <w:lastRenderedPageBreak/>
              <w:t>members, clinicians, and specialized health professionals.</w:t>
            </w:r>
          </w:p>
        </w:tc>
        <w:tc>
          <w:tcPr>
            <w:tcW w:w="1134" w:type="dxa"/>
          </w:tcPr>
          <w:p w14:paraId="6892A578" w14:textId="2D03F45C" w:rsidR="005C3BE7" w:rsidRPr="00F263F3" w:rsidRDefault="00783074" w:rsidP="005C3BE7">
            <w:pPr>
              <w:rPr>
                <w:rFonts w:ascii="Times New Roman" w:hAnsi="Times New Roman" w:cs="Times New Roman"/>
                <w:sz w:val="20"/>
                <w:szCs w:val="20"/>
              </w:rPr>
            </w:pPr>
            <w:r>
              <w:rPr>
                <w:rFonts w:ascii="Times New Roman" w:hAnsi="Times New Roman" w:cs="Times New Roman"/>
                <w:color w:val="000000"/>
              </w:rPr>
              <w:lastRenderedPageBreak/>
              <w:fldChar w:fldCharType="begin"/>
            </w:r>
            <w:r>
              <w:rPr>
                <w:rFonts w:ascii="Times New Roman" w:hAnsi="Times New Roman" w:cs="Times New Roman"/>
                <w:color w:val="000000"/>
              </w:rPr>
              <w:instrText xml:space="preserve"> ADDIN ZOTERO_ITEM CSL_CITATION {"citationID":"WfohEZTe","properties":{"formattedCitation":"(36,41,42,49,51,53,55\\uc0\\u8211{}59,61,63,66,67)","plainCitation":"(36,41,42,49,51,53,55–59,61,63,66,67)","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2592,"uris":["http://zotero.org/users/local/dnJiU6ru/items/ITR5429H"],"uri":["http://zotero.org/users/local/dnJiU6ru/items/ITR5429H"],"itemData":{"id":2592,"type":"article-journal","abstract":"PURPOSE: Focusing on guidelines governing medication use in nursing homes, in this study we explore the ways in which clinical professionals perceive and apply treatment guidelines, and how interprofessional interactions shape the delivery of pharmacotherapies to residents. DESIGN AND METHODS: Seventeen semistructured interviews were conducted with physicians, nursing staff, and consultant pharmacists in 4 purposefully selected nursing homes in Michigan. RESULTS: Perceptions of guidelines varied by clinical groups, with physicians perceiving them as reference tools, whereas nurses and consultant pharmacists saw them as rules to which clinical practices should adhere. Key external factors including resident and family demands, economic constraints, limited face-to-face contact, and the organizational hierarchy further drove clinical personnel to use guidelines differently and induced interprofessional conflicts. These negative interactions make facility-wide guideline adherence challenging by undermining the regulatory role of consultant pharmacists. IMPLICATIONS: This study provides important insight on work-related factors that hinder the implementation of treatment guidelines in nursing homes.","container-title":"Quality Management in Health Care","ISSN":"1063-8628","issue":"2","note":"publisher: Lippincott Williams &amp; Wilkins\nCitation Key: DT2007\npublisher-place: Buehler Center on Aging, Health &amp; Society, Feinberg School of Medicine, Northwestern University, Chicago, Illinois","page":"135-145","title":"Perception and use of guidelines and interprofessional dynamics: assessing their roles in guideline adherence in delivering medications in nursing homes.","volume":"16","author":[{"family":"Lau","given":"DT"},{"family":"Banaszak-Holl","given":"J"},{"family":"Nigam","given":"A"}],"issued":{"date-parts":[["2007",4]]}}},{"id":5894,"uris":["http://zotero.org/users/local/dnJiU6ru/items/XPYPTLWZ"],"uri":["http://zotero.org/users/local/dnJiU6ru/items/XPYPTLWZ"],"itemData":{"id":5894,"type":"article-journal","abstract":"Background. In the Netherlands much attention has been paid to pressure ulcer prevention. National guidelines on pressure ulcer prevention were developed in 1985 and adapted in 1992 at the request of a national organization for quality assurance in health care. Several studies indicate that nurses seem to be insufficiently informed about pressure ulcer preventive activities. There is, however, no information available about the reasons why nurses seem to be insufficiently informed.Aims and objectives. This study was planned to elucidate the views and beliefs of health care workers (especially enrolled nurses) in Dutch nursing homes about pressure ulcer prevention and about issues related with pressure ulcer prevention.Design. A qualitative study with semi-structured, tape-recorded interviews.Method. Interviews were conducted with enrolled nurses, team leaders, head nurses, staff nurses and physicians. The interviews were coded and analysed.Results. Analysis of the interviews revealed that today's pressure ulcer preventive activities are very much based on old traditions in nursing. It also showed that enrolled nurses have no intention to change the care they deliver with regard to pressure ulcer prevention.Conclusions. It is concluded that a systematic approach is necessary to change nursing thinking and acting with regard to pressure ulcer prevention.Relevance to clinical practice. This study gives an overview of the views and beliefs of health care workers (especially enrolled nurses) in Dutch nursing homes about pressure ulcer prevention. These views and beliefs can be used as a starting point for effective implementation of guidelines regarding the prevention of pressure ulcers.","container-title":"Journal of Clinical Nursing (Wiley-Blackwell)","DOI":"10.1111/j.1365-2702.2004.00953.x","ISSN":"0962-1067","issue":"6","note":"publisher: Wiley-Blackwell\nCitation Key: IC2004\npublisher-place: Malden, Massachusetts","page":"668-676","title":"Pressure ulcer prevention in nursing homes: views and beliefs of enrolled nurses and other health care workers.","volume":"13","author":[{"family":"Buss","given":"IC"},{"family":"Halfens","given":"RJG"},{"family":"Abu-Saad","given":"HH"},{"family":"Kok","given":"G"}],"issued":{"date-parts":[["2004",9]]}}},{"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5,"uris":["http://zotero.org/users/local/dnJiU6ru/items/SPCLPUSD"],"uri":["http://zotero.org/users/local/dnJiU6ru/items/SPCLPUSD"],"itemData":{"id":7025,"type":"article-journal","abstract":"INTRODUCTION: Quality improvement interventions demonstrate variable degrees of effectiveness. The aim of this work was to (1) qualitatively explore whether, how, and why an academic detailing intervention could improve evidence uptake and (2) identify perceived changes that occurred to inform outcomes appropriate for quantitative evaluation.\nMETHODS: A qualitative process evaluation was conducted involving semistructured interviews with nursing home staff. Interviews were analyzed inductively using the framework method.\nRESULTS: A total of 29 interviews were conducted across 13 nursing homes. Standard processes to reduce falls are well-known but not fully implemented due to a range of mostly postintentional factors that influence staff behavior. Conflicting expectations around professional roles impeded evidence uptake; physicians report a disconnection between the information they would like to receive and the information communicated; and a high proportion of casual and part-time staff creates challenges for those looking to effect change. These factors are amenable to change in the context of an active, tailored intervention such as academic detailing. This seems especially true when the entire care team is actively engaged and when the intervention can be tailored to the varied determinants of behaviors across different team members.\nDISCUSSION: Interventions aiming to increase evidence-based practice in the nursing home sector need to move beyond education to explicitly address team functioning and communication. Variability in team functioning requires a flexible intervention with the ability to tailor to individual- and home-level needs. Evaluations in this setting may benefit from measuring changes in team functioning as an early indicator of success.","container-title":"The Journal of Continuing Education in the Health Professions","DOI":"10.1097/CEH.0000000000000238","ISSN":"1554-558X","issue":"1","journalAbbreviation":"J Contin Educ Health Prof","language":"eng","note":"PMID: 30789377\nPMCID: PMC6400643","page":"21-28","source":"PubMed","title":"Importance of Team Functioning as a Target of Quality Improvement Initiatives in Nursing Homes: A Qualitative Process Evaluation","title-short":"Importance of Team Functioning as a Target of Quality Improvement Initiatives in Nursing Homes","volume":"39","author":[{"family":"Desveaux","given":"Laura"},{"family":"Halko","given":"Roxanne"},{"family":"Marani","given":"Husayn"},{"family":"Feldman","given":"Sid"},{"family":"Ivers","given":"Noah M."}],"issued":{"date-parts":[["2019"]]}}},{"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D03869">
              <w:rPr>
                <w:rFonts w:ascii="Times New Roman" w:hAnsi="Times New Roman" w:cs="Times New Roman"/>
                <w:szCs w:val="24"/>
              </w:rPr>
              <w:t>(36,41,42,49,51,53,55–59,61,63,66,67)</w:t>
            </w:r>
            <w:r>
              <w:rPr>
                <w:rFonts w:ascii="Times New Roman" w:hAnsi="Times New Roman" w:cs="Times New Roman"/>
                <w:color w:val="000000"/>
              </w:rPr>
              <w:fldChar w:fldCharType="end"/>
            </w:r>
          </w:p>
        </w:tc>
        <w:tc>
          <w:tcPr>
            <w:tcW w:w="1559" w:type="dxa"/>
          </w:tcPr>
          <w:p w14:paraId="4084FF64" w14:textId="1D2B1A4A"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w:t>
            </w:r>
            <w:r>
              <w:rPr>
                <w:rFonts w:ascii="Times New Roman" w:hAnsi="Times New Roman" w:cs="Times New Roman"/>
                <w:sz w:val="20"/>
                <w:szCs w:val="20"/>
              </w:rPr>
              <w:lastRenderedPageBreak/>
              <w:t>credibility of the results and reflexivity</w:t>
            </w:r>
          </w:p>
        </w:tc>
        <w:tc>
          <w:tcPr>
            <w:tcW w:w="1701" w:type="dxa"/>
          </w:tcPr>
          <w:p w14:paraId="4946672F" w14:textId="43D9A336"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2CF15755" w14:textId="7ABA2C55"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41B028E0" w14:textId="0D0DA02B"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1E1D00C7" w14:textId="62B8F679"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59B39F3E" w14:textId="399D1951"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72BC3A13" w14:textId="77777777" w:rsidTr="00834B78">
        <w:tc>
          <w:tcPr>
            <w:tcW w:w="2122" w:type="dxa"/>
          </w:tcPr>
          <w:p w14:paraId="7909FD81" w14:textId="3A0CD8D3"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Lack of organizational support:</w:t>
            </w:r>
            <w:r w:rsidRPr="007E7DC5">
              <w:rPr>
                <w:rFonts w:ascii="Times New Roman" w:hAnsi="Times New Roman" w:cs="Times New Roman"/>
              </w:rPr>
              <w:t xml:space="preserve"> Lack of impetus for guideline implementation from LTC home management.  </w:t>
            </w:r>
          </w:p>
        </w:tc>
        <w:tc>
          <w:tcPr>
            <w:tcW w:w="1134" w:type="dxa"/>
          </w:tcPr>
          <w:p w14:paraId="6FB84B49" w14:textId="48495507" w:rsidR="005C3BE7" w:rsidRPr="00F263F3" w:rsidRDefault="009A322B"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X1hW0RlQ","properties":{"formattedCitation":"(37,38,43,44,51,53,54,56,57,60,64,65,67)","plainCitation":"(37,38,43,44,51,53,54,56,57,60,64,65,67)","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5896,"uris":["http://zotero.org/users/local/dnJiU6ru/items/GLJC4AMG"],"uri":["http://zotero.org/users/local/dnJiU6ru/items/GLJC4AMG"],"itemData":{"id":5896,"type":"article-journal","abstract":"Background Residents of aged care facilities usually have a large number of oral health problems. Residents who suffer from dementia are at particular risk. A systematic review of the best available evidence with regard to maintaining the oral health of older people with dementia in residential aged care facilities provided a number of recommendations. Objectives The aim of the implementation project was to introduce evidence-based oral hygiene practices for patients with dementia in two publicly funded residential aged care facilities and monitor for changes in nursing awareness, knowledge, documentation and practice to improve patient outcomes and ensure appropriate accreditation standards were met. An additional aim was to identify barriers and strategies to overcome barriers to implementation of evidence-based recommendations. Methods Two facilities, a 40-bed facility and a 71-bed facility in the health service district of the regional Australian city of Toowoomba, provided the setting. A quality improvement approach was taken, using a number of strategies from the National Health and Medical Research Council guidelines for implementation studies. The implementation involved a number of stages, including project development, interactive oral health education, oral audits of residents, changes to oral hygiene practice via care plans and critical reflection. Results The multidisciplinary approach to improving oral healthcare appeared to improve knowledge and awareness and move oral health practices in facilities closer to best practice. Specialised training in oral health was provided to a Clinical Nurse Consultant. Regular oral audits were introduced and facility staff were trained in the use of the oral audit tool. Care plans at one facility were of better quality and more comprehensive than before the intervention. Comments made during critical reflection suggested improvements in the oral health of residents, increased use of oral swabs and saliva substitutes, improved care of dentures and mention of the use of mouth props in resident care plans. There was also some evidence that changes brought about by the implementation are sustainable. Conclusion The majority of recommendations provided in the systematic review of oral healthcare for dementia patients were applicable to the applied context. The importance of day-to-day leaders was highlighted by the apparently varied outcomes across target facilities. The quality improvement approach would appear to have considerable advantages when applied to improving practice in residential aged care.","container-title":"International Journal of Evidence-Based Healthcare","DOI":"10.1111/j.1479-6988.2006.00040.x","ISSN":"1744-1595","issue":"3","note":"publisher: Lippincott Williams &amp; Wilkins\nCitation Key: Fallon2006\npublisher-place: Centre for Rural and Remote Area Health, University of Southern Queensland","page":"162-179","title":"Implementation of oral health recommendations into two residential aged care facilities in a regional Australian city.","volume":"4","author":[{"family":"Fallon","given":"Tony"},{"family":"Buikstra","given":"Elizabeth"},{"family":"Cameron","given":"Michelle"},{"family":"Hegney","given":"Desley"},{"family":"Mackenzie","given":"Debra"},{"family":"March","given":"Judith"},{"family":"Moloney","given":"Clint"},{"family":"Pitt","given":"Jacinta"}],"issued":{"date-parts":[["2006",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760FEE">
              <w:rPr>
                <w:rFonts w:ascii="Times New Roman" w:hAnsi="Times New Roman" w:cs="Times New Roman"/>
              </w:rPr>
              <w:t>(37,38,43,44,51,53,54,56,57,60,64,65,67)</w:t>
            </w:r>
            <w:r>
              <w:rPr>
                <w:rFonts w:ascii="Times New Roman" w:hAnsi="Times New Roman" w:cs="Times New Roman"/>
                <w:color w:val="000000"/>
              </w:rPr>
              <w:fldChar w:fldCharType="end"/>
            </w:r>
          </w:p>
        </w:tc>
        <w:tc>
          <w:tcPr>
            <w:tcW w:w="1559" w:type="dxa"/>
          </w:tcPr>
          <w:p w14:paraId="6D8E699C" w14:textId="1AFAD921"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0B7681E8" w14:textId="0F5739C5"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5C625B0D" w14:textId="5343BFD3"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444BDD49" w14:textId="5EC65475"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2D751203" w14:textId="2D3A4E1B"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7F40C46B" w14:textId="460DDCCF"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5C0DE350" w14:textId="77777777" w:rsidTr="00834B78">
        <w:tc>
          <w:tcPr>
            <w:tcW w:w="2122" w:type="dxa"/>
          </w:tcPr>
          <w:p w14:paraId="0E4F0A88" w14:textId="1BD668F4"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Resident complexity:</w:t>
            </w:r>
            <w:r w:rsidRPr="007E7DC5">
              <w:rPr>
                <w:rFonts w:ascii="Times New Roman" w:hAnsi="Times New Roman" w:cs="Times New Roman"/>
              </w:rPr>
              <w:t xml:space="preserve"> Complex comorbidities of LTC residents.</w:t>
            </w:r>
          </w:p>
        </w:tc>
        <w:tc>
          <w:tcPr>
            <w:tcW w:w="1134" w:type="dxa"/>
          </w:tcPr>
          <w:p w14:paraId="73C0566C" w14:textId="630B5059" w:rsidR="005C3BE7" w:rsidRPr="00F263F3" w:rsidRDefault="00F83909"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hcjFwz2Z","properties":{"formattedCitation":"(36,37,44,50,52,53,56,57,63,67)","plainCitation":"(36,37,44,50,52,53,56,57,63,67)","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07328F">
              <w:rPr>
                <w:rFonts w:ascii="Times New Roman" w:hAnsi="Times New Roman" w:cs="Times New Roman"/>
              </w:rPr>
              <w:t>(36,37,44,50,52,53,56,57,63,67)</w:t>
            </w:r>
            <w:r>
              <w:rPr>
                <w:rFonts w:ascii="Times New Roman" w:hAnsi="Times New Roman" w:cs="Times New Roman"/>
                <w:color w:val="000000"/>
              </w:rPr>
              <w:fldChar w:fldCharType="end"/>
            </w:r>
          </w:p>
        </w:tc>
        <w:tc>
          <w:tcPr>
            <w:tcW w:w="1559" w:type="dxa"/>
          </w:tcPr>
          <w:p w14:paraId="6C31470C" w14:textId="2468894D"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397F80A2" w14:textId="204FE44E"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6B76A8A1" w14:textId="6922E0BC"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42302A44" w14:textId="79A2E73D"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4CD23D42" w14:textId="2FFDBF80"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3884DC8D" w14:textId="57768719"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450C0F24" w14:textId="77777777" w:rsidTr="00834B78">
        <w:tc>
          <w:tcPr>
            <w:tcW w:w="2122" w:type="dxa"/>
          </w:tcPr>
          <w:p w14:paraId="4A23DE17" w14:textId="7AADC0AD"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Compromised communication and information flow:</w:t>
            </w:r>
            <w:r w:rsidRPr="007E7DC5">
              <w:rPr>
                <w:rFonts w:ascii="Times New Roman" w:hAnsi="Times New Roman" w:cs="Times New Roman"/>
              </w:rPr>
              <w:t xml:space="preserve"> Inadequate communication of relevant information between the resident, their family, staff, and/or allied health professions.</w:t>
            </w:r>
          </w:p>
        </w:tc>
        <w:tc>
          <w:tcPr>
            <w:tcW w:w="1134" w:type="dxa"/>
          </w:tcPr>
          <w:p w14:paraId="0E3D04E4" w14:textId="7CB9404C" w:rsidR="005C3BE7" w:rsidRPr="00F263F3" w:rsidRDefault="00EC7205"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NBChBQ9i","properties":{"formattedCitation":"(45,48,49,51,52,54,56,58,61,66)","plainCitation":"(45,48,49,51,52,54,56,58,61,66)","noteIndex":0},"citationItems":[{"id":3137,"uris":["http://zotero.org/users/local/dnJiU6ru/items/WU8IXUIT"],"uri":["http://zotero.org/users/local/dnJiU6ru/items/WU8IXUIT"],"itemData":{"id":3137,"type":"article-journal","abstract":"BACKGROUND: Osteoporosis is a major global health problem, especially among long-term care (LTC) facilities. Despite the availability of effective clinical guidelines to prevent osteoporosis and bone fractures, few LTC homes actually adhere to these practical recommendations. The purpose of this study was to identify barriers to the implementation of evidence-based practices for osteoporosis and fracture prevention in LTC facilities and elicit practical strategies to address these barriers., METHODS: We performed a qualitative analysis of action plans formulated by Professional Advisory Committee (PAC) teams at 12 LTC homes in the intervention arm of the Vitamin D and Osteoporosis Study (ViDOS) in Ontario, Canada. PAC teams were comprised of medical directors, administrators, directors of care, pharmacists, dietitians, and other staff. Thematic content analysis was performed to identify the key themes emerging from the action plans., RESULTS: LTC teams identified several barriers, including lack of educational information and resources prior to the ViDOS intervention, difficulty obtaining required patient information for fracture risk assessment, and inconsistent prescribing of vitamin D and calcium at the time of admission. The most frequently suggested recommendations was to establish and adhere to standard admission orders regarding vitamin D, calcium, and osteoporosis therapies, improve the use of electronic medical records for osteoporosis and fracture risk assessment, and require bone health as a topic at quarterly reviews and multidisciplinary conferences., CONCLUSIONS: This qualitative study identified several important barriers and practical recommendations for improving the implementation of osteoporosis and fracture prevention guidelines in LTC settings.","container-title":"BMC geriatrics","DOI":"https://dx.doi.org/10.1186/s12877-015-0099-8","ISSN":"1471-2318","note":"Citation Key: Alamri2015\npublisher-place: England","page":"94","title":"Strategies to overcome barriers to implementing osteoporosis and fracture prevention guidelines in long-term care: a qualitative analysis of action plans suggested by front line staff in Ontario, Canada.","volume":"15","author":[{"family":"Alamri","given":"Sultan H"},{"family":"Kennedy","given":"Courtney C"},{"family":"Marr","given":"Sharon"},{"family":"Lohfeld","given":"Lynne"},{"family":"Skidmore","given":"Carly J"},{"family":"Papaioannou","given":"Alexandra"}],"issued":{"date-parts":[["2015"]]}}},{"id":3411,"uris":["http://zotero.org/users/local/dnJiU6ru/items/WUP4TXA7"],"uri":["http://zotero.org/users/local/dnJiU6ru/items/WUP4TXA7"],"itemData":{"id":3411,"type":"article-journal","abstract":"BACKGROUND: Implementation of heart failure guidelines in long-term care (LTC) settings is challenging. Understanding the conditions of nursing practice can improve management, reduce suffering, and prevent hospital admission of LTC residents living with heart failure., OBJECTIVE: The aim of the study was to understand the experiences of LTC nurses managing care for residents with heart failure., METHODS: This was a descriptive qualitative study nested in Phase 2 of a three-phase mixed methods project designed to investigate barriers and solutions to implementing the Canadian Cardiovascular Society heart failure guidelines into LTC homes. Five focus groups totaling 33 nurses working in LTC settings in Ontario, Canada, were audiorecorded, then transcribed verbatim, and entered into NVivo9. A complex adaptive systems framework informed this analysis. Thematic content analysis was conducted by the research team. Triangulation, rigorous discussion, and a search for negative cases were conducted. Data were collected between May and July 2010., RESULTS: Nurses characterized their experiences managing heart failure in relation to many influences on their capacity for decision-making in LTC settings: (a) a reactive versus proactive approach to chronic illness; (b) ability to interpret heart failure signs, symptoms, and acuity; (c) compromised information flow; (d) access to resources; and (e) moral distress., DISCUSSION: Heart failure guideline implementation reflects multiple dynamic influences. Leadership that addresses these factors is required to optimize the conditions of heart failure care and related nursing practice.","container-title":"Nursing research","DOI":"https://dx.doi.org/10.1097/NNR.0000000000000049","ISSN":"1538-9847","issue":"5","note":"Citation Key: Strachan2014a\npublisher-place: United States","page":"357-365","title":"Managing heart failure in the long-term care setting: nurses' experiences in Ontario, Canada.","volume":"63","author":[{"family":"Strachan","given":"Patricia H"},{"family":"Kaasalainen","given":"Sharon"},{"family":"Horton","given":"Amy"},{"family":"Jarman","given":"Hellen"},{"family":"D'Elia","given":"Teresa"},{"family":"Van Der Horst","given":"Mary-Lou"},{"family":"Newhouse","given":"Ian"},{"family":"Kelley","given":"Mary Lou"},{"family":"McAiney","given":"Carrie"},{"family":"McKelvie","given":"Robert"},{"family":"Heckman","given":"George A"}],"issued":{"date-parts":[["2014"]]}}},{"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592,"uris":["http://zotero.org/users/local/dnJiU6ru/items/ITR5429H"],"uri":["http://zotero.org/users/local/dnJiU6ru/items/ITR5429H"],"itemData":{"id":2592,"type":"article-journal","abstract":"PURPOSE: Focusing on guidelines governing medication use in nursing homes, in this study we explore the ways in which clinical professionals perceive and apply treatment guidelines, and how interprofessional interactions shape the delivery of pharmacotherapies to residents. DESIGN AND METHODS: Seventeen semistructured interviews were conducted with physicians, nursing staff, and consultant pharmacists in 4 purposefully selected nursing homes in Michigan. RESULTS: Perceptions of guidelines varied by clinical groups, with physicians perceiving them as reference tools, whereas nurses and consultant pharmacists saw them as rules to which clinical practices should adhere. Key external factors including resident and family demands, economic constraints, limited face-to-face contact, and the organizational hierarchy further drove clinical personnel to use guidelines differently and induced interprofessional conflicts. These negative interactions make facility-wide guideline adherence challenging by undermining the regulatory role of consultant pharmacists. IMPLICATIONS: This study provides important insight on work-related factors that hinder the implementation of treatment guidelines in nursing homes.","container-title":"Quality Management in Health Care","ISSN":"1063-8628","issue":"2","note":"publisher: Lippincott Williams &amp; Wilkins\nCitation Key: DT2007\npublisher-place: Buehler Center on Aging, Health &amp; Society, Feinberg School of Medicine, Northwestern University, Chicago, Illinois","page":"135-145","title":"Perception and use of guidelines and interprofessional dynamics: assessing their roles in guideline adherence in delivering medications in nursing homes.","volume":"16","author":[{"family":"Lau","given":"DT"},{"family":"Banaszak-Holl","given":"J"},{"family":"Nigam","given":"A"}],"issued":{"date-parts":[["2007",4]]}}},{"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25,"uris":["http://zotero.org/users/local/dnJiU6ru/items/SPCLPUSD"],"uri":["http://zotero.org/users/local/dnJiU6ru/items/SPCLPUSD"],"itemData":{"id":7025,"type":"article-journal","abstract":"INTRODUCTION: Quality improvement interventions demonstrate variable degrees of effectiveness. The aim of this work was to (1) qualitatively explore whether, how, and why an academic detailing intervention could improve evidence uptake and (2) identify perceived changes that occurred to inform outcomes appropriate for quantitative evaluation.\nMETHODS: A qualitative process evaluation was conducted involving semistructured interviews with nursing home staff. Interviews were analyzed inductively using the framework method.\nRESULTS: A total of 29 interviews were conducted across 13 nursing homes. Standard processes to reduce falls are well-known but not fully implemented due to a range of mostly postintentional factors that influence staff behavior. Conflicting expectations around professional roles impeded evidence uptake; physicians report a disconnection between the information they would like to receive and the information communicated; and a high proportion of casual and part-time staff creates challenges for those looking to effect change. These factors are amenable to change in the context of an active, tailored intervention such as academic detailing. This seems especially true when the entire care team is actively engaged and when the intervention can be tailored to the varied determinants of behaviors across different team members.\nDISCUSSION: Interventions aiming to increase evidence-based practice in the nursing home sector need to move beyond education to explicitly address team functioning and communication. Variability in team functioning requires a flexible intervention with the ability to tailor to individual- and home-level needs. Evaluations in this setting may benefit from measuring changes in team functioning as an early indicator of success.","container-title":"The Journal of Continuing Education in the Health Professions","DOI":"10.1097/CEH.0000000000000238","ISSN":"1554-558X","issue":"1","journalAbbreviation":"J Contin Educ Health Prof","language":"eng","note":"PMID: 30789377\nPMCID: PMC6400643","page":"21-28","source":"PubMed","title":"Importance of Team Functioning as a Target of Quality Improvement Initiatives in Nursing Homes: A Qualitative Process Evaluation","title-short":"Importance of Team Functioning as a Target of Quality Improvement Initiatives in Nursing Homes","volume":"39","author":[{"family":"Desveaux","given":"Laura"},{"family":"Halko","given":"Roxanne"},{"family":"Marani","given":"Husayn"},{"family":"Feldman","given":"Sid"},{"family":"Ivers","given":"Noah M."}],"issued":{"date-parts":[["2019"]]}}}],"schema":"https://github.com/citation-style-language/schema/raw/master/csl-citation.json"} </w:instrText>
            </w:r>
            <w:r>
              <w:rPr>
                <w:rFonts w:ascii="Times New Roman" w:hAnsi="Times New Roman" w:cs="Times New Roman"/>
                <w:color w:val="000000"/>
              </w:rPr>
              <w:fldChar w:fldCharType="separate"/>
            </w:r>
            <w:r w:rsidRPr="00BD775C">
              <w:rPr>
                <w:rFonts w:ascii="Times New Roman" w:hAnsi="Times New Roman" w:cs="Times New Roman"/>
              </w:rPr>
              <w:t>(45,48,49,51,52,54,56,58,61,66)</w:t>
            </w:r>
            <w:r>
              <w:rPr>
                <w:rFonts w:ascii="Times New Roman" w:hAnsi="Times New Roman" w:cs="Times New Roman"/>
                <w:color w:val="000000"/>
              </w:rPr>
              <w:fldChar w:fldCharType="end"/>
            </w:r>
          </w:p>
        </w:tc>
        <w:tc>
          <w:tcPr>
            <w:tcW w:w="1559" w:type="dxa"/>
          </w:tcPr>
          <w:p w14:paraId="316DB646" w14:textId="59681F4B"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8F66010" w14:textId="33F63E7B"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ED02E55" w14:textId="7A147964"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138E81FF" w14:textId="798E0E1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D1DC4B7" w14:textId="385F25FE"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5A107958" w14:textId="3B1FFDDC"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1D6E69F1" w14:textId="77777777" w:rsidTr="00834B78">
        <w:tc>
          <w:tcPr>
            <w:tcW w:w="2122" w:type="dxa"/>
          </w:tcPr>
          <w:p w14:paraId="007FD35D" w14:textId="2FE2F5CE"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Staff turnover:</w:t>
            </w:r>
            <w:r w:rsidRPr="007E7DC5">
              <w:rPr>
                <w:rFonts w:ascii="Times New Roman" w:hAnsi="Times New Roman" w:cs="Times New Roman"/>
              </w:rPr>
              <w:t xml:space="preserve"> Frequent change in staff.</w:t>
            </w:r>
          </w:p>
        </w:tc>
        <w:tc>
          <w:tcPr>
            <w:tcW w:w="1134" w:type="dxa"/>
          </w:tcPr>
          <w:p w14:paraId="2D2B5837" w14:textId="35476D9E" w:rsidR="005C3BE7" w:rsidRPr="00F263F3" w:rsidRDefault="00D233AA"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9Vfvhcae","properties":{"formattedCitation":"(37,41,43,47,52,53,56,63,65,67)","plainCitation":"(37,41,43,47,52,53,56,63,65,67)","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5896,"uris":["http://zotero.org/users/local/dnJiU6ru/items/GLJC4AMG"],"uri":["http://zotero.org/users/local/dnJiU6ru/items/GLJC4AMG"],"itemData":{"id":5896,"type":"article-journal","abstract":"Background Residents of aged care facilities usually have a large number of oral health problems. Residents who suffer from dementia are at particular risk. A systematic review of the best available evidence with regard to maintaining the oral health of older people with dementia in residential aged care facilities provided a number of recommendations. Objectives The aim of the implementation project was to introduce evidence-based oral hygiene practices for patients with dementia in two publicly funded residential aged care facilities and monitor for changes in nursing awareness, knowledge, documentation and practice to improve patient outcomes and ensure appropriate accreditation standards were met. An additional aim was to identify barriers and strategies to overcome barriers to implementation of evidence-based recommendations. Methods Two facilities, a 40-bed facility and a 71-bed facility in the health service district of the regional Australian city of Toowoomba, provided the setting. A quality improvement approach was taken, using a number of strategies from the National Health and Medical Research Council guidelines for implementation studies. The implementation involved a number of stages, including project development, interactive oral health education, oral audits of residents, changes to oral hygiene practice via care plans and critical reflection. Results The multidisciplinary approach to improving oral healthcare appeared to improve knowledge and awareness and move oral health practices in facilities closer to best practice. Specialised training in oral health was provided to a Clinical Nurse Consultant. Regular oral audits were introduced and facility staff were trained in the use of the oral audit tool. Care plans at one facility were of better quality and more comprehensive than before the intervention. Comments made during critical reflection suggested improvements in the oral health of residents, increased use of oral swabs and saliva substitutes, improved care of dentures and mention of the use of mouth props in resident care plans. There was also some evidence that changes brought about by the implementation are sustainable. Conclusion The majority of recommendations provided in the systematic review of oral healthcare for dementia patients were applicable to the applied context. The importance of day-to-day leaders was highlighted by the apparently varied outcomes across target facilities. The quality improvement approach would appear to have considerable advantages when applied to improving practice in residential aged care.","container-title":"International Journal of Evidence-Based Healthcare","DOI":"10.1111/j.1479-6988.2006.00040.x","ISSN":"1744-1595","issue":"3","note":"publisher: Lippincott Williams &amp; Wilkins\nCitation Key: Fallon2006\npublisher-place: Centre for Rural and Remote Area Health, University of Southern Queensland","page":"162-179","title":"Implementation of oral health recommendations into two residential aged care facilities in a regional Australian city.","volume":"4","author":[{"family":"Fallon","given":"Tony"},{"family":"Buikstra","given":"Elizabeth"},{"family":"Cameron","given":"Michelle"},{"family":"Hegney","given":"Desley"},{"family":"Mackenzie","given":"Debra"},{"family":"March","given":"Judith"},{"family":"Moloney","given":"Clint"},{"family":"Pitt","given":"Jacinta"}],"issued":{"date-parts":[["2006",9]]}}},{"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910C33">
              <w:rPr>
                <w:rFonts w:ascii="Times New Roman" w:hAnsi="Times New Roman" w:cs="Times New Roman"/>
              </w:rPr>
              <w:t>(37,41,43,47,52,53,56,63,65,67)</w:t>
            </w:r>
            <w:r>
              <w:rPr>
                <w:rFonts w:ascii="Times New Roman" w:hAnsi="Times New Roman" w:cs="Times New Roman"/>
                <w:color w:val="000000"/>
              </w:rPr>
              <w:fldChar w:fldCharType="end"/>
            </w:r>
          </w:p>
        </w:tc>
        <w:tc>
          <w:tcPr>
            <w:tcW w:w="1559" w:type="dxa"/>
          </w:tcPr>
          <w:p w14:paraId="16311400" w14:textId="0A8575AA"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credibility of the </w:t>
            </w:r>
            <w:r>
              <w:rPr>
                <w:rFonts w:ascii="Times New Roman" w:hAnsi="Times New Roman" w:cs="Times New Roman"/>
                <w:sz w:val="20"/>
                <w:szCs w:val="20"/>
              </w:rPr>
              <w:lastRenderedPageBreak/>
              <w:t>results and reflexivity</w:t>
            </w:r>
          </w:p>
        </w:tc>
        <w:tc>
          <w:tcPr>
            <w:tcW w:w="1701" w:type="dxa"/>
          </w:tcPr>
          <w:p w14:paraId="73D90C87" w14:textId="08C7CCBA"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68C290A6" w14:textId="7E81DD25"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0B342905" w14:textId="59BF56CE"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B1649D4" w14:textId="234667C4"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511B3FE1" w14:textId="7511BB69"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415ECFF8" w14:textId="77777777" w:rsidTr="00834B78">
        <w:tc>
          <w:tcPr>
            <w:tcW w:w="2122" w:type="dxa"/>
          </w:tcPr>
          <w:p w14:paraId="0CFE38AC" w14:textId="6D5D35A8"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Conflict with clinical autonomy:</w:t>
            </w:r>
            <w:r w:rsidRPr="007E7DC5">
              <w:rPr>
                <w:rFonts w:ascii="Times New Roman" w:hAnsi="Times New Roman" w:cs="Times New Roman"/>
              </w:rPr>
              <w:t xml:space="preserve"> Guideline recommendations conflict with health professional’s independence for clinical judgement.</w:t>
            </w:r>
          </w:p>
        </w:tc>
        <w:tc>
          <w:tcPr>
            <w:tcW w:w="1134" w:type="dxa"/>
          </w:tcPr>
          <w:p w14:paraId="22CCB3FE" w14:textId="3990BFDE" w:rsidR="005C3BE7" w:rsidRPr="00F263F3" w:rsidRDefault="00E70A6D"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gxUtFPAM","properties":{"formattedCitation":"(36,40,46,47,49,51,53,56,58\\uc0\\u8211{}60,62)","plainCitation":"(36,40,46,47,49,51,53,56,58–60,62)","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592,"uris":["http://zotero.org/users/local/dnJiU6ru/items/ITR5429H"],"uri":["http://zotero.org/users/local/dnJiU6ru/items/ITR5429H"],"itemData":{"id":2592,"type":"article-journal","abstract":"PURPOSE: Focusing on guidelines governing medication use in nursing homes, in this study we explore the ways in which clinical professionals perceive and apply treatment guidelines, and how interprofessional interactions shape the delivery of pharmacotherapies to residents. DESIGN AND METHODS: Seventeen semistructured interviews were conducted with physicians, nursing staff, and consultant pharmacists in 4 purposefully selected nursing homes in Michigan. RESULTS: Perceptions of guidelines varied by clinical groups, with physicians perceiving them as reference tools, whereas nurses and consultant pharmacists saw them as rules to which clinical practices should adhere. Key external factors including resident and family demands, economic constraints, limited face-to-face contact, and the organizational hierarchy further drove clinical personnel to use guidelines differently and induced interprofessional conflicts. These negative interactions make facility-wide guideline adherence challenging by undermining the regulatory role of consultant pharmacists. IMPLICATIONS: This study provides important insight on work-related factors that hinder the implementation of treatment guidelines in nursing homes.","container-title":"Quality Management in Health Care","ISSN":"1063-8628","issue":"2","note":"publisher: Lippincott Williams &amp; Wilkins\nCitation Key: DT2007\npublisher-place: Buehler Center on Aging, Health &amp; Society, Feinberg School of Medicine, Northwestern University, Chicago, Illinois","page":"135-145","title":"Perception and use of guidelines and interprofessional dynamics: assessing their roles in guideline adherence in delivering medications in nursing homes.","volume":"16","author":[{"family":"Lau","given":"DT"},{"family":"Banaszak-Holl","given":"J"},{"family":"Nigam","given":"A"}],"issued":{"date-parts":[["2007",4]]}}},{"id":5894,"uris":["http://zotero.org/users/local/dnJiU6ru/items/XPYPTLWZ"],"uri":["http://zotero.org/users/local/dnJiU6ru/items/XPYPTLWZ"],"itemData":{"id":5894,"type":"article-journal","abstract":"Background. In the Netherlands much attention has been paid to pressure ulcer prevention. National guidelines on pressure ulcer prevention were developed in 1985 and adapted in 1992 at the request of a national organization for quality assurance in health care. Several studies indicate that nurses seem to be insufficiently informed about pressure ulcer preventive activities. There is, however, no information available about the reasons why nurses seem to be insufficiently informed.Aims and objectives. This study was planned to elucidate the views and beliefs of health care workers (especially enrolled nurses) in Dutch nursing homes about pressure ulcer prevention and about issues related with pressure ulcer prevention.Design. A qualitative study with semi-structured, tape-recorded interviews.Method. Interviews were conducted with enrolled nurses, team leaders, head nurses, staff nurses and physicians. The interviews were coded and analysed.Results. Analysis of the interviews revealed that today's pressure ulcer preventive activities are very much based on old traditions in nursing. It also showed that enrolled nurses have no intention to change the care they deliver with regard to pressure ulcer prevention.Conclusions. It is concluded that a systematic approach is necessary to change nursing thinking and acting with regard to pressure ulcer prevention.Relevance to clinical practice. This study gives an overview of the views and beliefs of health care workers (especially enrolled nurses) in Dutch nursing homes about pressure ulcer prevention. These views and beliefs can be used as a starting point for effective implementation of guidelines regarding the prevention of pressure ulcers.","container-title":"Journal of Clinical Nursing (Wiley-Blackwell)","DOI":"10.1111/j.1365-2702.2004.00953.x","ISSN":"0962-1067","issue":"6","note":"publisher: Wiley-Blackwell\nCitation Key: IC2004\npublisher-place: Malden, Massachusetts","page":"668-676","title":"Pressure ulcer prevention in nursing homes: views and beliefs of enrolled nurses and other health care workers.","volume":"13","author":[{"family":"Buss","given":"IC"},{"family":"Halfens","given":"RJG"},{"family":"Abu-Saad","given":"HH"},{"family":"Kok","given":"G"}],"issued":{"date-parts":[["2004",9]]}}},{"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id":7014,"uris":["http://zotero.org/users/local/dnJiU6ru/items/QDMUZW26"],"uri":["http://zotero.org/users/local/dnJiU6ru/items/QDMUZW26"],"itemData":{"id":7014,"type":"article-journal","abstract":"Delirium is highly prevalent and leads to several bad outcomes for older long-term care (LTC) residents. For a more successful translation of delirium knowledge, Clinical Practice Guidelines (CPGs) tailored to LTC should be developed and applied based on the understanding of the barriers to implementation. This study was conducted to develop a CPG for delirium in LTC and to determine the barriers perceived by healthcare professionals related to the implementation of the CPG. We followed a structured, evidence- and theory-based procedure during the development process. After a systematic search, quality appraisal, and selection for eligible up-to-date CPGs for delirium, the recommendations applicable to the LTC were drafted, evaluated, and confirmed by an external group of experts. To evaluate the barriers to guideline uptake from the users' perspectives, semi-structured interviews were conducted which resulted in four major themes: (1) a lack of resources, (2) a tendency to follow mindlines rather than guidelines, (3) passive attitudes, and (4) misunderstanding delirium care in LTC. To minimize adverse prognoses through prompt delirium care, the implementation of a CPG with an approach that comprehensively considers various barriers at the system, practice, healthcare professional, and patients/family levels is necessary.","container-title":"International Journal of Environmental Research and Public Health","DOI":"10.3390/ijerph17218255","ISSN":"1660-4601","issue":"21","journalAbbreviation":"Int J Environ Res Public Health","language":"eng","note":"PMID: 33182243\nPMCID: PMC7664888","source":"PubMed","title":"Development and Evaluation of Clinical Practice Guideline for Delirium in Long-Term Care","volume":"17","author":[{"family":"Jeong","given":"Eunhye"},{"family":"Park","given":"Jinkyung"},{"family":"Chang","given":"Sung Ok"}],"issued":{"date-parts":[["2020",11,9]]}}}],"schema":"https://github.com/citation-style-language/schema/raw/master/csl-citation.json"} </w:instrText>
            </w:r>
            <w:r>
              <w:rPr>
                <w:rFonts w:ascii="Times New Roman" w:hAnsi="Times New Roman" w:cs="Times New Roman"/>
                <w:color w:val="000000"/>
              </w:rPr>
              <w:fldChar w:fldCharType="separate"/>
            </w:r>
            <w:r w:rsidRPr="00A261EC">
              <w:rPr>
                <w:rFonts w:ascii="Times New Roman" w:hAnsi="Times New Roman" w:cs="Times New Roman"/>
                <w:szCs w:val="24"/>
              </w:rPr>
              <w:t>(36,40,46,47,49,51,53,56,58–60,62)</w:t>
            </w:r>
            <w:r>
              <w:rPr>
                <w:rFonts w:ascii="Times New Roman" w:hAnsi="Times New Roman" w:cs="Times New Roman"/>
                <w:color w:val="000000"/>
              </w:rPr>
              <w:fldChar w:fldCharType="end"/>
            </w:r>
          </w:p>
        </w:tc>
        <w:tc>
          <w:tcPr>
            <w:tcW w:w="1559" w:type="dxa"/>
          </w:tcPr>
          <w:p w14:paraId="586FC369" w14:textId="3CFFA013"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2A87141" w14:textId="7405BF74"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230DA9D9" w14:textId="570DE354"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5E39BE80" w14:textId="1C71FD92"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84E1814" w14:textId="4138E22C"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16FEA078" w14:textId="58979976"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0502EC90" w14:textId="77777777" w:rsidTr="00834B78">
        <w:tc>
          <w:tcPr>
            <w:tcW w:w="2122" w:type="dxa"/>
          </w:tcPr>
          <w:p w14:paraId="1D3C2838" w14:textId="5C3A1120"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Belief against the guideline:</w:t>
            </w:r>
            <w:r w:rsidRPr="007E7DC5">
              <w:rPr>
                <w:rFonts w:ascii="Times New Roman" w:hAnsi="Times New Roman" w:cs="Times New Roman"/>
              </w:rPr>
              <w:t xml:space="preserve"> Distrust of the guideline’s recommendations and/or of its evidence base.</w:t>
            </w:r>
          </w:p>
        </w:tc>
        <w:tc>
          <w:tcPr>
            <w:tcW w:w="1134" w:type="dxa"/>
          </w:tcPr>
          <w:p w14:paraId="47C81C60" w14:textId="3495870A" w:rsidR="005C3BE7" w:rsidRPr="00F263F3" w:rsidRDefault="009828D2"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kjDt4zbp","properties":{"formattedCitation":"(36,37,39,44,51,52,58\\uc0\\u8211{}60,67)","plainCitation":"(36,37,39,44,51,52,58–60,67)","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2592,"uris":["http://zotero.org/users/local/dnJiU6ru/items/ITR5429H"],"uri":["http://zotero.org/users/local/dnJiU6ru/items/ITR5429H"],"itemData":{"id":2592,"type":"article-journal","abstract":"PURPOSE: Focusing on guidelines governing medication use in nursing homes, in this study we explore the ways in which clinical professionals perceive and apply treatment guidelines, and how interprofessional interactions shape the delivery of pharmacotherapies to residents. DESIGN AND METHODS: Seventeen semistructured interviews were conducted with physicians, nursing staff, and consultant pharmacists in 4 purposefully selected nursing homes in Michigan. RESULTS: Perceptions of guidelines varied by clinical groups, with physicians perceiving them as reference tools, whereas nurses and consultant pharmacists saw them as rules to which clinical practices should adhere. Key external factors including resident and family demands, economic constraints, limited face-to-face contact, and the organizational hierarchy further drove clinical personnel to use guidelines differently and induced interprofessional conflicts. These negative interactions make facility-wide guideline adherence challenging by undermining the regulatory role of consultant pharmacists. IMPLICATIONS: This study provides important insight on work-related factors that hinder the implementation of treatment guidelines in nursing homes.","container-title":"Quality Management in Health Care","ISSN":"1063-8628","issue":"2","note":"publisher: Lippincott Williams &amp; Wilkins\nCitation Key: DT2007\npublisher-place: Buehler Center on Aging, Health &amp; Society, Feinberg School of Medicine, Northwestern University, Chicago, Illinois","page":"135-145","title":"Perception and use of guidelines and interprofessional dynamics: assessing their roles in guideline adherence in delivering medications in nursing homes.","volume":"16","author":[{"family":"Lau","given":"DT"},{"family":"Banaszak-Holl","given":"J"},{"family":"Nigam","given":"A"}],"issued":{"date-parts":[["2007",4]]}}},{"id":5894,"uris":["http://zotero.org/users/local/dnJiU6ru/items/XPYPTLWZ"],"uri":["http://zotero.org/users/local/dnJiU6ru/items/XPYPTLWZ"],"itemData":{"id":5894,"type":"article-journal","abstract":"Background. In the Netherlands much attention has been paid to pressure ulcer prevention. National guidelines on pressure ulcer prevention were developed in 1985 and adapted in 1992 at the request of a national organization for quality assurance in health care. Several studies indicate that nurses seem to be insufficiently informed about pressure ulcer preventive activities. There is, however, no information available about the reasons why nurses seem to be insufficiently informed.Aims and objectives. This study was planned to elucidate the views and beliefs of health care workers (especially enrolled nurses) in Dutch nursing homes about pressure ulcer prevention and about issues related with pressure ulcer prevention.Design. A qualitative study with semi-structured, tape-recorded interviews.Method. Interviews were conducted with enrolled nurses, team leaders, head nurses, staff nurses and physicians. The interviews were coded and analysed.Results. Analysis of the interviews revealed that today's pressure ulcer preventive activities are very much based on old traditions in nursing. It also showed that enrolled nurses have no intention to change the care they deliver with regard to pressure ulcer prevention.Conclusions. It is concluded that a systematic approach is necessary to change nursing thinking and acting with regard to pressure ulcer prevention.Relevance to clinical practice. This study gives an overview of the views and beliefs of health care workers (especially enrolled nurses) in Dutch nursing homes about pressure ulcer prevention. These views and beliefs can be used as a starting point for effective implementation of guidelines regarding the prevention of pressure ulcers.","container-title":"Journal of Clinical Nursing (Wiley-Blackwell)","DOI":"10.1111/j.1365-2702.2004.00953.x","ISSN":"0962-1067","issue":"6","note":"publisher: Wiley-Blackwell\nCitation Key: IC2004\npublisher-place: Malden, Massachusetts","page":"668-676","title":"Pressure ulcer prevention in nursing homes: views and beliefs of enrolled nurses and other health care workers.","volume":"13","author":[{"family":"Buss","given":"IC"},{"family":"Halfens","given":"RJG"},{"family":"Abu-Saad","given":"HH"},{"family":"Kok","given":"G"}],"issued":{"date-parts":[["2004",9]]}}},{"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5D5529">
              <w:rPr>
                <w:rFonts w:ascii="Times New Roman" w:hAnsi="Times New Roman" w:cs="Times New Roman"/>
                <w:szCs w:val="24"/>
              </w:rPr>
              <w:t>(36,37,39,44,51,52,58–60,67)</w:t>
            </w:r>
            <w:r>
              <w:rPr>
                <w:rFonts w:ascii="Times New Roman" w:hAnsi="Times New Roman" w:cs="Times New Roman"/>
                <w:color w:val="000000"/>
              </w:rPr>
              <w:fldChar w:fldCharType="end"/>
            </w:r>
          </w:p>
        </w:tc>
        <w:tc>
          <w:tcPr>
            <w:tcW w:w="1559" w:type="dxa"/>
          </w:tcPr>
          <w:p w14:paraId="4AEBB6FA" w14:textId="35ACBDEA"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4FD7642B" w14:textId="1B8EB4B6"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152AAD2D" w14:textId="4AD6F657"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21424BE0" w14:textId="5C19909F"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07659084" w14:textId="24AE8489"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5E65DE02" w14:textId="6FC53CEA"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6102B48B" w14:textId="77777777" w:rsidTr="00834B78">
        <w:tc>
          <w:tcPr>
            <w:tcW w:w="2122" w:type="dxa"/>
          </w:tcPr>
          <w:p w14:paraId="12B44AEF" w14:textId="3FD529F0"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Competing priorities:</w:t>
            </w:r>
            <w:r w:rsidRPr="007E7DC5">
              <w:rPr>
                <w:rFonts w:ascii="Times New Roman" w:hAnsi="Times New Roman" w:cs="Times New Roman"/>
              </w:rPr>
              <w:t xml:space="preserve"> Staff burdened with too many tasks to place guideline adherence at high priority.</w:t>
            </w:r>
          </w:p>
        </w:tc>
        <w:tc>
          <w:tcPr>
            <w:tcW w:w="1134" w:type="dxa"/>
          </w:tcPr>
          <w:p w14:paraId="37879D2F" w14:textId="2999876B" w:rsidR="005C3BE7" w:rsidRPr="00F263F3" w:rsidRDefault="000D4494"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enMqCkyh","properties":{"formattedCitation":"(36,38,44,46,50,52,56,57,60,63,67)","plainCitation":"(36,38,44,46,50,52,56,57,60,63,67)","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C72AA0">
              <w:rPr>
                <w:rFonts w:ascii="Times New Roman" w:hAnsi="Times New Roman" w:cs="Times New Roman"/>
              </w:rPr>
              <w:t>(36,38,44,46,50,52,56,57,60,63,67)</w:t>
            </w:r>
            <w:r>
              <w:rPr>
                <w:rFonts w:ascii="Times New Roman" w:hAnsi="Times New Roman" w:cs="Times New Roman"/>
                <w:color w:val="000000"/>
              </w:rPr>
              <w:fldChar w:fldCharType="end"/>
            </w:r>
          </w:p>
        </w:tc>
        <w:tc>
          <w:tcPr>
            <w:tcW w:w="1559" w:type="dxa"/>
          </w:tcPr>
          <w:p w14:paraId="326BC805" w14:textId="3EFE78A6"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6BE543E7" w14:textId="4CB76F6D"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556AD7D3" w14:textId="33B545DE" w:rsidR="005C3BE7" w:rsidRPr="00F263F3" w:rsidRDefault="00FB6868"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7EE68A7F" w14:textId="5BCE01A5"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D5C29F6" w14:textId="08DF6D79"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03C2BE14" w14:textId="47D3252F"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6192B6E9" w14:textId="77777777" w:rsidTr="00834B78">
        <w:tc>
          <w:tcPr>
            <w:tcW w:w="2122" w:type="dxa"/>
          </w:tcPr>
          <w:p w14:paraId="2BB1F26D" w14:textId="547FF61D"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Reluctance to change:</w:t>
            </w:r>
            <w:r w:rsidRPr="007E7DC5">
              <w:rPr>
                <w:rFonts w:ascii="Times New Roman" w:hAnsi="Times New Roman" w:cs="Times New Roman"/>
              </w:rPr>
              <w:t xml:space="preserve"> Comfort with existing behaviour and resistance to developing new ones.</w:t>
            </w:r>
          </w:p>
        </w:tc>
        <w:tc>
          <w:tcPr>
            <w:tcW w:w="1134" w:type="dxa"/>
          </w:tcPr>
          <w:p w14:paraId="223999B5" w14:textId="6A319E3E" w:rsidR="005C3BE7" w:rsidRPr="00F263F3" w:rsidRDefault="003B2643"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1NnS3NNz","properties":{"formattedCitation":"(37,38,40,41,43\\uc0\\u8211{}46,51,52,54,65)","plainCitation":"(37,38,40,41,43–46,51,52,54,65)","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5896,"uris":["http://zotero.org/users/local/dnJiU6ru/items/GLJC4AMG"],"uri":["http://zotero.org/users/local/dnJiU6ru/items/GLJC4AMG"],"itemData":{"id":5896,"type":"article-journal","abstract":"Background Residents of aged care facilities usually have a large number of oral health problems. Residents who suffer from dementia are at particular risk. A systematic review of the best available evidence with regard to maintaining the oral health of older people with dementia in residential aged care facilities provided a number of recommendations. Objectives The aim of the implementation project was to introduce evidence-based oral hygiene practices for patients with dementia in two publicly funded residential aged care facilities and monitor for changes in nursing awareness, knowledge, documentation and practice to improve patient outcomes and ensure appropriate accreditation standards were met. An additional aim was to identify barriers and strategies to overcome barriers to implementation of evidence-based recommendations. Methods Two facilities, a 40-bed facility and a 71-bed facility in the health service district of the regional Australian city of Toowoomba, provided the setting. A quality improvement approach was taken, using a number of strategies from the National Health and Medical Research Council guidelines for implementation studies. The implementation involved a number of stages, including project development, interactive oral health education, oral audits of residents, changes to oral hygiene practice via care plans and critical reflection. Results The multidisciplinary approach to improving oral healthcare appeared to improve knowledge and awareness and move oral health practices in facilities closer to best practice. Specialised training in oral health was provided to a Clinical Nurse Consultant. Regular oral audits were introduced and facility staff were trained in the use of the oral audit tool. Care plans at one facility were of better quality and more comprehensive than before the intervention. Comments made during critical reflection suggested improvements in the oral health of residents, increased use of oral swabs and saliva substitutes, improved care of dentures and mention of the use of mouth props in resident care plans. There was also some evidence that changes brought about by the implementation are sustainable. Conclusion The majority of recommendations provided in the systematic review of oral healthcare for dementia patients were applicable to the applied context. The importance of day-to-day leaders was highlighted by the apparently varied outcomes across target facilities. The quality improvement approach would appear to have considerable advantages when applied to improving practice in residential aged care.","container-title":"International Journal of Evidence-Based Healthcare","DOI":"10.1111/j.1479-6988.2006.00040.x","ISSN":"1744-1595","issue":"3","note":"publisher: Lippincott Williams &amp; Wilkins\nCitation Key: Fallon2006\npublisher-place: Centre for Rural and Remote Area Health, University of Southern Queensland","page":"162-179","title":"Implementation of oral health recommendations into two residential aged care facilities in a regional Australian city.","volume":"4","author":[{"family":"Fallon","given":"Tony"},{"family":"Buikstra","given":"Elizabeth"},{"family":"Cameron","given":"Michelle"},{"family":"Hegney","given":"Desley"},{"family":"Mackenzie","given":"Debra"},{"family":"March","given":"Judith"},{"family":"Moloney","given":"Clint"},{"family":"Pitt","given":"Jacinta"}],"issued":{"date-parts":[["2006",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137,"uris":["http://zotero.org/users/local/dnJiU6ru/items/WU8IXUIT"],"uri":["http://zotero.org/users/local/dnJiU6ru/items/WU8IXUIT"],"itemData":{"id":3137,"type":"article-journal","abstract":"BACKGROUND: Osteoporosis is a major global health problem, especially among long-term care (LTC) facilities. Despite the availability of effective clinical guidelines to prevent osteoporosis and bone fractures, few LTC homes actually adhere to these practical recommendations. The purpose of this study was to identify barriers to the implementation of evidence-based practices for osteoporosis and fracture prevention in LTC facilities and elicit practical strategies to address these barriers., METHODS: We performed a qualitative analysis of action plans formulated by Professional Advisory Committee (PAC) teams at 12 LTC homes in the intervention arm of the Vitamin D and Osteoporosis Study (ViDOS) in Ontario, Canada. PAC teams were comprised of medical directors, administrators, directors of care, pharmacists, dietitians, and other staff. Thematic content analysis was performed to identify the key themes emerging from the action plans., RESULTS: LTC teams identified several barriers, including lack of educational information and resources prior to the ViDOS intervention, difficulty obtaining required patient information for fracture risk assessment, and inconsistent prescribing of vitamin D and calcium at the time of admission. The most frequently suggested recommendations was to establish and adhere to standard admission orders regarding vitamin D, calcium, and osteoporosis therapies, improve the use of electronic medical records for osteoporosis and fracture risk assessment, and require bone health as a topic at quarterly reviews and multidisciplinary conferences., CONCLUSIONS: This qualitative study identified several important barriers and practical recommendations for improving the implementation of osteoporosis and fracture prevention guidelines in LTC settings.","container-title":"BMC geriatrics","DOI":"https://dx.doi.org/10.1186/s12877-015-0099-8","ISSN":"1471-2318","note":"Citation Key: Alamri2015\npublisher-place: England","page":"94","title":"Strategies to overcome barriers to implementing osteoporosis and fracture prevention guidelines in long-term care: a qualitative analysis of action plans suggested by front line staff in Ontario, Canada.","volume":"15","author":[{"family":"Alamri","given":"Sultan H"},{"family":"Kennedy","given":"Courtney C"},{"family":"Marr","given":"Sharon"},{"family":"Lohfeld","given":"Lynne"},{"family":"Skidmore","given":"Carly J"},{"family":"Papaioannou","given":"Alexandra"}],"issued":{"date-parts":[["2015"]]}}},{"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E77303">
              <w:rPr>
                <w:rFonts w:ascii="Times New Roman" w:hAnsi="Times New Roman" w:cs="Times New Roman"/>
                <w:szCs w:val="24"/>
              </w:rPr>
              <w:t>(37,38,40,41,43–46,51,52,54,65)</w:t>
            </w:r>
            <w:r>
              <w:rPr>
                <w:rFonts w:ascii="Times New Roman" w:hAnsi="Times New Roman" w:cs="Times New Roman"/>
                <w:color w:val="000000"/>
              </w:rPr>
              <w:fldChar w:fldCharType="end"/>
            </w:r>
          </w:p>
        </w:tc>
        <w:tc>
          <w:tcPr>
            <w:tcW w:w="1559" w:type="dxa"/>
          </w:tcPr>
          <w:p w14:paraId="00EB4AB9" w14:textId="43674C73" w:rsidR="005C3BE7" w:rsidRPr="00F263F3" w:rsidRDefault="003B3C7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D9E59FF" w14:textId="343A831D"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1EEF6DB9" w14:textId="7546AF2C" w:rsidR="005C3BE7" w:rsidRPr="00F263F3" w:rsidRDefault="006462F4"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6251083B" w14:textId="092207A3"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9B597D9" w14:textId="45087EB0"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268F4690" w14:textId="1A62B8F1" w:rsidR="005C3BE7" w:rsidRPr="00F263F3" w:rsidRDefault="00A9022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600EF448" w14:textId="77777777" w:rsidTr="00834B78">
        <w:tc>
          <w:tcPr>
            <w:tcW w:w="2122" w:type="dxa"/>
          </w:tcPr>
          <w:p w14:paraId="4650CFC8" w14:textId="38BE4CCB" w:rsidR="005C3BE7" w:rsidRPr="004608DC" w:rsidRDefault="005C3BE7" w:rsidP="005C3BE7">
            <w:pPr>
              <w:rPr>
                <w:rFonts w:ascii="Times New Roman" w:hAnsi="Times New Roman" w:cs="Times New Roman"/>
                <w:i/>
                <w:iCs/>
              </w:rPr>
            </w:pPr>
            <w:r w:rsidRPr="004608DC">
              <w:rPr>
                <w:rFonts w:ascii="Times New Roman" w:hAnsi="Times New Roman" w:cs="Times New Roman"/>
                <w:i/>
                <w:iCs/>
              </w:rPr>
              <w:lastRenderedPageBreak/>
              <w:t>Emotional responses to work and confidence in skills:</w:t>
            </w:r>
            <w:r w:rsidRPr="007E7DC5">
              <w:rPr>
                <w:rFonts w:ascii="Times New Roman" w:hAnsi="Times New Roman" w:cs="Times New Roman"/>
              </w:rPr>
              <w:t xml:space="preserve"> Staff having lack of interest, negative attitude towards work, or low confidence in their ability to carry out guideline recommendation.</w:t>
            </w:r>
          </w:p>
        </w:tc>
        <w:tc>
          <w:tcPr>
            <w:tcW w:w="1134" w:type="dxa"/>
          </w:tcPr>
          <w:p w14:paraId="0D60A373" w14:textId="4106BEA5" w:rsidR="005C3BE7" w:rsidRPr="00F263F3" w:rsidRDefault="000E10C7"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Gs9JyAqB","properties":{"formattedCitation":"(37,40,51,56,57,59,61,62,65)","plainCitation":"(37,40,51,56,57,59,61,62,65)","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5894,"uris":["http://zotero.org/users/local/dnJiU6ru/items/XPYPTLWZ"],"uri":["http://zotero.org/users/local/dnJiU6ru/items/XPYPTLWZ"],"itemData":{"id":5894,"type":"article-journal","abstract":"Background. In the Netherlands much attention has been paid to pressure ulcer prevention. National guidelines on pressure ulcer prevention were developed in 1985 and adapted in 1992 at the request of a national organization for quality assurance in health care. Several studies indicate that nurses seem to be insufficiently informed about pressure ulcer preventive activities. There is, however, no information available about the reasons why nurses seem to be insufficiently informed.Aims and objectives. This study was planned to elucidate the views and beliefs of health care workers (especially enrolled nurses) in Dutch nursing homes about pressure ulcer prevention and about issues related with pressure ulcer prevention.Design. A qualitative study with semi-structured, tape-recorded interviews.Method. Interviews were conducted with enrolled nurses, team leaders, head nurses, staff nurses and physicians. The interviews were coded and analysed.Results. Analysis of the interviews revealed that today's pressure ulcer preventive activities are very much based on old traditions in nursing. It also showed that enrolled nurses have no intention to change the care they deliver with regard to pressure ulcer prevention.Conclusions. It is concluded that a systematic approach is necessary to change nursing thinking and acting with regard to pressure ulcer prevention.Relevance to clinical practice. This study gives an overview of the views and beliefs of health care workers (especially enrolled nurses) in Dutch nursing homes about pressure ulcer prevention. These views and beliefs can be used as a starting point for effective implementation of guidelines regarding the prevention of pressure ulcers.","container-title":"Journal of Clinical Nursing (Wiley-Blackwell)","DOI":"10.1111/j.1365-2702.2004.00953.x","ISSN":"0962-1067","issue":"6","note":"publisher: Wiley-Blackwell\nCitation Key: IC2004\npublisher-place: Malden, Massachusetts","page":"668-676","title":"Pressure ulcer prevention in nursing homes: views and beliefs of enrolled nurses and other health care workers.","volume":"13","author":[{"family":"Buss","given":"IC"},{"family":"Halfens","given":"RJG"},{"family":"Abu-Saad","given":"HH"},{"family":"Kok","given":"G"}],"issued":{"date-parts":[["2004",9]]}}},{"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14,"uris":["http://zotero.org/users/local/dnJiU6ru/items/QDMUZW26"],"uri":["http://zotero.org/users/local/dnJiU6ru/items/QDMUZW26"],"itemData":{"id":7014,"type":"article-journal","abstract":"Delirium is highly prevalent and leads to several bad outcomes for older long-term care (LTC) residents. For a more successful translation of delirium knowledge, Clinical Practice Guidelines (CPGs) tailored to LTC should be developed and applied based on the understanding of the barriers to implementation. This study was conducted to develop a CPG for delirium in LTC and to determine the barriers perceived by healthcare professionals related to the implementation of the CPG. We followed a structured, evidence- and theory-based procedure during the development process. After a systematic search, quality appraisal, and selection for eligible up-to-date CPGs for delirium, the recommendations applicable to the LTC were drafted, evaluated, and confirmed by an external group of experts. To evaluate the barriers to guideline uptake from the users' perspectives, semi-structured interviews were conducted which resulted in four major themes: (1) a lack of resources, (2) a tendency to follow mindlines rather than guidelines, (3) passive attitudes, and (4) misunderstanding delirium care in LTC. To minimize adverse prognoses through prompt delirium care, the implementation of a CPG with an approach that comprehensively considers various barriers at the system, practice, healthcare professional, and patients/family levels is necessary.","container-title":"International Journal of Environmental Research and Public Health","DOI":"10.3390/ijerph17218255","ISSN":"1660-4601","issue":"21","journalAbbreviation":"Int J Environ Res Public Health","language":"eng","note":"PMID: 33182243\nPMCID: PMC7664888","source":"PubMed","title":"Development and Evaluation of Clinical Practice Guideline for Delirium in Long-Term Care","volume":"17","author":[{"family":"Jeong","given":"Eunhye"},{"family":"Park","given":"Jinkyung"},{"family":"Chang","given":"Sung Ok"}],"issued":{"date-parts":[["2020",11,9]]}}},{"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CD7A6D">
              <w:rPr>
                <w:rFonts w:ascii="Times New Roman" w:hAnsi="Times New Roman" w:cs="Times New Roman"/>
              </w:rPr>
              <w:t>(37,40,51,56,57,59,61,62,65)</w:t>
            </w:r>
            <w:r>
              <w:rPr>
                <w:rFonts w:ascii="Times New Roman" w:hAnsi="Times New Roman" w:cs="Times New Roman"/>
                <w:color w:val="000000"/>
              </w:rPr>
              <w:fldChar w:fldCharType="end"/>
            </w:r>
          </w:p>
        </w:tc>
        <w:tc>
          <w:tcPr>
            <w:tcW w:w="1559" w:type="dxa"/>
          </w:tcPr>
          <w:p w14:paraId="2298BC66" w14:textId="0D5B7B2A" w:rsidR="005C3BE7" w:rsidRPr="00F263F3" w:rsidRDefault="0035111E"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methodological limitations due to lack of discussion by the primary authors about credibility of the results and reflexivity, and </w:t>
            </w:r>
            <w:r w:rsidR="00D30D13">
              <w:rPr>
                <w:rFonts w:ascii="Times New Roman" w:hAnsi="Times New Roman" w:cs="Times New Roman"/>
                <w:sz w:val="20"/>
                <w:szCs w:val="20"/>
              </w:rPr>
              <w:t>lack of detailed description of data analysis methods.</w:t>
            </w:r>
          </w:p>
        </w:tc>
        <w:tc>
          <w:tcPr>
            <w:tcW w:w="1701" w:type="dxa"/>
          </w:tcPr>
          <w:p w14:paraId="58805F75" w14:textId="43C4B332"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4FDAF381" w14:textId="632E9B82" w:rsidR="005C3BE7" w:rsidRPr="00F263F3" w:rsidRDefault="00EA0157" w:rsidP="005C3BE7">
            <w:pPr>
              <w:rPr>
                <w:rFonts w:ascii="Times New Roman" w:hAnsi="Times New Roman" w:cs="Times New Roman"/>
                <w:sz w:val="20"/>
                <w:szCs w:val="20"/>
              </w:rPr>
            </w:pPr>
            <w:r>
              <w:rPr>
                <w:rFonts w:ascii="Times New Roman" w:hAnsi="Times New Roman" w:cs="Times New Roman"/>
                <w:sz w:val="20"/>
                <w:szCs w:val="20"/>
              </w:rPr>
              <w:t>Minor concerns</w:t>
            </w:r>
            <w:r w:rsidR="009907BF">
              <w:rPr>
                <w:rFonts w:ascii="Times New Roman" w:hAnsi="Times New Roman" w:cs="Times New Roman"/>
                <w:sz w:val="20"/>
                <w:szCs w:val="20"/>
              </w:rPr>
              <w:t xml:space="preserve"> regarding adequacy of data as the quantity of the data was generally good, but the one </w:t>
            </w:r>
            <w:r w:rsidR="00BB7D33">
              <w:rPr>
                <w:rFonts w:ascii="Times New Roman" w:hAnsi="Times New Roman" w:cs="Times New Roman"/>
                <w:sz w:val="20"/>
                <w:szCs w:val="20"/>
              </w:rPr>
              <w:t xml:space="preserve">process evaluation </w:t>
            </w:r>
            <w:r w:rsidR="00C41FE5">
              <w:rPr>
                <w:rFonts w:ascii="Times New Roman" w:hAnsi="Times New Roman" w:cs="Times New Roman"/>
                <w:sz w:val="20"/>
                <w:szCs w:val="20"/>
              </w:rPr>
              <w:t>had limited richness</w:t>
            </w:r>
            <w:r w:rsidR="00253A17">
              <w:rPr>
                <w:rFonts w:ascii="Times New Roman" w:hAnsi="Times New Roman" w:cs="Times New Roman"/>
                <w:sz w:val="20"/>
                <w:szCs w:val="20"/>
              </w:rPr>
              <w:t xml:space="preserve"> and they did not report how many </w:t>
            </w:r>
            <w:r w:rsidR="004A30C4">
              <w:rPr>
                <w:rFonts w:ascii="Times New Roman" w:hAnsi="Times New Roman" w:cs="Times New Roman"/>
                <w:sz w:val="20"/>
                <w:szCs w:val="20"/>
              </w:rPr>
              <w:t>participants,</w:t>
            </w:r>
            <w:r w:rsidR="008637C6">
              <w:rPr>
                <w:rFonts w:ascii="Times New Roman" w:hAnsi="Times New Roman" w:cs="Times New Roman"/>
                <w:sz w:val="20"/>
                <w:szCs w:val="20"/>
              </w:rPr>
              <w:t xml:space="preserve"> so it was difficult to judge </w:t>
            </w:r>
            <w:r w:rsidR="004A30C4">
              <w:rPr>
                <w:rFonts w:ascii="Times New Roman" w:hAnsi="Times New Roman" w:cs="Times New Roman"/>
                <w:sz w:val="20"/>
                <w:szCs w:val="20"/>
              </w:rPr>
              <w:t>quantity</w:t>
            </w:r>
            <w:r w:rsidR="00C41FE5">
              <w:rPr>
                <w:rFonts w:ascii="Times New Roman" w:hAnsi="Times New Roman" w:cs="Times New Roman"/>
                <w:sz w:val="20"/>
                <w:szCs w:val="20"/>
              </w:rPr>
              <w:t>.</w:t>
            </w:r>
          </w:p>
        </w:tc>
        <w:tc>
          <w:tcPr>
            <w:tcW w:w="1418" w:type="dxa"/>
          </w:tcPr>
          <w:p w14:paraId="1DBC7A33" w14:textId="798BB2E1"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2A8C44D" w14:textId="419BE09E"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w:t>
            </w:r>
            <w:r w:rsidR="0055570A">
              <w:rPr>
                <w:rFonts w:ascii="Times New Roman" w:hAnsi="Times New Roman" w:cs="Times New Roman"/>
                <w:sz w:val="20"/>
                <w:szCs w:val="20"/>
              </w:rPr>
              <w:t xml:space="preserve"> confidence</w:t>
            </w:r>
          </w:p>
        </w:tc>
        <w:tc>
          <w:tcPr>
            <w:tcW w:w="2126" w:type="dxa"/>
          </w:tcPr>
          <w:p w14:paraId="7F7FACA3" w14:textId="22785468" w:rsidR="005C3BE7" w:rsidRPr="00F263F3" w:rsidRDefault="004B7306"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methodological limitations, minor concerns regarding adequacy, and no or very minor concerns regarding </w:t>
            </w:r>
            <w:r w:rsidR="0055570A">
              <w:rPr>
                <w:rFonts w:ascii="Times New Roman" w:hAnsi="Times New Roman" w:cs="Times New Roman"/>
                <w:sz w:val="20"/>
                <w:szCs w:val="20"/>
              </w:rPr>
              <w:t>coherence and relevance</w:t>
            </w:r>
          </w:p>
        </w:tc>
      </w:tr>
      <w:tr w:rsidR="005C3BE7" w:rsidRPr="00F263F3" w14:paraId="4F9E9FDB" w14:textId="77777777" w:rsidTr="00834B78">
        <w:tc>
          <w:tcPr>
            <w:tcW w:w="2122" w:type="dxa"/>
          </w:tcPr>
          <w:p w14:paraId="2E03C2C5" w14:textId="136770CC"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Inconsistent practices:</w:t>
            </w:r>
            <w:r w:rsidRPr="007E7DC5">
              <w:rPr>
                <w:rFonts w:ascii="Times New Roman" w:hAnsi="Times New Roman" w:cs="Times New Roman"/>
              </w:rPr>
              <w:t xml:space="preserve"> Variations in practice between different health professionals in the LTC homes.</w:t>
            </w:r>
          </w:p>
        </w:tc>
        <w:tc>
          <w:tcPr>
            <w:tcW w:w="1134" w:type="dxa"/>
          </w:tcPr>
          <w:p w14:paraId="2F3BA281" w14:textId="63295D8B" w:rsidR="005C3BE7" w:rsidRPr="00F263F3" w:rsidRDefault="00D361EC"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b2CYU8Iu","properties":{"formattedCitation":"(45,46,49,56,57)","plainCitation":"(45,46,49,56,57)","noteIndex":0},"citationItems":[{"id":3137,"uris":["http://zotero.org/users/local/dnJiU6ru/items/WU8IXUIT"],"uri":["http://zotero.org/users/local/dnJiU6ru/items/WU8IXUIT"],"itemData":{"id":3137,"type":"article-journal","abstract":"BACKGROUND: Osteoporosis is a major global health problem, especially among long-term care (LTC) facilities. Despite the availability of effective clinical guidelines to prevent osteoporosis and bone fractures, few LTC homes actually adhere to these practical recommendations. The purpose of this study was to identify barriers to the implementation of evidence-based practices for osteoporosis and fracture prevention in LTC facilities and elicit practical strategies to address these barriers., METHODS: We performed a qualitative analysis of action plans formulated by Professional Advisory Committee (PAC) teams at 12 LTC homes in the intervention arm of the Vitamin D and Osteoporosis Study (ViDOS) in Ontario, Canada. PAC teams were comprised of medical directors, administrators, directors of care, pharmacists, dietitians, and other staff. Thematic content analysis was performed to identify the key themes emerging from the action plans., RESULTS: LTC teams identified several barriers, including lack of educational information and resources prior to the ViDOS intervention, difficulty obtaining required patient information for fracture risk assessment, and inconsistent prescribing of vitamin D and calcium at the time of admission. The most frequently suggested recommendations was to establish and adhere to standard admission orders regarding vitamin D, calcium, and osteoporosis therapies, improve the use of electronic medical records for osteoporosis and fracture risk assessment, and require bone health as a topic at quarterly reviews and multidisciplinary conferences., CONCLUSIONS: This qualitative study identified several important barriers and practical recommendations for improving the implementation of osteoporosis and fracture prevention guidelines in LTC settings.","container-title":"BMC geriatrics","DOI":"https://dx.doi.org/10.1186/s12877-015-0099-8","ISSN":"1471-2318","note":"Citation Key: Alamri2015\npublisher-place: England","page":"94","title":"Strategies to overcome barriers to implementing osteoporosis and fracture prevention guidelines in long-term care: a qualitative analysis of action plans suggested by front line staff in Ontario, Canada.","volume":"15","author":[{"family":"Alamri","given":"Sultan H"},{"family":"Kennedy","given":"Courtney C"},{"family":"Marr","given":"Sharon"},{"family":"Lohfeld","given":"Lynne"},{"family":"Skidmore","given":"Carly J"},{"family":"Papaioannou","given":"Alexandra"}],"issued":{"date-parts":[["2015"]]}}},{"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schema":"https://github.com/citation-style-language/schema/raw/master/csl-citation.json"} </w:instrText>
            </w:r>
            <w:r>
              <w:rPr>
                <w:rFonts w:ascii="Times New Roman" w:hAnsi="Times New Roman" w:cs="Times New Roman"/>
                <w:color w:val="000000"/>
              </w:rPr>
              <w:fldChar w:fldCharType="separate"/>
            </w:r>
            <w:r w:rsidRPr="00B94251">
              <w:rPr>
                <w:rFonts w:ascii="Times New Roman" w:hAnsi="Times New Roman" w:cs="Times New Roman"/>
              </w:rPr>
              <w:t>(45,46,49,56,57)</w:t>
            </w:r>
            <w:r>
              <w:rPr>
                <w:rFonts w:ascii="Times New Roman" w:hAnsi="Times New Roman" w:cs="Times New Roman"/>
                <w:color w:val="000000"/>
              </w:rPr>
              <w:fldChar w:fldCharType="end"/>
            </w:r>
          </w:p>
        </w:tc>
        <w:tc>
          <w:tcPr>
            <w:tcW w:w="1559" w:type="dxa"/>
          </w:tcPr>
          <w:p w14:paraId="66E5522E" w14:textId="364B8FD3" w:rsidR="005C3BE7" w:rsidRPr="00F263F3" w:rsidRDefault="00D569FB"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analysis methods.</w:t>
            </w:r>
          </w:p>
        </w:tc>
        <w:tc>
          <w:tcPr>
            <w:tcW w:w="1701" w:type="dxa"/>
          </w:tcPr>
          <w:p w14:paraId="068E89E7" w14:textId="6C1B5FD3"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254D1892" w14:textId="630DE502" w:rsidR="005C3BE7" w:rsidRPr="00F263F3" w:rsidRDefault="00253A17" w:rsidP="005C3BE7">
            <w:pPr>
              <w:rPr>
                <w:rFonts w:ascii="Times New Roman" w:hAnsi="Times New Roman" w:cs="Times New Roman"/>
                <w:sz w:val="20"/>
                <w:szCs w:val="20"/>
              </w:rPr>
            </w:pPr>
            <w:r>
              <w:rPr>
                <w:rFonts w:ascii="Times New Roman" w:hAnsi="Times New Roman" w:cs="Times New Roman"/>
                <w:sz w:val="20"/>
                <w:szCs w:val="20"/>
              </w:rPr>
              <w:t>Minor concerns regarding adequacy of data as the</w:t>
            </w:r>
            <w:r w:rsidR="00323088">
              <w:rPr>
                <w:rFonts w:ascii="Times New Roman" w:hAnsi="Times New Roman" w:cs="Times New Roman"/>
                <w:sz w:val="20"/>
                <w:szCs w:val="20"/>
              </w:rPr>
              <w:t xml:space="preserve"> richness</w:t>
            </w:r>
            <w:r>
              <w:rPr>
                <w:rFonts w:ascii="Times New Roman" w:hAnsi="Times New Roman" w:cs="Times New Roman"/>
                <w:sz w:val="20"/>
                <w:szCs w:val="20"/>
              </w:rPr>
              <w:t xml:space="preserve"> of the data was generally good, but the one </w:t>
            </w:r>
            <w:r w:rsidR="008637C6">
              <w:rPr>
                <w:rFonts w:ascii="Times New Roman" w:hAnsi="Times New Roman" w:cs="Times New Roman"/>
                <w:sz w:val="20"/>
                <w:szCs w:val="20"/>
              </w:rPr>
              <w:t xml:space="preserve">study did not report how many </w:t>
            </w:r>
            <w:r w:rsidR="004A30C4">
              <w:rPr>
                <w:rFonts w:ascii="Times New Roman" w:hAnsi="Times New Roman" w:cs="Times New Roman"/>
                <w:sz w:val="20"/>
                <w:szCs w:val="20"/>
              </w:rPr>
              <w:t>participants,</w:t>
            </w:r>
            <w:r w:rsidR="008637C6">
              <w:rPr>
                <w:rFonts w:ascii="Times New Roman" w:hAnsi="Times New Roman" w:cs="Times New Roman"/>
                <w:sz w:val="20"/>
                <w:szCs w:val="20"/>
              </w:rPr>
              <w:t xml:space="preserve"> so it was difficult to judge </w:t>
            </w:r>
            <w:r w:rsidR="004A30C4">
              <w:rPr>
                <w:rFonts w:ascii="Times New Roman" w:hAnsi="Times New Roman" w:cs="Times New Roman"/>
                <w:sz w:val="20"/>
                <w:szCs w:val="20"/>
              </w:rPr>
              <w:t>quantity</w:t>
            </w:r>
            <w:r w:rsidR="008637C6">
              <w:rPr>
                <w:rFonts w:ascii="Times New Roman" w:hAnsi="Times New Roman" w:cs="Times New Roman"/>
                <w:sz w:val="20"/>
                <w:szCs w:val="20"/>
              </w:rPr>
              <w:t>.</w:t>
            </w:r>
          </w:p>
        </w:tc>
        <w:tc>
          <w:tcPr>
            <w:tcW w:w="1418" w:type="dxa"/>
          </w:tcPr>
          <w:p w14:paraId="19B44E9E" w14:textId="7F5A6A8E"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538B201" w14:textId="67067599"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5B11A974" w14:textId="08F689F4" w:rsidR="005C3BE7" w:rsidRPr="00F263F3" w:rsidRDefault="0055570A"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minor concerns regarding adequacy, and no or very minor concerns regarding coherence and relevance</w:t>
            </w:r>
          </w:p>
        </w:tc>
      </w:tr>
      <w:tr w:rsidR="005C3BE7" w:rsidRPr="00F263F3" w14:paraId="00A24C6B" w14:textId="77777777" w:rsidTr="00834B78">
        <w:tc>
          <w:tcPr>
            <w:tcW w:w="2122" w:type="dxa"/>
          </w:tcPr>
          <w:p w14:paraId="2375E82D" w14:textId="6D5A4E01"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Moral distress:</w:t>
            </w:r>
            <w:r w:rsidRPr="007E7DC5">
              <w:rPr>
                <w:rFonts w:ascii="Times New Roman" w:hAnsi="Times New Roman" w:cs="Times New Roman"/>
              </w:rPr>
              <w:t xml:space="preserve"> Guideline conflicts with resident/staff values or generate perception that the guideline will cause negative outcomes.</w:t>
            </w:r>
          </w:p>
        </w:tc>
        <w:tc>
          <w:tcPr>
            <w:tcW w:w="1134" w:type="dxa"/>
          </w:tcPr>
          <w:p w14:paraId="3595BFBE" w14:textId="3CD2A29B" w:rsidR="005C3BE7" w:rsidRPr="00F263F3" w:rsidRDefault="004B3B56"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uxZIG1I1","properties":{"formattedCitation":"(36,41,48,53,56)","plainCitation":"(36,41,48,53,56)","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3411,"uris":["http://zotero.org/users/local/dnJiU6ru/items/WUP4TXA7"],"uri":["http://zotero.org/users/local/dnJiU6ru/items/WUP4TXA7"],"itemData":{"id":3411,"type":"article-journal","abstract":"BACKGROUND: Implementation of heart failure guidelines in long-term care (LTC) settings is challenging. Understanding the conditions of nursing practice can improve management, reduce suffering, and prevent hospital admission of LTC residents living with heart failure., OBJECTIVE: The aim of the study was to understand the experiences of LTC nurses managing care for residents with heart failure., METHODS: This was a descriptive qualitative study nested in Phase 2 of a three-phase mixed methods project designed to investigate barriers and solutions to implementing the Canadian Cardiovascular Society heart failure guidelines into LTC homes. Five focus groups totaling 33 nurses working in LTC settings in Ontario, Canada, were audiorecorded, then transcribed verbatim, and entered into NVivo9. A complex adaptive systems framework informed this analysis. Thematic content analysis was conducted by the research team. Triangulation, rigorous discussion, and a search for negative cases were conducted. Data were collected between May and July 2010., RESULTS: Nurses characterized their experiences managing heart failure in relation to many influences on their capacity for decision-making in LTC settings: (a) a reactive versus proactive approach to chronic illness; (b) ability to interpret heart failure signs, symptoms, and acuity; (c) compromised information flow; (d) access to resources; and (e) moral distress., DISCUSSION: Heart failure guideline implementation reflects multiple dynamic influences. Leadership that addresses these factors is required to optimize the conditions of heart failure care and related nursing practice.","container-title":"Nursing research","DOI":"https://dx.doi.org/10.1097/NNR.0000000000000049","ISSN":"1538-9847","issue":"5","note":"Citation Key: Strachan2014a\npublisher-place: United States","page":"357-365","title":"Managing heart failure in the long-term care setting: nurses' experiences in Ontario, Canada.","volume":"63","author":[{"family":"Strachan","given":"Patricia H"},{"family":"Kaasalainen","given":"Sharon"},{"family":"Horton","given":"Amy"},{"family":"Jarman","given":"Hellen"},{"family":"D'Elia","given":"Teresa"},{"family":"Van Der Horst","given":"Mary-Lou"},{"family":"Newhouse","given":"Ian"},{"family":"Kelley","given":"Mary Lou"},{"family":"McAiney","given":"Carrie"},{"family":"McKelvie","given":"Robert"},{"family":"Heckman","given":"George A"}],"issued":{"date-parts":[["2014"]]}}},{"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schema":"https://github.com/citation-style-language/schema/raw/master/csl-citation.json"} </w:instrText>
            </w:r>
            <w:r>
              <w:rPr>
                <w:rFonts w:ascii="Times New Roman" w:hAnsi="Times New Roman" w:cs="Times New Roman"/>
                <w:color w:val="000000"/>
              </w:rPr>
              <w:fldChar w:fldCharType="separate"/>
            </w:r>
            <w:r w:rsidRPr="00F3503A">
              <w:rPr>
                <w:rFonts w:ascii="Times New Roman" w:hAnsi="Times New Roman" w:cs="Times New Roman"/>
              </w:rPr>
              <w:t>(36,41,48,53,56)</w:t>
            </w:r>
            <w:r>
              <w:rPr>
                <w:rFonts w:ascii="Times New Roman" w:hAnsi="Times New Roman" w:cs="Times New Roman"/>
                <w:color w:val="000000"/>
              </w:rPr>
              <w:fldChar w:fldCharType="end"/>
            </w:r>
          </w:p>
        </w:tc>
        <w:tc>
          <w:tcPr>
            <w:tcW w:w="1559" w:type="dxa"/>
          </w:tcPr>
          <w:p w14:paraId="5289C68B" w14:textId="6C476C92" w:rsidR="005C3BE7" w:rsidRPr="00F263F3" w:rsidRDefault="00B1442B"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methodological limitations due to lack of discussion by the primary authors about credibility of the results and reflexivity, and lack of detailed description of </w:t>
            </w:r>
            <w:r>
              <w:rPr>
                <w:rFonts w:ascii="Times New Roman" w:hAnsi="Times New Roman" w:cs="Times New Roman"/>
                <w:sz w:val="20"/>
                <w:szCs w:val="20"/>
              </w:rPr>
              <w:lastRenderedPageBreak/>
              <w:t>data analysis methods.</w:t>
            </w:r>
          </w:p>
        </w:tc>
        <w:tc>
          <w:tcPr>
            <w:tcW w:w="1701" w:type="dxa"/>
          </w:tcPr>
          <w:p w14:paraId="0A92AC86" w14:textId="7138199C"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37F144FB" w14:textId="569B795D" w:rsidR="005C3BE7" w:rsidRPr="00F263F3" w:rsidRDefault="003573AE" w:rsidP="005C3BE7">
            <w:pPr>
              <w:rPr>
                <w:rFonts w:ascii="Times New Roman" w:hAnsi="Times New Roman" w:cs="Times New Roman"/>
                <w:sz w:val="20"/>
                <w:szCs w:val="20"/>
              </w:rPr>
            </w:pPr>
            <w:r>
              <w:rPr>
                <w:rFonts w:ascii="Times New Roman" w:hAnsi="Times New Roman" w:cs="Times New Roman"/>
                <w:sz w:val="20"/>
                <w:szCs w:val="20"/>
              </w:rPr>
              <w:t>Minor concerns regarding adequacy of data as the</w:t>
            </w:r>
            <w:r w:rsidR="00323088">
              <w:rPr>
                <w:rFonts w:ascii="Times New Roman" w:hAnsi="Times New Roman" w:cs="Times New Roman"/>
                <w:sz w:val="20"/>
                <w:szCs w:val="20"/>
              </w:rPr>
              <w:t xml:space="preserve"> richness </w:t>
            </w:r>
            <w:r>
              <w:rPr>
                <w:rFonts w:ascii="Times New Roman" w:hAnsi="Times New Roman" w:cs="Times New Roman"/>
                <w:sz w:val="20"/>
                <w:szCs w:val="20"/>
              </w:rPr>
              <w:t xml:space="preserve">of the data was generally good, but the one study did not report how </w:t>
            </w:r>
            <w:r w:rsidR="00510AF6">
              <w:rPr>
                <w:rFonts w:ascii="Times New Roman" w:hAnsi="Times New Roman" w:cs="Times New Roman"/>
                <w:sz w:val="20"/>
                <w:szCs w:val="20"/>
              </w:rPr>
              <w:t>much data w</w:t>
            </w:r>
            <w:r w:rsidR="00F474EC">
              <w:rPr>
                <w:rFonts w:ascii="Times New Roman" w:hAnsi="Times New Roman" w:cs="Times New Roman"/>
                <w:sz w:val="20"/>
                <w:szCs w:val="20"/>
              </w:rPr>
              <w:t>ere</w:t>
            </w:r>
            <w:r w:rsidR="00510AF6">
              <w:rPr>
                <w:rFonts w:ascii="Times New Roman" w:hAnsi="Times New Roman" w:cs="Times New Roman"/>
                <w:sz w:val="20"/>
                <w:szCs w:val="20"/>
              </w:rPr>
              <w:t xml:space="preserve"> obtained</w:t>
            </w:r>
            <w:r>
              <w:rPr>
                <w:rFonts w:ascii="Times New Roman" w:hAnsi="Times New Roman" w:cs="Times New Roman"/>
                <w:sz w:val="20"/>
                <w:szCs w:val="20"/>
              </w:rPr>
              <w:t>, so it was difficult to judge quantity.</w:t>
            </w:r>
          </w:p>
        </w:tc>
        <w:tc>
          <w:tcPr>
            <w:tcW w:w="1418" w:type="dxa"/>
          </w:tcPr>
          <w:p w14:paraId="3DF022C8" w14:textId="4AB6BD80"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40732514" w14:textId="7DDA4DBD"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1C62429D" w14:textId="751706A4" w:rsidR="005C3BE7" w:rsidRPr="00F263F3" w:rsidRDefault="0055570A"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minor concerns regarding adequacy, and no or very minor concerns regarding coherence and relevance</w:t>
            </w:r>
          </w:p>
        </w:tc>
      </w:tr>
      <w:tr w:rsidR="005C3BE7" w:rsidRPr="00F263F3" w14:paraId="0333AC08" w14:textId="77777777" w:rsidTr="00834B78">
        <w:tc>
          <w:tcPr>
            <w:tcW w:w="2122" w:type="dxa"/>
          </w:tcPr>
          <w:p w14:paraId="6A351CAF" w14:textId="705B54E4"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Guideline complexity and associated workload:</w:t>
            </w:r>
            <w:r w:rsidRPr="007E7DC5">
              <w:rPr>
                <w:rFonts w:ascii="Times New Roman" w:hAnsi="Times New Roman" w:cs="Times New Roman"/>
              </w:rPr>
              <w:t xml:space="preserve"> Guideline creates additional workload to the staff due to the nature of its recommendations or complexity to process and understand the tasks.</w:t>
            </w:r>
          </w:p>
        </w:tc>
        <w:tc>
          <w:tcPr>
            <w:tcW w:w="1134" w:type="dxa"/>
          </w:tcPr>
          <w:p w14:paraId="51A0AB3D" w14:textId="7FFF34E5" w:rsidR="005C3BE7" w:rsidRPr="00F263F3" w:rsidRDefault="007B6545"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guFnUMQC","properties":{"formattedCitation":"(36,39,41,46,56,65)","plainCitation":"(36,39,41,46,56,65)","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2893,"uris":["http://zotero.org/users/local/dnJiU6ru/items/KV8D8NX5"],"uri":["http://zotero.org/users/local/dnJiU6ru/items/KV8D8NX5"],"itemData":{"id":2893,"type":"article-journal","abstract":"PURPOSE: We assessed nursing home staff and state nursing home surveyors regarding their knowledge and attitudes about urinary incontinence, its management, and the revised federal Tag F315 guidance for urinary incontinence., DESIGN AND METHODS: We conducted a questionnaire survey of a convenience sample of nursing home staff and state nursing home surveyors from a midwestern state attending two statewide workshops on the revised guidance., RESULTS: Of 558 attendees, 500 (85%) responded, including 39% of the state's directors of nursing and 57% of state nursing home surveyors. There were striking deficiencies in knowledge regarding urinary incontinence and catheter care, with significant discrepancies by type of respondent, particularly between state surveyors and nursing home staff. Staff cited documentation and staffing levels as the most frequent concerns about implementation. Open-ended responses reflected the divergence of concerns and antagonism among the stakeholders, and staff nurses' feeling that F315 violated residents' rights., IMPLICATIONS: The revised Tag F315 guidance will be unlikely to improve the quality of urinary incontinence care in nursing homes because of significant knowledge and attitudinal discrepancies between nursing home staff and state surveyors, facility staff's focus on documentation and staffing, and reliance on implementation strategies known to be ineffective. Federal, state, and other urinary incontinence guideline efforts should focus on managerial structures and methods to improve quality nursing home care. Research is needed to address how nursing home residents and families define and value \"quality\" urinary incontinence management and to incorporate these in quality-improvement strategies and measures.","container-title":"The Gerontologist","ISSN":"0016-9013","issue":"4","note":"Citation Key: DuBeau2007\npublisher-place: United States","page":"468-479","title":"Knowledge and attitudes of nursing home staff and surveyors about the revised federal guidance for incontinence care.","volume":"47","author":[{"family":"DuBeau","given":"Catherine E"},{"family":"Ouslander","given":"Joseph G"},{"family":"Palmer","given":"Mary H"}],"issued":{"date-parts":[["2007"]]}}},{"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5D7A6A">
              <w:rPr>
                <w:rFonts w:ascii="Times New Roman" w:hAnsi="Times New Roman" w:cs="Times New Roman"/>
              </w:rPr>
              <w:t>(36,39,41,46,56,65)</w:t>
            </w:r>
            <w:r>
              <w:rPr>
                <w:rFonts w:ascii="Times New Roman" w:hAnsi="Times New Roman" w:cs="Times New Roman"/>
                <w:color w:val="000000"/>
              </w:rPr>
              <w:fldChar w:fldCharType="end"/>
            </w:r>
          </w:p>
        </w:tc>
        <w:tc>
          <w:tcPr>
            <w:tcW w:w="1559" w:type="dxa"/>
          </w:tcPr>
          <w:p w14:paraId="433D4EA5" w14:textId="5864D17A" w:rsidR="005C3BE7" w:rsidRPr="00F263F3" w:rsidRDefault="00AD54DD"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analysis methods.</w:t>
            </w:r>
          </w:p>
        </w:tc>
        <w:tc>
          <w:tcPr>
            <w:tcW w:w="1701" w:type="dxa"/>
          </w:tcPr>
          <w:p w14:paraId="21FEE5E3" w14:textId="103B6E89"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4AC5F60D" w14:textId="5E14F1CF" w:rsidR="005C3BE7" w:rsidRPr="00F263F3" w:rsidRDefault="00510AF6"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adequacy of data as the </w:t>
            </w:r>
            <w:r w:rsidR="00323088">
              <w:rPr>
                <w:rFonts w:ascii="Times New Roman" w:hAnsi="Times New Roman" w:cs="Times New Roman"/>
                <w:sz w:val="20"/>
                <w:szCs w:val="20"/>
              </w:rPr>
              <w:t>richness</w:t>
            </w:r>
            <w:r>
              <w:rPr>
                <w:rFonts w:ascii="Times New Roman" w:hAnsi="Times New Roman" w:cs="Times New Roman"/>
                <w:sz w:val="20"/>
                <w:szCs w:val="20"/>
              </w:rPr>
              <w:t xml:space="preserve"> of the data was generally good, but the one study did not report how </w:t>
            </w:r>
            <w:r w:rsidR="00323088">
              <w:rPr>
                <w:rFonts w:ascii="Times New Roman" w:hAnsi="Times New Roman" w:cs="Times New Roman"/>
                <w:sz w:val="20"/>
                <w:szCs w:val="20"/>
              </w:rPr>
              <w:t>much data w</w:t>
            </w:r>
            <w:r w:rsidR="00F474EC">
              <w:rPr>
                <w:rFonts w:ascii="Times New Roman" w:hAnsi="Times New Roman" w:cs="Times New Roman"/>
                <w:sz w:val="20"/>
                <w:szCs w:val="20"/>
              </w:rPr>
              <w:t>ere</w:t>
            </w:r>
            <w:r w:rsidR="00323088">
              <w:rPr>
                <w:rFonts w:ascii="Times New Roman" w:hAnsi="Times New Roman" w:cs="Times New Roman"/>
                <w:sz w:val="20"/>
                <w:szCs w:val="20"/>
              </w:rPr>
              <w:t xml:space="preserve"> obtained</w:t>
            </w:r>
            <w:r>
              <w:rPr>
                <w:rFonts w:ascii="Times New Roman" w:hAnsi="Times New Roman" w:cs="Times New Roman"/>
                <w:sz w:val="20"/>
                <w:szCs w:val="20"/>
              </w:rPr>
              <w:t>, so it was difficult to judge quantity.</w:t>
            </w:r>
          </w:p>
        </w:tc>
        <w:tc>
          <w:tcPr>
            <w:tcW w:w="1418" w:type="dxa"/>
          </w:tcPr>
          <w:p w14:paraId="277D4098" w14:textId="5F90B15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0B23C1F7" w14:textId="3AE53FBA"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75D4E3CA" w14:textId="0F66B9D7" w:rsidR="005C3BE7" w:rsidRPr="00F263F3" w:rsidRDefault="0055570A"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minor concerns regarding adequacy, and no or very minor concerns regarding coherence and relevance</w:t>
            </w:r>
          </w:p>
        </w:tc>
      </w:tr>
      <w:tr w:rsidR="005C3BE7" w:rsidRPr="00F263F3" w14:paraId="64F6FEE5" w14:textId="77777777" w:rsidTr="00834B78">
        <w:tc>
          <w:tcPr>
            <w:tcW w:w="2122" w:type="dxa"/>
          </w:tcPr>
          <w:p w14:paraId="3642956D" w14:textId="729D7659"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Healthcare system structure:</w:t>
            </w:r>
            <w:r w:rsidRPr="007E7DC5">
              <w:rPr>
                <w:rFonts w:ascii="Times New Roman" w:hAnsi="Times New Roman" w:cs="Times New Roman"/>
              </w:rPr>
              <w:t xml:space="preserve"> Inability to follow the guidelines due to the organizational structure of the healthcare system.</w:t>
            </w:r>
          </w:p>
        </w:tc>
        <w:tc>
          <w:tcPr>
            <w:tcW w:w="1134" w:type="dxa"/>
          </w:tcPr>
          <w:p w14:paraId="660461B0" w14:textId="5ADD959E" w:rsidR="005C3BE7" w:rsidRPr="00F263F3" w:rsidRDefault="000842D7"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rBsZZni9","properties":{"formattedCitation":"(36,51,54,56)","plainCitation":"(36,51,54,56)","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3725,"uris":["http://zotero.org/users/local/dnJiU6ru/items/YZA3L6YI"],"uri":["http://zotero.org/users/local/dnJiU6ru/items/YZA3L6YI"],"itemData":{"id":3725,"type":"article-journal","abstract":"BACKGROUND: Optimizing the dietary intake of older people can prevent nutritional deficiencies and diet-related diseases, thereby improving quality of life. However, there is evidence that the nutritional intake of older people living in care homes is suboptimal, with high levels of saturated fat, salt, and added sugars. The UK Food Standards Agency therefore developed nutrient- and food-based guidance for residential care homes. The acceptability of these guidelines and their feasibility in practice is unknown. This study used the Normalization Process Theory (NPT) to understand the barriers and facilitators to implementing the guidelines and inform future implementation., METHODS: We conducted a process evaluation in five care homes in the north of England using qualitative methods (observation and interviews) to explore the views of managers, care staff, catering staff, and domestic staff. Data were analyzed thematically and discussed in data workshops; emerging themes were then mapped to the constructs of NPT., RESULTS: Many staff perceived the guidelines as unnecessarily restrictive and irrelevant to older people. In terms of NPT, the guidelines simply did not make sense (coherence), and as a result, relatively few staff invested in the guidelines (cognitive participation). Even where staff supported the guidelines, implementation was hampered by a lack of nutritional knowledge and institutional support (collective action). Finally, the absence of observable benefits to clients confirmed the negative preconceptions of many staff, with limited evidence of reappraisal following implementation (reflexive monitoring)., CONCLUSIONS: The successful implementation of the nutrition guidelines requires that the fundamental issues relating to their perceived value and fit with other priorities and goals be addressed. Specialist support is needed to equip staff with the technical knowledge and skills required for menu analysis and development and to devise ways of evaluating the outcomes of modified menus. NPT proved useful in conceptualizing barriers to implementation; robust links with behavior-change theories would further increase the practical utility of NPT.","container-title":"Implementation science : IS","DOI":"https://dx.doi.org/10.1186/1748-5908-7-106","ISSN":"1748-5908","note":"Citation Key: Bamford2012\npublisher-place: England","page":"106","title":"Implementing nutrition guidelines for older people in residential care homes: a qualitative study using Normalization Process Theory.","volume":"7","author":[{"family":"Bamford","given":"Claire"},{"family":"Heaven","given":"Ben"},{"family":"May","given":"Carl"},{"family":"Moynihan","given":"Paula"}],"issued":{"date-parts":[["2012"]]}}},{"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schema":"https://github.com/citation-style-language/schema/raw/master/csl-citation.json"} </w:instrText>
            </w:r>
            <w:r>
              <w:rPr>
                <w:rFonts w:ascii="Times New Roman" w:hAnsi="Times New Roman" w:cs="Times New Roman"/>
                <w:color w:val="000000"/>
              </w:rPr>
              <w:fldChar w:fldCharType="separate"/>
            </w:r>
            <w:r w:rsidRPr="001017AD">
              <w:rPr>
                <w:rFonts w:ascii="Times New Roman" w:hAnsi="Times New Roman" w:cs="Times New Roman"/>
              </w:rPr>
              <w:t>(36,51,54,56)</w:t>
            </w:r>
            <w:r>
              <w:rPr>
                <w:rFonts w:ascii="Times New Roman" w:hAnsi="Times New Roman" w:cs="Times New Roman"/>
                <w:color w:val="000000"/>
              </w:rPr>
              <w:fldChar w:fldCharType="end"/>
            </w:r>
          </w:p>
        </w:tc>
        <w:tc>
          <w:tcPr>
            <w:tcW w:w="1559" w:type="dxa"/>
          </w:tcPr>
          <w:p w14:paraId="37722B75" w14:textId="6EF0CCF3" w:rsidR="005C3BE7" w:rsidRPr="00F263F3" w:rsidRDefault="00C91FE9"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analysis methods.</w:t>
            </w:r>
          </w:p>
        </w:tc>
        <w:tc>
          <w:tcPr>
            <w:tcW w:w="1701" w:type="dxa"/>
          </w:tcPr>
          <w:p w14:paraId="31FA076A" w14:textId="530C30CB"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5FFB342A" w14:textId="67274AC4" w:rsidR="005C3BE7" w:rsidRPr="00F263F3" w:rsidRDefault="007D4325"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adequacy of data as the </w:t>
            </w:r>
            <w:r w:rsidR="008F7C63">
              <w:rPr>
                <w:rFonts w:ascii="Times New Roman" w:hAnsi="Times New Roman" w:cs="Times New Roman"/>
                <w:sz w:val="20"/>
                <w:szCs w:val="20"/>
              </w:rPr>
              <w:t>richness</w:t>
            </w:r>
            <w:r>
              <w:rPr>
                <w:rFonts w:ascii="Times New Roman" w:hAnsi="Times New Roman" w:cs="Times New Roman"/>
                <w:sz w:val="20"/>
                <w:szCs w:val="20"/>
              </w:rPr>
              <w:t xml:space="preserve"> of the data was generally good, but the one study did not report how </w:t>
            </w:r>
            <w:r w:rsidR="008F7C63">
              <w:rPr>
                <w:rFonts w:ascii="Times New Roman" w:hAnsi="Times New Roman" w:cs="Times New Roman"/>
                <w:sz w:val="20"/>
                <w:szCs w:val="20"/>
              </w:rPr>
              <w:t>much data w</w:t>
            </w:r>
            <w:r w:rsidR="00F474EC">
              <w:rPr>
                <w:rFonts w:ascii="Times New Roman" w:hAnsi="Times New Roman" w:cs="Times New Roman"/>
                <w:sz w:val="20"/>
                <w:szCs w:val="20"/>
              </w:rPr>
              <w:t>ere</w:t>
            </w:r>
            <w:r w:rsidR="008F7C63">
              <w:rPr>
                <w:rFonts w:ascii="Times New Roman" w:hAnsi="Times New Roman" w:cs="Times New Roman"/>
                <w:sz w:val="20"/>
                <w:szCs w:val="20"/>
              </w:rPr>
              <w:t xml:space="preserve"> obtained</w:t>
            </w:r>
            <w:r>
              <w:rPr>
                <w:rFonts w:ascii="Times New Roman" w:hAnsi="Times New Roman" w:cs="Times New Roman"/>
                <w:sz w:val="20"/>
                <w:szCs w:val="20"/>
              </w:rPr>
              <w:t>, so it was difficult to judge quantity.</w:t>
            </w:r>
          </w:p>
        </w:tc>
        <w:tc>
          <w:tcPr>
            <w:tcW w:w="1418" w:type="dxa"/>
          </w:tcPr>
          <w:p w14:paraId="430D141D" w14:textId="604EFC6E"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7C962BE" w14:textId="07CA83FD"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33DDF46E" w14:textId="72F4351C" w:rsidR="005C3BE7" w:rsidRPr="00F263F3" w:rsidRDefault="0055570A"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minor concerns regarding adequacy, and no or very minor concerns regarding coherence and relevance</w:t>
            </w:r>
          </w:p>
        </w:tc>
      </w:tr>
      <w:tr w:rsidR="005C3BE7" w:rsidRPr="00F263F3" w14:paraId="50AA5B86" w14:textId="77777777" w:rsidTr="00834B78">
        <w:tc>
          <w:tcPr>
            <w:tcW w:w="2122" w:type="dxa"/>
          </w:tcPr>
          <w:p w14:paraId="4678A842" w14:textId="3285F9D9"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Sim</w:t>
            </w:r>
            <w:r w:rsidRPr="004608DC">
              <w:rPr>
                <w:rFonts w:ascii="Times New Roman" w:hAnsi="Times New Roman" w:cs="Times New Roman"/>
                <w:i/>
                <w:iCs/>
                <w:lang w:val="fr-FR"/>
              </w:rPr>
              <w:t>ultaneous changes or change fatigue</w:t>
            </w:r>
            <w:r w:rsidRPr="004608DC">
              <w:rPr>
                <w:rFonts w:ascii="Times New Roman" w:hAnsi="Times New Roman" w:cs="Times New Roman"/>
                <w:i/>
                <w:iCs/>
              </w:rPr>
              <w:t>:</w:t>
            </w:r>
            <w:r w:rsidRPr="007E7DC5">
              <w:rPr>
                <w:rFonts w:ascii="Times New Roman" w:hAnsi="Times New Roman" w:cs="Times New Roman"/>
              </w:rPr>
              <w:t xml:space="preserve"> Guideline introduces too many changes at once or staff are burdened with too many changes.</w:t>
            </w:r>
          </w:p>
        </w:tc>
        <w:tc>
          <w:tcPr>
            <w:tcW w:w="1134" w:type="dxa"/>
          </w:tcPr>
          <w:p w14:paraId="25371A7B" w14:textId="655FAF94" w:rsidR="005C3BE7" w:rsidRPr="00F263F3" w:rsidRDefault="00627741"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iU7pUHdY","properties":{"formattedCitation":"(37,53,54)","plainCitation":"(37,53,54)","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schema":"https://github.com/citation-style-language/schema/raw/master/csl-citation.json"} </w:instrText>
            </w:r>
            <w:r>
              <w:rPr>
                <w:rFonts w:ascii="Times New Roman" w:hAnsi="Times New Roman" w:cs="Times New Roman"/>
                <w:color w:val="000000"/>
              </w:rPr>
              <w:fldChar w:fldCharType="separate"/>
            </w:r>
            <w:r w:rsidRPr="00796582">
              <w:rPr>
                <w:rFonts w:ascii="Times New Roman" w:hAnsi="Times New Roman" w:cs="Times New Roman"/>
              </w:rPr>
              <w:t>(37,53,54)</w:t>
            </w:r>
            <w:r>
              <w:rPr>
                <w:rFonts w:ascii="Times New Roman" w:hAnsi="Times New Roman" w:cs="Times New Roman"/>
                <w:color w:val="000000"/>
              </w:rPr>
              <w:fldChar w:fldCharType="end"/>
            </w:r>
          </w:p>
        </w:tc>
        <w:tc>
          <w:tcPr>
            <w:tcW w:w="1559" w:type="dxa"/>
          </w:tcPr>
          <w:p w14:paraId="156E5B83" w14:textId="3D27C606" w:rsidR="005C3BE7" w:rsidRPr="00F263F3" w:rsidRDefault="000E4552"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45B969C3" w14:textId="15B8D056"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51B2804" w14:textId="3DE2027E" w:rsidR="005C3BE7" w:rsidRPr="00F263F3" w:rsidRDefault="00B3423E"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adequacy of data as the quantity of the data was </w:t>
            </w:r>
            <w:r w:rsidR="008B2B72">
              <w:rPr>
                <w:rFonts w:ascii="Times New Roman" w:hAnsi="Times New Roman" w:cs="Times New Roman"/>
                <w:sz w:val="20"/>
                <w:szCs w:val="20"/>
              </w:rPr>
              <w:t>limited</w:t>
            </w:r>
            <w:r>
              <w:rPr>
                <w:rFonts w:ascii="Times New Roman" w:hAnsi="Times New Roman" w:cs="Times New Roman"/>
                <w:sz w:val="20"/>
                <w:szCs w:val="20"/>
              </w:rPr>
              <w:t xml:space="preserve">, </w:t>
            </w:r>
            <w:r w:rsidR="008B2B72">
              <w:rPr>
                <w:rFonts w:ascii="Times New Roman" w:hAnsi="Times New Roman" w:cs="Times New Roman"/>
                <w:sz w:val="20"/>
                <w:szCs w:val="20"/>
              </w:rPr>
              <w:t>with only 3 studies where one did not report how many participants and one did not report how much data w</w:t>
            </w:r>
            <w:r w:rsidR="00F474EC">
              <w:rPr>
                <w:rFonts w:ascii="Times New Roman" w:hAnsi="Times New Roman" w:cs="Times New Roman"/>
                <w:sz w:val="20"/>
                <w:szCs w:val="20"/>
              </w:rPr>
              <w:t>ere</w:t>
            </w:r>
            <w:r w:rsidR="008B2B72">
              <w:rPr>
                <w:rFonts w:ascii="Times New Roman" w:hAnsi="Times New Roman" w:cs="Times New Roman"/>
                <w:sz w:val="20"/>
                <w:szCs w:val="20"/>
              </w:rPr>
              <w:t xml:space="preserve"> obtained.</w:t>
            </w:r>
          </w:p>
        </w:tc>
        <w:tc>
          <w:tcPr>
            <w:tcW w:w="1418" w:type="dxa"/>
          </w:tcPr>
          <w:p w14:paraId="2DDB1AEA" w14:textId="51370457"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49A4476B" w14:textId="7F3623F9"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3E54A77E" w14:textId="4A6CC48B" w:rsidR="005C3BE7" w:rsidRPr="00F263F3" w:rsidRDefault="00E22005" w:rsidP="005C3BE7">
            <w:pPr>
              <w:rPr>
                <w:rFonts w:ascii="Times New Roman" w:hAnsi="Times New Roman" w:cs="Times New Roman"/>
                <w:sz w:val="20"/>
                <w:szCs w:val="20"/>
              </w:rPr>
            </w:pPr>
            <w:r>
              <w:rPr>
                <w:rFonts w:ascii="Times New Roman" w:hAnsi="Times New Roman" w:cs="Times New Roman"/>
                <w:sz w:val="20"/>
                <w:szCs w:val="20"/>
              </w:rPr>
              <w:t>Moderate concerns regarding adequacy, minor concerns regarding methodological limitations, and no or very minor concerns regarding coherence and relevance</w:t>
            </w:r>
          </w:p>
        </w:tc>
      </w:tr>
      <w:tr w:rsidR="005C3BE7" w:rsidRPr="00F263F3" w14:paraId="6F779003" w14:textId="77777777" w:rsidTr="00834B78">
        <w:tc>
          <w:tcPr>
            <w:tcW w:w="2122" w:type="dxa"/>
          </w:tcPr>
          <w:p w14:paraId="33C34387" w14:textId="58DCAB77" w:rsidR="005C3BE7" w:rsidRPr="004608DC" w:rsidRDefault="005C3BE7" w:rsidP="005C3BE7">
            <w:pPr>
              <w:rPr>
                <w:rFonts w:ascii="Times New Roman" w:hAnsi="Times New Roman" w:cs="Times New Roman"/>
                <w:i/>
                <w:iCs/>
              </w:rPr>
            </w:pPr>
            <w:r w:rsidRPr="004608DC">
              <w:rPr>
                <w:rFonts w:ascii="Times New Roman" w:hAnsi="Times New Roman" w:cs="Times New Roman"/>
                <w:i/>
                <w:iCs/>
              </w:rPr>
              <w:lastRenderedPageBreak/>
              <w:t>Limited physical environment:</w:t>
            </w:r>
            <w:r w:rsidRPr="007E7DC5">
              <w:rPr>
                <w:rFonts w:ascii="Times New Roman" w:hAnsi="Times New Roman" w:cs="Times New Roman"/>
              </w:rPr>
              <w:t xml:space="preserve"> Lack of appropriate physical infrastructure to carry out guideline recommendations.</w:t>
            </w:r>
          </w:p>
        </w:tc>
        <w:tc>
          <w:tcPr>
            <w:tcW w:w="1134" w:type="dxa"/>
          </w:tcPr>
          <w:p w14:paraId="25784450" w14:textId="4A08B087" w:rsidR="005C3BE7" w:rsidRPr="00F263F3" w:rsidRDefault="003B144D"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fPb75zbr","properties":{"formattedCitation":"(39,47,56,61)","plainCitation":"(39,47,56,61)","noteIndex":0},"citationItems":[{"id":5984,"uris":["http://zotero.org/users/local/dnJiU6ru/items/9MHR8QMI"],"uri":["http://zotero.org/users/local/dnJiU6ru/items/9MHR8QMI"],"itemData":{"id":5984,"type":"article-journal","abstract":"Objective: To identify the perceived barriers to the implementation of the Australian national guidelines on influenza outbreak management with Sydney Local Health District (SLHD) residential aged care facility (RACF) staff. Methods: All SLHD RACFs were invited to participate in a telephone interview. The questionnaire collected information about demographic characteristics and participants' level of agreement with statements regarding perceived barriers to implementing the national guidelines for influenza outbreak management. Results: Twenty‐eight of 61 RACFs (46%) participated in the study. The three most common barriers identified were as follows: scepticism towards staff influenza vaccination (n = 13, 46%); the effort required to read the national guidelines (n = 11, 39%); and lack of infrastructure to physically separate residents during an outbreak (n = 10, 36%). Conclusions: We recommend implementing and evaluating programmes which address misconceptions about influenza vaccination amongst RACF staff. Further, all RACF staff, including care staff, should receive targeted education on the role of infection control in influenza outbreak management.","container-title":"Australasian Journal on Ageing","DOI":"10.1111/ajag.12595","ISSN":"1440-6381","issue":"1","note":"publisher: Wiley-Blackwell\nCitation Key: Huhtinen2019\npublisher-place: Sydney Local Health District, Public Health Unit, Sydney New South Wales, Australia","page":"60-63","title":"Understanding barriers to effective management of influenza outbreaks by residential aged care facilities.","volume":"38","author":[{"family":"Huhtinen","given":"Essi"},{"family":"Quinn","given":"Emma"},{"family":"Hess","given":"Isabel"},{"family":"Najjar","given":"Zeina"},{"family":"Gupta","given":"Leena"}],"issued":{"date-parts":[["2019",3]]}}},{"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schema":"https://github.com/citation-style-language/schema/raw/master/csl-citation.json"} </w:instrText>
            </w:r>
            <w:r>
              <w:rPr>
                <w:rFonts w:ascii="Times New Roman" w:hAnsi="Times New Roman" w:cs="Times New Roman"/>
                <w:color w:val="000000"/>
              </w:rPr>
              <w:fldChar w:fldCharType="separate"/>
            </w:r>
            <w:r w:rsidRPr="00312092">
              <w:rPr>
                <w:rFonts w:ascii="Times New Roman" w:hAnsi="Times New Roman" w:cs="Times New Roman"/>
              </w:rPr>
              <w:t>(39,47,56,61)</w:t>
            </w:r>
            <w:r>
              <w:rPr>
                <w:rFonts w:ascii="Times New Roman" w:hAnsi="Times New Roman" w:cs="Times New Roman"/>
                <w:color w:val="000000"/>
              </w:rPr>
              <w:fldChar w:fldCharType="end"/>
            </w:r>
          </w:p>
        </w:tc>
        <w:tc>
          <w:tcPr>
            <w:tcW w:w="1559" w:type="dxa"/>
          </w:tcPr>
          <w:p w14:paraId="254878F0" w14:textId="7F3569BC" w:rsidR="005C3BE7" w:rsidRPr="00F263F3" w:rsidRDefault="00EE35ED"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analysis methods.</w:t>
            </w:r>
          </w:p>
        </w:tc>
        <w:tc>
          <w:tcPr>
            <w:tcW w:w="1701" w:type="dxa"/>
          </w:tcPr>
          <w:p w14:paraId="685442F6" w14:textId="6E1D3EFE"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0399C4EB" w14:textId="36FE01F9" w:rsidR="005C3BE7" w:rsidRPr="00F263F3" w:rsidRDefault="00055E89"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adequacy of data as the quantity of the data was limited, with only 3 studies where one did not report how many participants and how much data </w:t>
            </w:r>
            <w:r w:rsidR="00F474EC">
              <w:rPr>
                <w:rFonts w:ascii="Times New Roman" w:hAnsi="Times New Roman" w:cs="Times New Roman"/>
                <w:sz w:val="20"/>
                <w:szCs w:val="20"/>
              </w:rPr>
              <w:t>were</w:t>
            </w:r>
            <w:r>
              <w:rPr>
                <w:rFonts w:ascii="Times New Roman" w:hAnsi="Times New Roman" w:cs="Times New Roman"/>
                <w:sz w:val="20"/>
                <w:szCs w:val="20"/>
              </w:rPr>
              <w:t xml:space="preserve"> obtained.</w:t>
            </w:r>
          </w:p>
        </w:tc>
        <w:tc>
          <w:tcPr>
            <w:tcW w:w="1418" w:type="dxa"/>
          </w:tcPr>
          <w:p w14:paraId="3D240DEA" w14:textId="46AE6B8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2B3699BC" w14:textId="5B0F07F5"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68B47EF6" w14:textId="229FF894" w:rsidR="005C3BE7" w:rsidRPr="00F263F3" w:rsidRDefault="00E22005"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and adequacy, no or very minor concerns regarding coherence and relevance</w:t>
            </w:r>
          </w:p>
        </w:tc>
      </w:tr>
      <w:tr w:rsidR="005C3BE7" w:rsidRPr="00F263F3" w14:paraId="1D70C1E7" w14:textId="77777777" w:rsidTr="00834B78">
        <w:tc>
          <w:tcPr>
            <w:tcW w:w="2122" w:type="dxa"/>
          </w:tcPr>
          <w:p w14:paraId="42AC1EEA" w14:textId="09CB778A"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Conflicting guidelines:</w:t>
            </w:r>
            <w:r w:rsidRPr="007E7DC5">
              <w:rPr>
                <w:rFonts w:ascii="Times New Roman" w:hAnsi="Times New Roman" w:cs="Times New Roman"/>
              </w:rPr>
              <w:t xml:space="preserve"> Guideline conflicts with another guideline on the same topic or current practice in the LTC homes.</w:t>
            </w:r>
          </w:p>
        </w:tc>
        <w:tc>
          <w:tcPr>
            <w:tcW w:w="1134" w:type="dxa"/>
          </w:tcPr>
          <w:p w14:paraId="1DBEAA06" w14:textId="76AE03DE" w:rsidR="005C3BE7" w:rsidRPr="00F263F3" w:rsidRDefault="00815C28"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yLLOTcpE","properties":{"formattedCitation":"(36,47,56)","plainCitation":"(36,47,56)","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409,"uris":["http://zotero.org/users/local/dnJiU6ru/items/G8V8J5CT"],"uri":["http://zotero.org/users/local/dnJiU6ru/items/G8V8J5CT"],"itemData":{"id":3409,"type":"article-journal","abstract":"BACKGROUND: In response to concerns about, and issues pertaining to, medication use practices in residential aged-care facilities (RACFs), the Australian Pharmaceutical Advisory Council (APAC) established a working party on quality use of medicines (QUM) in nursing homes and hostels. The APAC is a representative ministerial advisory forum bringing together key stakeholders from the medical, nursing and pharmacy professions, as well as pharmaceutical industry, consumer and government sectors. The working party developed the integrated best practice model for medication management in RACFs., OBJECTIVES: This study arose from concerns that, despite the availability of such guidelines to inform best practice in RACFs, there remain barriers to its implementation. Thus, the focus of this research was to explore factors influencing the implementation of best practice with respect to QUM in RACFs., METHODS: This multimethod, multidisciplinary study was conducted in a representative sample of 12 RACFs in one Australian state - South Australia. The methods used were Critical Incident Technique (CIT) interviews, focus groups, nominal groups and Participatory Action Research., RESULTS: In stage one of the research the CIT interviews identified four major issues/factors influencing the implementation of best practice: contextual/structural, boundaries, day-to-day practices and keeping up. These themes were developed in the focus and nominal group sessions and the project team prepared a discussion paper summarising stage one results. In stage two participants were asked to use the discussion paper to develop a way forward. Medication Advisory Committees (MACs) emerged as a key strategy. Each participating RACF was then supported to establish and maintain a MAC. A second workshop heard feedback from the facilities on factors supporting the MACs and barriers to their functioning. Eleven of the 12 RACFs had a functioning MAC at the end of the project. Key support factors included: an external facilitator to help organise MAC meetings, provision of resources, such as terms of reference, agendas, policy statements and the sharing of information between MACs. In stage three a set of agreed recommendations was prepared and submitted to the funding body. The recommendations reported here informed the development of the peak guidelines for medication management and administration in Australia., CONCLUSION: This project has been groundbreaking in its impact on Australian aged-care practice. A major outcome has been significantly improved communication and collaboration between industry organisations, academic disciplines, professional bodies and educators involved in the RACFs.","container-title":"Drugs &amp; aging","ISSN":"1170-229X","issue":"12","note":"Citation Key: Cheek2004\npublisher-place: New Zealand","page":"813-824","title":"Factors influencing the implementation of quality use of medicines in residential aged care.","volume":"21","author":[{"family":"Cheek","given":"Julianne"},{"family":"Gilbert","given":"Andrew"},{"family":"Ballantyne","given":"Alison"},{"family":"Penhall","given":"Robert"}],"issued":{"date-parts":[["2004"]]}}}],"schema":"https://github.com/citation-style-language/schema/raw/master/csl-citation.json"} </w:instrText>
            </w:r>
            <w:r>
              <w:rPr>
                <w:rFonts w:ascii="Times New Roman" w:hAnsi="Times New Roman" w:cs="Times New Roman"/>
                <w:color w:val="000000"/>
              </w:rPr>
              <w:fldChar w:fldCharType="separate"/>
            </w:r>
            <w:r w:rsidRPr="00CD0E25">
              <w:rPr>
                <w:rFonts w:ascii="Times New Roman" w:hAnsi="Times New Roman" w:cs="Times New Roman"/>
              </w:rPr>
              <w:t>(36,47,56)</w:t>
            </w:r>
            <w:r>
              <w:rPr>
                <w:rFonts w:ascii="Times New Roman" w:hAnsi="Times New Roman" w:cs="Times New Roman"/>
                <w:color w:val="000000"/>
              </w:rPr>
              <w:fldChar w:fldCharType="end"/>
            </w:r>
          </w:p>
        </w:tc>
        <w:tc>
          <w:tcPr>
            <w:tcW w:w="1559" w:type="dxa"/>
          </w:tcPr>
          <w:p w14:paraId="65CBC44E" w14:textId="1555603A" w:rsidR="005C3BE7" w:rsidRPr="00F263F3" w:rsidRDefault="00EE35ED"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536C465" w14:textId="7306889C"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31192B49" w14:textId="5D0B3A51" w:rsidR="005C3BE7" w:rsidRPr="00F263F3" w:rsidRDefault="00797027" w:rsidP="005C3BE7">
            <w:pPr>
              <w:rPr>
                <w:rFonts w:ascii="Times New Roman" w:hAnsi="Times New Roman" w:cs="Times New Roman"/>
                <w:sz w:val="20"/>
                <w:szCs w:val="20"/>
              </w:rPr>
            </w:pPr>
            <w:r>
              <w:rPr>
                <w:rFonts w:ascii="Times New Roman" w:hAnsi="Times New Roman" w:cs="Times New Roman"/>
                <w:sz w:val="20"/>
                <w:szCs w:val="20"/>
              </w:rPr>
              <w:t>Moderate concerns regarding adequacy of data as the quantity of the data was limited, with only 3 studies where one did not report how many participants and two did not report how much data w</w:t>
            </w:r>
            <w:r w:rsidR="00F474EC">
              <w:rPr>
                <w:rFonts w:ascii="Times New Roman" w:hAnsi="Times New Roman" w:cs="Times New Roman"/>
                <w:sz w:val="20"/>
                <w:szCs w:val="20"/>
              </w:rPr>
              <w:t>ere</w:t>
            </w:r>
            <w:r>
              <w:rPr>
                <w:rFonts w:ascii="Times New Roman" w:hAnsi="Times New Roman" w:cs="Times New Roman"/>
                <w:sz w:val="20"/>
                <w:szCs w:val="20"/>
              </w:rPr>
              <w:t xml:space="preserve"> obtained.</w:t>
            </w:r>
          </w:p>
        </w:tc>
        <w:tc>
          <w:tcPr>
            <w:tcW w:w="1418" w:type="dxa"/>
          </w:tcPr>
          <w:p w14:paraId="2D9E6C22" w14:textId="2C5FDF6E"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1A71B4F" w14:textId="6AB12F9F"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72CF800F" w14:textId="4C0C45D5" w:rsidR="005C3BE7" w:rsidRPr="00F263F3" w:rsidRDefault="00E22005" w:rsidP="005C3BE7">
            <w:pPr>
              <w:rPr>
                <w:rFonts w:ascii="Times New Roman" w:hAnsi="Times New Roman" w:cs="Times New Roman"/>
                <w:sz w:val="20"/>
                <w:szCs w:val="20"/>
              </w:rPr>
            </w:pPr>
            <w:r>
              <w:rPr>
                <w:rFonts w:ascii="Times New Roman" w:hAnsi="Times New Roman" w:cs="Times New Roman"/>
                <w:sz w:val="20"/>
                <w:szCs w:val="20"/>
              </w:rPr>
              <w:t>Moderate concerns regarding adequacy, minor concerns regarding methodological limitations, and no or very minor concerns regarding coherence and relevance</w:t>
            </w:r>
          </w:p>
        </w:tc>
      </w:tr>
      <w:tr w:rsidR="005C3BE7" w:rsidRPr="00F263F3" w14:paraId="675745FC" w14:textId="77777777" w:rsidTr="00834B78">
        <w:tc>
          <w:tcPr>
            <w:tcW w:w="2122" w:type="dxa"/>
          </w:tcPr>
          <w:p w14:paraId="61481E4A" w14:textId="1A24B834"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Impractical guideline:</w:t>
            </w:r>
            <w:r w:rsidRPr="007E7DC5">
              <w:rPr>
                <w:rFonts w:ascii="Times New Roman" w:hAnsi="Times New Roman" w:cs="Times New Roman"/>
              </w:rPr>
              <w:t xml:space="preserve"> Guideline is not practical to the LTC setting.</w:t>
            </w:r>
          </w:p>
        </w:tc>
        <w:tc>
          <w:tcPr>
            <w:tcW w:w="1134" w:type="dxa"/>
          </w:tcPr>
          <w:p w14:paraId="0C9E0ABC" w14:textId="6C801CD2" w:rsidR="005C3BE7" w:rsidRPr="00F263F3" w:rsidRDefault="004176F8"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Mc8qvsu5","properties":{"formattedCitation":"(44,60)","plainCitation":"(44,60)","noteIndex":0},"citationItems":[{"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2728,"uris":["http://zotero.org/users/local/dnJiU6ru/items/DW4TXJIM"],"uri":["http://zotero.org/users/local/dnJiU6ru/items/DW4TXJIM"],"itemData":{"id":2728,"type":"article-journal","abstract":"Objective: This study aimed to assess the degree of implementation and barriers encountered in the use of a practice guideline for optimal symptom relief for patients with dementia and pneumonia in Dutch nursing homes.Methods: A process evaluation included assessment of reach, fidelity, and dose delivered using researcher's observations, and dose received was addressed in a question \"use of the practice guideline,\" which the physicians completed for each patient included in the study. Perceived barriers were assessed with a structured questionnaire (response 69%) and semi-structured interviews (n = 14), which were subject to qualitative content analysis.Results: Of the 55 physicians involved in the intervention phase, 87% attended an implementation meeting; 20 physicians joined the study later (reach). The intervention was implemented as planned, and all intervention components were delivered by the researchers (fidelity and dose delivered). Thirty-six physicians included 109 patients. For 81% of the patients, the treating physician stated to have used the guideline (dose received). The guideline was perceived as providing a good overview of current practice, but some physicians had expected a more directive protocol or algorithm. Further, recommended regular observations of symptoms were rarely performed. Physician's often felt that \"this is not different from what we usually do,\" and with the acute illness, there was not always enough time to (re)familiarize with the contents.Conclusions: The physicians used the practice guideline frequently despite important barriers. Future implementation may involve strategies such as multiple interactive meetings. Further, the greatest potential to alter usual practice should be emphasized, such as using observational instruments. Copyright © 2016 John Wiley &amp; Sons, Ltd.","container-title":"International Journal of Geriatric Psychiatry","DOI":"10.1002/gps.4533","ISSN":"0885-6230","issue":"8","note":"publisher: John Wiley &amp; Sons, Inc.\nCitation Key: Maaden2017\npublisher-place: EMGO Institute for Health and Care Research, VU University Medical Center, Amsterdam The Netherlands","page":"829-839","title":"Symptom relief in patients with pneumonia and dementia: implementation of a practice guideline.","volume":"32","author":[{"family":"Maaden","given":"Tessa"},{"family":"Steen","given":"Jenny T"},{"family":"Koopmans","given":"Raymond T C M"},{"family":"Doncker","given":"Sarah M M M"},{"family":"Anema","given":"Johannes R"},{"family":"Hertogh","given":"Cees M P M"},{"family":"Vet","given":"Henrica C W"},{"family":"Maaden","given":"Tessa","non-dropping-particle":"van der"},{"family":"Steen","given":"Jenny T","non-dropping-particle":"van der"},{"family":"Vet","given":"Henrica C W","non-dropping-particle":"de"}],"issued":{"date-parts":[["2017",8]]}}}],"schema":"https://github.com/citation-style-language/schema/raw/master/csl-citation.json"} </w:instrText>
            </w:r>
            <w:r>
              <w:rPr>
                <w:rFonts w:ascii="Times New Roman" w:hAnsi="Times New Roman" w:cs="Times New Roman"/>
                <w:color w:val="000000"/>
              </w:rPr>
              <w:fldChar w:fldCharType="separate"/>
            </w:r>
            <w:r w:rsidRPr="007C5797">
              <w:rPr>
                <w:rFonts w:ascii="Times New Roman" w:hAnsi="Times New Roman" w:cs="Times New Roman"/>
              </w:rPr>
              <w:t>(44,60)</w:t>
            </w:r>
            <w:r>
              <w:rPr>
                <w:rFonts w:ascii="Times New Roman" w:hAnsi="Times New Roman" w:cs="Times New Roman"/>
                <w:color w:val="000000"/>
              </w:rPr>
              <w:fldChar w:fldCharType="end"/>
            </w:r>
          </w:p>
        </w:tc>
        <w:tc>
          <w:tcPr>
            <w:tcW w:w="1559" w:type="dxa"/>
          </w:tcPr>
          <w:p w14:paraId="028545C7" w14:textId="4D2A79F9" w:rsidR="005C3BE7" w:rsidRPr="00F263F3" w:rsidRDefault="00FF4654"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4DD2A681" w14:textId="5CB3D011"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254A7A16" w14:textId="7AD7CA14" w:rsidR="005C3BE7" w:rsidRPr="00F263F3" w:rsidRDefault="0008616C" w:rsidP="005C3BE7">
            <w:pPr>
              <w:rPr>
                <w:rFonts w:ascii="Times New Roman" w:hAnsi="Times New Roman" w:cs="Times New Roman"/>
                <w:sz w:val="20"/>
                <w:szCs w:val="20"/>
              </w:rPr>
            </w:pPr>
            <w:r>
              <w:rPr>
                <w:rFonts w:ascii="Times New Roman" w:hAnsi="Times New Roman" w:cs="Times New Roman"/>
                <w:sz w:val="20"/>
                <w:szCs w:val="20"/>
              </w:rPr>
              <w:t xml:space="preserve">Minor </w:t>
            </w:r>
            <w:r w:rsidR="001A0E25">
              <w:rPr>
                <w:rFonts w:ascii="Times New Roman" w:hAnsi="Times New Roman" w:cs="Times New Roman"/>
                <w:sz w:val="20"/>
                <w:szCs w:val="20"/>
              </w:rPr>
              <w:t xml:space="preserve">concerns regarding adequacy of data as the quantity of the data was limited, with only </w:t>
            </w:r>
            <w:r>
              <w:rPr>
                <w:rFonts w:ascii="Times New Roman" w:hAnsi="Times New Roman" w:cs="Times New Roman"/>
                <w:sz w:val="20"/>
                <w:szCs w:val="20"/>
              </w:rPr>
              <w:t>2</w:t>
            </w:r>
            <w:r w:rsidR="001A0E25">
              <w:rPr>
                <w:rFonts w:ascii="Times New Roman" w:hAnsi="Times New Roman" w:cs="Times New Roman"/>
                <w:sz w:val="20"/>
                <w:szCs w:val="20"/>
              </w:rPr>
              <w:t xml:space="preserve"> studies </w:t>
            </w:r>
            <w:r>
              <w:rPr>
                <w:rFonts w:ascii="Times New Roman" w:hAnsi="Times New Roman" w:cs="Times New Roman"/>
                <w:sz w:val="20"/>
                <w:szCs w:val="20"/>
              </w:rPr>
              <w:t>though richness of the data was good.</w:t>
            </w:r>
          </w:p>
        </w:tc>
        <w:tc>
          <w:tcPr>
            <w:tcW w:w="1418" w:type="dxa"/>
          </w:tcPr>
          <w:p w14:paraId="353A5298" w14:textId="750B3A14"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197F5854" w14:textId="5BE69EF3"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456C5074" w14:textId="10A37C71" w:rsidR="005C3BE7" w:rsidRPr="00F263F3" w:rsidRDefault="00E22005"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and adequacy, no or very minor concerns regarding coherence and relevance</w:t>
            </w:r>
          </w:p>
        </w:tc>
      </w:tr>
      <w:tr w:rsidR="005C3BE7" w:rsidRPr="00F263F3" w14:paraId="401CE4DC" w14:textId="77777777" w:rsidTr="00834B78">
        <w:tc>
          <w:tcPr>
            <w:tcW w:w="2122" w:type="dxa"/>
          </w:tcPr>
          <w:p w14:paraId="668CF3AE" w14:textId="2F84AD68" w:rsidR="005C3BE7" w:rsidRPr="004608DC" w:rsidRDefault="005C3BE7" w:rsidP="005C3BE7">
            <w:pPr>
              <w:rPr>
                <w:rFonts w:ascii="Times New Roman" w:hAnsi="Times New Roman" w:cs="Times New Roman"/>
                <w:i/>
                <w:iCs/>
              </w:rPr>
            </w:pPr>
            <w:r w:rsidRPr="004608DC">
              <w:rPr>
                <w:rFonts w:ascii="Times New Roman" w:hAnsi="Times New Roman" w:cs="Times New Roman"/>
                <w:i/>
                <w:iCs/>
              </w:rPr>
              <w:t>Reactive approach:</w:t>
            </w:r>
            <w:r w:rsidRPr="007E7DC5">
              <w:rPr>
                <w:rFonts w:ascii="Times New Roman" w:hAnsi="Times New Roman" w:cs="Times New Roman"/>
              </w:rPr>
              <w:t xml:space="preserve"> Responding to problems once they occur rather than focusing on prevention.</w:t>
            </w:r>
          </w:p>
        </w:tc>
        <w:tc>
          <w:tcPr>
            <w:tcW w:w="1134" w:type="dxa"/>
          </w:tcPr>
          <w:p w14:paraId="2DABE1A2" w14:textId="66B3D9DA" w:rsidR="005C3BE7" w:rsidRPr="00F263F3" w:rsidRDefault="0069562A"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6BHvGNnL","properties":{"formattedCitation":"(36,48)","plainCitation":"(36,48)","noteIndex":0},"citationItems":[{"id":6247,"uris":["http://zotero.org/users/local/dnJiU6ru/items/QH5KZ24L"],"uri":["http://zotero.org/users/local/dnJiU6ru/items/QH5KZ24L"],"itemData":{"id":6247,"type":"article-journal","abstract":"BACKGROUND: The European Centre for Disease Prevention and Control, National Institute for Health and Care Excellence and Public Health England have all endorsed the use of antivirals for the treatment and prophylaxis of influenza for care home residents. However, implementing these guidelines in practice is often challenging. This article aims to explore what factors impact the management of care home flu outbreaks in England according to national guidelines and highlight opportunities for change., METHODS: Qualitative data from notified outbreaks between September 2017 to April 2018 in the South East of England were analyzed, applying the Greenhalgh framework for barriers to guideline implementation. Summary statistics on outbreak characteristics were generated. Stakeholders were mapped out using Eden and Ackermann's grid of interest and influence. A process map was developed to describe operational pathways., RESULTS: There was often a delay in notifying potential outbreaks to Public Health England. Clinicians cited a lack of robust evidence for the use of antivirals and the available guidelines being too unwieldy as reasons for not implementing prescribing guidance. Many high interests and high influence stakeholders are involved in the sometimes complex care pathway, requiring coordinated work and agreement before antivirals can be prescribed., CONCLUSIONS: Our findings highlight points in the care pathway that stakeholders can target to improve quality of care and increase the likelihood of national guidance being implemented. The principles described in this article can also be applied to other challenges of translating evidence into practice and cross-organisational working. Copyright © The Author(s) 2019. Published by Oxford University Press on behalf of Faculty of Public Health. All rights reserved. For permissions, please e-mail: journals.permissions@oup.com.","container-title":"Journal of public health (Oxford, England)","DOI":"https://dx.doi.org/10.1093/pubmed/fdz038","ISSN":"1741-3850","note":"Citation Key: Phipps2019\npublisher-place: England","title":"Influenza in carehome residents: applying a conceptual framework to describe barriers to the implementation of guidance on treatment and prophylaxis.","URL":"http://ovidsp.ovid.com/ovidweb.cgi?T=JS&amp;PAGE=reference&amp;D=medp&amp;NEWS=N&amp;AN=31220301","author":[{"family":"Phipps","given":"Emily"},{"family":"Watson","given":"Conall"},{"family":"Mearkle","given":"Rachel"},{"family":"Lock","given":"Sarah"}],"issued":{"date-parts":[["2019"]]}}},{"id":3411,"uris":["http://zotero.org/users/local/dnJiU6ru/items/WUP4TXA7"],"uri":["http://zotero.org/users/local/dnJiU6ru/items/WUP4TXA7"],"itemData":{"id":3411,"type":"article-journal","abstract":"BACKGROUND: Implementation of heart failure guidelines in long-term care (LTC) settings is challenging. Understanding the conditions of nursing practice can improve management, reduce suffering, and prevent hospital admission of LTC residents living with heart failure., OBJECTIVE: The aim of the study was to understand the experiences of LTC nurses managing care for residents with heart failure., METHODS: This was a descriptive qualitative study nested in Phase 2 of a three-phase mixed methods project designed to investigate barriers and solutions to implementing the Canadian Cardiovascular Society heart failure guidelines into LTC homes. Five focus groups totaling 33 nurses working in LTC settings in Ontario, Canada, were audiorecorded, then transcribed verbatim, and entered into NVivo9. A complex adaptive systems framework informed this analysis. Thematic content analysis was conducted by the research team. Triangulation, rigorous discussion, and a search for negative cases were conducted. Data were collected between May and July 2010., RESULTS: Nurses characterized their experiences managing heart failure in relation to many influences on their capacity for decision-making in LTC settings: (a) a reactive versus proactive approach to chronic illness; (b) ability to interpret heart failure signs, symptoms, and acuity; (c) compromised information flow; (d) access to resources; and (e) moral distress., DISCUSSION: Heart failure guideline implementation reflects multiple dynamic influences. Leadership that addresses these factors is required to optimize the conditions of heart failure care and related nursing practice.","container-title":"Nursing research","DOI":"https://dx.doi.org/10.1097/NNR.0000000000000049","ISSN":"1538-9847","issue":"5","note":"Citation Key: Strachan2014a\npublisher-place: United States","page":"357-365","title":"Managing heart failure in the long-term care setting: nurses' experiences in Ontario, Canada.","volume":"63","author":[{"family":"Strachan","given":"Patricia H"},{"family":"Kaasalainen","given":"Sharon"},{"family":"Horton","given":"Amy"},{"family":"Jarman","given":"Hellen"},{"family":"D'Elia","given":"Teresa"},{"family":"Van Der Horst","given":"Mary-Lou"},{"family":"Newhouse","given":"Ian"},{"family":"Kelley","given":"Mary Lou"},{"family":"McAiney","given":"Carrie"},{"family":"McKelvie","given":"Robert"},{"family":"Heckman","given":"George A"}],"issued":{"date-parts":[["2014"]]}}}],"schema":"https://github.com/citation-style-language/schema/raw/master/csl-citation.json"} </w:instrText>
            </w:r>
            <w:r>
              <w:rPr>
                <w:rFonts w:ascii="Times New Roman" w:hAnsi="Times New Roman" w:cs="Times New Roman"/>
                <w:color w:val="000000"/>
              </w:rPr>
              <w:fldChar w:fldCharType="separate"/>
            </w:r>
            <w:r w:rsidRPr="002E4F63">
              <w:rPr>
                <w:rFonts w:ascii="Times New Roman" w:hAnsi="Times New Roman" w:cs="Times New Roman"/>
              </w:rPr>
              <w:t>(36,48)</w:t>
            </w:r>
            <w:r>
              <w:rPr>
                <w:rFonts w:ascii="Times New Roman" w:hAnsi="Times New Roman" w:cs="Times New Roman"/>
                <w:color w:val="000000"/>
              </w:rPr>
              <w:fldChar w:fldCharType="end"/>
            </w:r>
          </w:p>
        </w:tc>
        <w:tc>
          <w:tcPr>
            <w:tcW w:w="1559" w:type="dxa"/>
          </w:tcPr>
          <w:p w14:paraId="21D9F83B" w14:textId="075956AF" w:rsidR="005C3BE7" w:rsidRPr="00F263F3" w:rsidRDefault="00EE35ED"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w:t>
            </w:r>
            <w:r>
              <w:rPr>
                <w:rFonts w:ascii="Times New Roman" w:hAnsi="Times New Roman" w:cs="Times New Roman"/>
                <w:sz w:val="20"/>
                <w:szCs w:val="20"/>
              </w:rPr>
              <w:lastRenderedPageBreak/>
              <w:t>credibility of the results and reflexivity</w:t>
            </w:r>
          </w:p>
        </w:tc>
        <w:tc>
          <w:tcPr>
            <w:tcW w:w="1701" w:type="dxa"/>
          </w:tcPr>
          <w:p w14:paraId="4214B86A" w14:textId="7941FEB4"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2FF39133" w14:textId="5045E895" w:rsidR="005C3BE7" w:rsidRPr="00F263F3" w:rsidRDefault="00F474EC" w:rsidP="005C3BE7">
            <w:pPr>
              <w:rPr>
                <w:rFonts w:ascii="Times New Roman" w:hAnsi="Times New Roman" w:cs="Times New Roman"/>
                <w:sz w:val="20"/>
                <w:szCs w:val="20"/>
              </w:rPr>
            </w:pPr>
            <w:r>
              <w:rPr>
                <w:rFonts w:ascii="Times New Roman" w:hAnsi="Times New Roman" w:cs="Times New Roman"/>
                <w:sz w:val="20"/>
                <w:szCs w:val="20"/>
              </w:rPr>
              <w:t>Moderate concerns regarding adequacy of data as the quantity of the data was limited, with only 2 studies where one did not how much data were obtained.</w:t>
            </w:r>
          </w:p>
        </w:tc>
        <w:tc>
          <w:tcPr>
            <w:tcW w:w="1418" w:type="dxa"/>
          </w:tcPr>
          <w:p w14:paraId="2E163170" w14:textId="4ABFF72B"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24735C59" w14:textId="31006F68"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78AA80D2" w14:textId="65EFDEDB" w:rsidR="005C3BE7" w:rsidRPr="00F263F3" w:rsidRDefault="00E22005" w:rsidP="005C3BE7">
            <w:pPr>
              <w:rPr>
                <w:rFonts w:ascii="Times New Roman" w:hAnsi="Times New Roman" w:cs="Times New Roman"/>
                <w:sz w:val="20"/>
                <w:szCs w:val="20"/>
              </w:rPr>
            </w:pPr>
            <w:r>
              <w:rPr>
                <w:rFonts w:ascii="Times New Roman" w:hAnsi="Times New Roman" w:cs="Times New Roman"/>
                <w:sz w:val="20"/>
                <w:szCs w:val="20"/>
              </w:rPr>
              <w:t xml:space="preserve">Moderate concerns regarding adequacy, minor concerns regarding methodological limitations, and no or very minor concerns </w:t>
            </w:r>
            <w:r>
              <w:rPr>
                <w:rFonts w:ascii="Times New Roman" w:hAnsi="Times New Roman" w:cs="Times New Roman"/>
                <w:sz w:val="20"/>
                <w:szCs w:val="20"/>
              </w:rPr>
              <w:lastRenderedPageBreak/>
              <w:t>regarding coherence and relevance</w:t>
            </w:r>
          </w:p>
        </w:tc>
      </w:tr>
      <w:tr w:rsidR="00321E4A" w:rsidRPr="00F263F3" w14:paraId="2215FA87" w14:textId="77777777" w:rsidTr="00834B78">
        <w:tc>
          <w:tcPr>
            <w:tcW w:w="2122" w:type="dxa"/>
          </w:tcPr>
          <w:p w14:paraId="2C2A8B97" w14:textId="41A9D288" w:rsidR="00321E4A" w:rsidRPr="00B9675A" w:rsidRDefault="00B9675A" w:rsidP="005C3BE7">
            <w:pPr>
              <w:rPr>
                <w:rFonts w:ascii="Times New Roman" w:hAnsi="Times New Roman" w:cs="Times New Roman"/>
              </w:rPr>
            </w:pPr>
            <w:r>
              <w:rPr>
                <w:rFonts w:ascii="Times New Roman" w:hAnsi="Times New Roman" w:cs="Times New Roman"/>
                <w:i/>
                <w:iCs/>
              </w:rPr>
              <w:lastRenderedPageBreak/>
              <w:t>Lack of noticeable improvement from guideline implementation</w:t>
            </w:r>
            <w:r>
              <w:rPr>
                <w:rFonts w:ascii="Times New Roman" w:hAnsi="Times New Roman" w:cs="Times New Roman"/>
              </w:rPr>
              <w:t>: The guideline has no noticeable effects on the residents or home outcomes</w:t>
            </w:r>
          </w:p>
        </w:tc>
        <w:tc>
          <w:tcPr>
            <w:tcW w:w="1134" w:type="dxa"/>
          </w:tcPr>
          <w:p w14:paraId="7739F246" w14:textId="16157729" w:rsidR="00321E4A" w:rsidRDefault="002207B0" w:rsidP="005C3BE7">
            <w:pPr>
              <w:rPr>
                <w:rFonts w:ascii="Times New Roman" w:hAnsi="Times New Roman" w:cs="Times New Roman"/>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MY7x7djT","properties":{"formattedCitation":"(65,67)","plainCitation":"(65,67)","noteIndex":0},"citationItems":[{"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5E3F02">
              <w:rPr>
                <w:rFonts w:ascii="Times New Roman" w:hAnsi="Times New Roman" w:cs="Times New Roman"/>
              </w:rPr>
              <w:t>(65,67)</w:t>
            </w:r>
            <w:r>
              <w:rPr>
                <w:rFonts w:ascii="Times New Roman" w:hAnsi="Times New Roman" w:cs="Times New Roman"/>
                <w:color w:val="000000"/>
              </w:rPr>
              <w:fldChar w:fldCharType="end"/>
            </w:r>
          </w:p>
        </w:tc>
        <w:tc>
          <w:tcPr>
            <w:tcW w:w="1559" w:type="dxa"/>
          </w:tcPr>
          <w:p w14:paraId="05106025" w14:textId="4ED0F23C" w:rsidR="00321E4A" w:rsidRDefault="005D4E76"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60451087" w14:textId="2631F875" w:rsidR="00321E4A" w:rsidRDefault="005D4E76"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549807DF" w14:textId="7E39FA92" w:rsidR="00321E4A" w:rsidRDefault="005D4E76"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adequacy of data as the quantity of the data was limited, with only 2 studies </w:t>
            </w:r>
            <w:r w:rsidR="00E71A12">
              <w:rPr>
                <w:rFonts w:ascii="Times New Roman" w:hAnsi="Times New Roman" w:cs="Times New Roman"/>
                <w:sz w:val="20"/>
                <w:szCs w:val="20"/>
              </w:rPr>
              <w:t>though richness of the data was good</w:t>
            </w:r>
          </w:p>
        </w:tc>
        <w:tc>
          <w:tcPr>
            <w:tcW w:w="1418" w:type="dxa"/>
          </w:tcPr>
          <w:p w14:paraId="6772E760" w14:textId="6E5C02A7" w:rsidR="00321E4A" w:rsidRDefault="00E71A12"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E234742" w14:textId="4AEDBDD7" w:rsidR="00321E4A" w:rsidRDefault="00E71A12"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6A7192B4" w14:textId="3C78C00A" w:rsidR="00321E4A" w:rsidRDefault="00E71A12"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and adequacy, no or very minor concerns regarding coherence and relevance</w:t>
            </w:r>
          </w:p>
        </w:tc>
      </w:tr>
      <w:tr w:rsidR="005C3BE7" w:rsidRPr="00F263F3" w14:paraId="060BDD76" w14:textId="77777777" w:rsidTr="00834B78">
        <w:tc>
          <w:tcPr>
            <w:tcW w:w="2122" w:type="dxa"/>
          </w:tcPr>
          <w:p w14:paraId="61F3C26F" w14:textId="103BA0EE" w:rsidR="005C3BE7" w:rsidRPr="004608DC" w:rsidRDefault="005C3BE7" w:rsidP="005C3BE7">
            <w:pPr>
              <w:rPr>
                <w:rFonts w:ascii="Times New Roman" w:hAnsi="Times New Roman" w:cs="Times New Roman"/>
                <w:i/>
                <w:iCs/>
              </w:rPr>
            </w:pPr>
            <w:r w:rsidRPr="000409D7">
              <w:rPr>
                <w:rFonts w:ascii="Times New Roman" w:hAnsi="Times New Roman" w:cs="Times New Roman"/>
                <w:i/>
                <w:iCs/>
              </w:rPr>
              <w:t>Leadership and champion</w:t>
            </w:r>
            <w:r>
              <w:rPr>
                <w:rFonts w:ascii="Times New Roman" w:hAnsi="Times New Roman" w:cs="Times New Roman"/>
                <w:i/>
                <w:iCs/>
              </w:rPr>
              <w:t>s</w:t>
            </w:r>
            <w:r w:rsidRPr="000409D7">
              <w:rPr>
                <w:rFonts w:ascii="Times New Roman" w:hAnsi="Times New Roman" w:cs="Times New Roman"/>
                <w:i/>
                <w:iCs/>
              </w:rPr>
              <w:t>:</w:t>
            </w:r>
            <w:r w:rsidRPr="00804702">
              <w:rPr>
                <w:rFonts w:ascii="Times New Roman" w:hAnsi="Times New Roman" w:cs="Times New Roman"/>
              </w:rPr>
              <w:t xml:space="preserve"> LTC managers and leaders support the guideline implementation. Experienced </w:t>
            </w:r>
            <w:r>
              <w:rPr>
                <w:rFonts w:ascii="Times New Roman" w:hAnsi="Times New Roman" w:cs="Times New Roman"/>
              </w:rPr>
              <w:t>champions are</w:t>
            </w:r>
            <w:r w:rsidRPr="00804702">
              <w:rPr>
                <w:rFonts w:ascii="Times New Roman" w:hAnsi="Times New Roman" w:cs="Times New Roman"/>
              </w:rPr>
              <w:t xml:space="preserve"> present to actively promote change and provide support to organizational members.</w:t>
            </w:r>
          </w:p>
        </w:tc>
        <w:tc>
          <w:tcPr>
            <w:tcW w:w="1134" w:type="dxa"/>
          </w:tcPr>
          <w:p w14:paraId="4FC931FE" w14:textId="23C83D83" w:rsidR="005C3BE7" w:rsidRPr="00F263F3" w:rsidRDefault="003D2392"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kInuzWuC","properties":{"formattedCitation":"(28,37,40,44,46,49,52\\uc0\\u8211{}54,57,64,65)","plainCitation":"(28,37,40,44,46,49,52–54,57,64,65)","noteIndex":0},"citationItems":[{"id":3438,"uris":["http://zotero.org/users/local/dnJiU6ru/items/RDXN8GPX"],"uri":["http://zotero.org/users/local/dnJiU6ru/items/RDXN8GPX"],"itemData":{"id":3438,"type":"article-journal","abstract":"The aim of this study was to better understand care protocol implementation, including the influence of organizational-contextual factors on implementation approaches, in long-term care homes operating in Ontario. We surveyed directors of care employed in all 547 Ontario LTC homes, and combined survey data with secondary organizational data on rural/urban location, nursing home size, chain membership, type of ownership, and accreditation status. Motivations for the use/selection of care protocols in nursing homes primarily derived from beliefs in continuous improvement and in evidence-based care. Protocol selection was largely participative, involving management and staff. External information sources were important for protocol implementation, and in-service education was the chief means of training and educating staff. Significant differences in approaches to implementation were evident in association with differences in ownership. Three key success factors for implementation were identified: contextualizing the practice change, adequately resourcing for implementation, and demonstrating connections between practice change and outcomes.","container-title":"Canadian journal on aging = La revue canadienne du vieillissement","DOI":"https://dx.doi.org/10.1017/S0714980813000081","ISSN":"1710-1107","issue":"1","note":"Citation Key: Berta2013\npublisher-place: Canada","page":"73-85","title":"What, why, and how care protocols are implemented in Ontario nursing homes.","volume":"32","author":[{"family":"Berta","given":"Whitney"},{"family":"Ginsburg","given":"Liane"},{"family":"Gilbart","given":"Erin"},{"family":"Lemieux-Charles","given":"Louise"},{"family":"Davis","given":"Dave"}],"issued":{"date-parts":[["2013"]]}}},{"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C04F30">
              <w:rPr>
                <w:rFonts w:ascii="Times New Roman" w:hAnsi="Times New Roman" w:cs="Times New Roman"/>
                <w:szCs w:val="24"/>
              </w:rPr>
              <w:t>(28,37,40,44,46,49,52–54,57,64,65)</w:t>
            </w:r>
            <w:r>
              <w:rPr>
                <w:rFonts w:ascii="Times New Roman" w:hAnsi="Times New Roman" w:cs="Times New Roman"/>
                <w:color w:val="000000"/>
              </w:rPr>
              <w:fldChar w:fldCharType="end"/>
            </w:r>
          </w:p>
        </w:tc>
        <w:tc>
          <w:tcPr>
            <w:tcW w:w="1559" w:type="dxa"/>
          </w:tcPr>
          <w:p w14:paraId="73F66219" w14:textId="4E884387" w:rsidR="005C3BE7" w:rsidRPr="00F263F3" w:rsidRDefault="00813238"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4E1E40DB" w14:textId="73D53A1F"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9AB016C" w14:textId="2B455F24" w:rsidR="005C3BE7" w:rsidRPr="00F263F3" w:rsidRDefault="00517677"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306293B5" w14:textId="417A07A9"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0C949D0" w14:textId="23BC54DF"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5521A034" w14:textId="788F209C"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5131779B" w14:textId="77777777" w:rsidTr="00834B78">
        <w:tc>
          <w:tcPr>
            <w:tcW w:w="2122" w:type="dxa"/>
          </w:tcPr>
          <w:p w14:paraId="076D3891" w14:textId="71C64AF3"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Well</w:t>
            </w:r>
            <w:r>
              <w:rPr>
                <w:rFonts w:ascii="Times New Roman" w:hAnsi="Times New Roman" w:cs="Times New Roman"/>
                <w:i/>
                <w:iCs/>
              </w:rPr>
              <w:t xml:space="preserve"> </w:t>
            </w:r>
            <w:r w:rsidRPr="000409D7">
              <w:rPr>
                <w:rFonts w:ascii="Times New Roman" w:hAnsi="Times New Roman" w:cs="Times New Roman"/>
                <w:i/>
                <w:iCs/>
              </w:rPr>
              <w:t>designed strategies, protocols, and resources:</w:t>
            </w:r>
            <w:r w:rsidRPr="00804702">
              <w:rPr>
                <w:rFonts w:ascii="Times New Roman" w:hAnsi="Times New Roman" w:cs="Times New Roman"/>
              </w:rPr>
              <w:t xml:space="preserve"> Designing strategies, protocols, and tools that promote guideline uptake and minimize burden on the LTC system. </w:t>
            </w:r>
          </w:p>
        </w:tc>
        <w:tc>
          <w:tcPr>
            <w:tcW w:w="1134" w:type="dxa"/>
          </w:tcPr>
          <w:p w14:paraId="1085F508" w14:textId="33E2CD0A" w:rsidR="005C3BE7" w:rsidRPr="00F263F3" w:rsidRDefault="00E210B5"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OdhxAFWO","properties":{"formattedCitation":"(28,38,40,44,53,55,57,64,65,67)","plainCitation":"(28,38,40,44,53,55,57,64,65,67)","noteIndex":0},"citationItems":[{"id":3438,"uris":["http://zotero.org/users/local/dnJiU6ru/items/RDXN8GPX"],"uri":["http://zotero.org/users/local/dnJiU6ru/items/RDXN8GPX"],"itemData":{"id":3438,"type":"article-journal","abstract":"The aim of this study was to better understand care protocol implementation, including the influence of organizational-contextual factors on implementation approaches, in long-term care homes operating in Ontario. We surveyed directors of care employed in all 547 Ontario LTC homes, and combined survey data with secondary organizational data on rural/urban location, nursing home size, chain membership, type of ownership, and accreditation status. Motivations for the use/selection of care protocols in nursing homes primarily derived from beliefs in continuous improvement and in evidence-based care. Protocol selection was largely participative, involving management and staff. External information sources were important for protocol implementation, and in-service education was the chief means of training and educating staff. Significant differences in approaches to implementation were evident in association with differences in ownership. Three key success factors for implementation were identified: contextualizing the practice change, adequately resourcing for implementation, and demonstrating connections between practice change and outcomes.","container-title":"Canadian journal on aging = La revue canadienne du vieillissement","DOI":"https://dx.doi.org/10.1017/S0714980813000081","ISSN":"1710-1107","issue":"1","note":"Citation Key: Berta2013\npublisher-place: Canada","page":"73-85","title":"What, why, and how care protocols are implemented in Ontario nursing homes.","volume":"32","author":[{"family":"Berta","given":"Whitney"},{"family":"Ginsburg","given":"Liane"},{"family":"Gilbart","given":"Erin"},{"family":"Lemieux-Charles","given":"Louise"},{"family":"Davis","given":"Dave"}],"issued":{"date-parts":[["2013"]]}}},{"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DE218E">
              <w:rPr>
                <w:rFonts w:ascii="Times New Roman" w:hAnsi="Times New Roman" w:cs="Times New Roman"/>
              </w:rPr>
              <w:t>(28,38,40,44,53,55,57,64,65,67)</w:t>
            </w:r>
            <w:r>
              <w:rPr>
                <w:rFonts w:ascii="Times New Roman" w:hAnsi="Times New Roman" w:cs="Times New Roman"/>
                <w:color w:val="000000"/>
              </w:rPr>
              <w:fldChar w:fldCharType="end"/>
            </w:r>
          </w:p>
        </w:tc>
        <w:tc>
          <w:tcPr>
            <w:tcW w:w="1559" w:type="dxa"/>
          </w:tcPr>
          <w:p w14:paraId="520197D7" w14:textId="5C935EC5" w:rsidR="005C3BE7" w:rsidRPr="00F263F3" w:rsidRDefault="00813238"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222AEC7F" w14:textId="5623A57B"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63BF925C" w14:textId="1F5FA2C0" w:rsidR="005C3BE7" w:rsidRPr="00F263F3" w:rsidRDefault="00517677"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475EC58A" w14:textId="0184AC79"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19CD0B1D" w14:textId="560EAC44"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6A30120D" w14:textId="25E2F915"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2B54AA01" w14:textId="77777777" w:rsidTr="00834B78">
        <w:tc>
          <w:tcPr>
            <w:tcW w:w="2122" w:type="dxa"/>
          </w:tcPr>
          <w:p w14:paraId="60677337" w14:textId="6A0AB024"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Adequate knowledge and education:</w:t>
            </w:r>
            <w:r w:rsidRPr="00804702">
              <w:rPr>
                <w:rFonts w:ascii="Times New Roman" w:hAnsi="Times New Roman" w:cs="Times New Roman"/>
              </w:rPr>
              <w:t xml:space="preserve"> Continuous education and training specific to the LTC context to ensure that the care </w:t>
            </w:r>
            <w:r w:rsidRPr="00804702">
              <w:rPr>
                <w:rFonts w:ascii="Times New Roman" w:hAnsi="Times New Roman" w:cs="Times New Roman"/>
              </w:rPr>
              <w:lastRenderedPageBreak/>
              <w:t>team have the knowledge and skills to carry out guideline interventions.</w:t>
            </w:r>
          </w:p>
        </w:tc>
        <w:tc>
          <w:tcPr>
            <w:tcW w:w="1134" w:type="dxa"/>
          </w:tcPr>
          <w:p w14:paraId="7A5C0462" w14:textId="5CE84F22" w:rsidR="005C3BE7" w:rsidRPr="00F263F3" w:rsidRDefault="0008411D" w:rsidP="005C3BE7">
            <w:pPr>
              <w:rPr>
                <w:rFonts w:ascii="Times New Roman" w:hAnsi="Times New Roman" w:cs="Times New Roman"/>
                <w:sz w:val="20"/>
                <w:szCs w:val="20"/>
              </w:rPr>
            </w:pPr>
            <w:r>
              <w:rPr>
                <w:rFonts w:ascii="Times New Roman" w:hAnsi="Times New Roman" w:cs="Times New Roman"/>
                <w:color w:val="000000"/>
              </w:rPr>
              <w:lastRenderedPageBreak/>
              <w:fldChar w:fldCharType="begin"/>
            </w:r>
            <w:r>
              <w:rPr>
                <w:rFonts w:ascii="Times New Roman" w:hAnsi="Times New Roman" w:cs="Times New Roman"/>
                <w:color w:val="000000"/>
              </w:rPr>
              <w:instrText xml:space="preserve"> ADDIN ZOTERO_ITEM CSL_CITATION {"citationID":"cCN4Rid5","properties":{"formattedCitation":"(37,38,46,50,52,55,57\\uc0\\u8211{}59,61,63\\uc0\\u8211{}65,67)","plainCitation":"(37,38,46,50,52,55,57–59,61,63–65,67)","noteIndex":0},"citationItems":[{"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2592,"uris":["http://zotero.org/users/local/dnJiU6ru/items/ITR5429H"],"uri":["http://zotero.org/users/local/dnJiU6ru/items/ITR5429H"],"itemData":{"id":2592,"type":"article-journal","abstract":"PURPOSE: Focusing on guidelines governing medication use in nursing homes, in this study we explore the ways in which clinical professionals perceive and apply treatment guidelines, and how interprofessional interactions shape the delivery of pharmacotherapies to residents. DESIGN AND METHODS: Seventeen semistructured interviews were conducted with physicians, nursing staff, and consultant pharmacists in 4 purposefully selected nursing homes in Michigan. RESULTS: Perceptions of guidelines varied by clinical groups, with physicians perceiving them as reference tools, whereas nurses and consultant pharmacists saw them as rules to which clinical practices should adhere. Key external factors including resident and family demands, economic constraints, limited face-to-face contact, and the organizational hierarchy further drove clinical personnel to use guidelines differently and induced interprofessional conflicts. These negative interactions make facility-wide guideline adherence challenging by undermining the regulatory role of consultant pharmacists. IMPLICATIONS: This study provides important insight on work-related factors that hinder the implementation of treatment guidelines in nursing homes.","container-title":"Quality Management in Health Care","ISSN":"1063-8628","issue":"2","note":"publisher: Lippincott Williams &amp; Wilkins\nCitation Key: DT2007\npublisher-place: Buehler Center on Aging, Health &amp; Society, Feinberg School of Medicine, Northwestern University, Chicago, Illinois","page":"135-145","title":"Perception and use of guidelines and interprofessional dynamics: assessing their roles in guideline adherence in delivering medications in nursing homes.","volume":"16","author":[{"family":"Lau","given":"DT"},{"family":"Banaszak-Holl","given":"J"},{"family":"Nigam","given":"A"}],"issued":{"date-parts":[["2007",4]]}}},{"id":5894,"uris":["http://zotero.org/users/local/dnJiU6ru/items/XPYPTLWZ"],"uri":["http://zotero.org/users/local/dnJiU6ru/items/XPYPTLWZ"],"itemData":{"id":5894,"type":"article-journal","abstract":"Background. In the Netherlands much attention has been paid to pressure ulcer prevention. National guidelines on pressure ulcer prevention were developed in 1985 and adapted in 1992 at the request of a national organization for quality assurance in health care. Several studies indicate that nurses seem to be insufficiently informed about pressure ulcer preventive activities. There is, however, no information available about the reasons why nurses seem to be insufficiently informed.Aims and objectives. This study was planned to elucidate the views and beliefs of health care workers (especially enrolled nurses) in Dutch nursing homes about pressure ulcer prevention and about issues related with pressure ulcer prevention.Design. A qualitative study with semi-structured, tape-recorded interviews.Method. Interviews were conducted with enrolled nurses, team leaders, head nurses, staff nurses and physicians. The interviews were coded and analysed.Results. Analysis of the interviews revealed that today's pressure ulcer preventive activities are very much based on old traditions in nursing. It also showed that enrolled nurses have no intention to change the care they deliver with regard to pressure ulcer prevention.Conclusions. It is concluded that a systematic approach is necessary to change nursing thinking and acting with regard to pressure ulcer prevention.Relevance to clinical practice. This study gives an overview of the views and beliefs of health care workers (especially enrolled nurses) in Dutch nursing homes about pressure ulcer prevention. These views and beliefs can be used as a starting point for effective implementation of guidelines regarding the prevention of pressure ulcers.","container-title":"Journal of Clinical Nursing (Wiley-Blackwell)","DOI":"10.1111/j.1365-2702.2004.00953.x","ISSN":"0962-1067","issue":"6","note":"publisher: Wiley-Blackwell\nCitation Key: IC2004\npublisher-place: Malden, Massachusetts","page":"668-676","title":"Pressure ulcer prevention in nursing homes: views and beliefs of enrolled nurses and other health care workers.","volume":"13","author":[{"family":"Buss","given":"IC"},{"family":"Halfens","given":"RJG"},{"family":"Abu-Saad","given":"HH"},{"family":"Kok","given":"G"}],"issued":{"date-parts":[["2004",9]]}}},{"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465084">
              <w:rPr>
                <w:rFonts w:ascii="Times New Roman" w:hAnsi="Times New Roman" w:cs="Times New Roman"/>
                <w:szCs w:val="24"/>
              </w:rPr>
              <w:t>(37,38,46,50,52,55,57–59,61,63–65,67)</w:t>
            </w:r>
            <w:r>
              <w:rPr>
                <w:rFonts w:ascii="Times New Roman" w:hAnsi="Times New Roman" w:cs="Times New Roman"/>
                <w:color w:val="000000"/>
              </w:rPr>
              <w:fldChar w:fldCharType="end"/>
            </w:r>
          </w:p>
        </w:tc>
        <w:tc>
          <w:tcPr>
            <w:tcW w:w="1559" w:type="dxa"/>
          </w:tcPr>
          <w:p w14:paraId="71AAAC99" w14:textId="1CA78568" w:rsidR="005C3BE7" w:rsidRPr="00F263F3" w:rsidRDefault="00813238"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w:t>
            </w:r>
            <w:r>
              <w:rPr>
                <w:rFonts w:ascii="Times New Roman" w:hAnsi="Times New Roman" w:cs="Times New Roman"/>
                <w:sz w:val="20"/>
                <w:szCs w:val="20"/>
              </w:rPr>
              <w:lastRenderedPageBreak/>
              <w:t>credibility of the results and reflexivity</w:t>
            </w:r>
          </w:p>
        </w:tc>
        <w:tc>
          <w:tcPr>
            <w:tcW w:w="1701" w:type="dxa"/>
          </w:tcPr>
          <w:p w14:paraId="3BAC4AEA" w14:textId="30904104"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5BC2CB0C" w14:textId="32F35BD8" w:rsidR="005C3BE7" w:rsidRPr="00F263F3" w:rsidRDefault="00517677"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5AF4759B" w14:textId="59D95BC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6F50AAE0" w14:textId="0BF3825A" w:rsidR="005C3BE7" w:rsidRPr="00F263F3" w:rsidRDefault="006B5963"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04B83EFA" w14:textId="0F7A7093"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2521BF01" w14:textId="77777777" w:rsidTr="00834B78">
        <w:tc>
          <w:tcPr>
            <w:tcW w:w="2122" w:type="dxa"/>
          </w:tcPr>
          <w:p w14:paraId="29FE897F" w14:textId="1AA956C4"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 xml:space="preserve">Support and coordination among staff: </w:t>
            </w:r>
            <w:r w:rsidRPr="00804702">
              <w:rPr>
                <w:rFonts w:ascii="Times New Roman" w:hAnsi="Times New Roman" w:cs="Times New Roman"/>
              </w:rPr>
              <w:t>Collaborative decision-making, clear role coordination, and encouragement among LTC staff.</w:t>
            </w:r>
          </w:p>
        </w:tc>
        <w:tc>
          <w:tcPr>
            <w:tcW w:w="1134" w:type="dxa"/>
          </w:tcPr>
          <w:p w14:paraId="016A02CE" w14:textId="7AD1CEE2" w:rsidR="005C3BE7" w:rsidRPr="00F263F3" w:rsidRDefault="00FD595C"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IRjTlNxJ","properties":{"formattedCitation":"(28,37,42,44,49,50,57,61,64,65,67)","plainCitation":"(28,37,42,44,49,50,57,61,64,65,67)","noteIndex":0},"citationItems":[{"id":3438,"uris":["http://zotero.org/users/local/dnJiU6ru/items/RDXN8GPX"],"uri":["http://zotero.org/users/local/dnJiU6ru/items/RDXN8GPX"],"itemData":{"id":3438,"type":"article-journal","abstract":"The aim of this study was to better understand care protocol implementation, including the influence of organizational-contextual factors on implementation approaches, in long-term care homes operating in Ontario. We surveyed directors of care employed in all 547 Ontario LTC homes, and combined survey data with secondary organizational data on rural/urban location, nursing home size, chain membership, type of ownership, and accreditation status. Motivations for the use/selection of care protocols in nursing homes primarily derived from beliefs in continuous improvement and in evidence-based care. Protocol selection was largely participative, involving management and staff. External information sources were important for protocol implementation, and in-service education was the chief means of training and educating staff. Significant differences in approaches to implementation were evident in association with differences in ownership. Three key success factors for implementation were identified: contextualizing the practice change, adequately resourcing for implementation, and demonstrating connections between practice change and outcomes.","container-title":"Canadian journal on aging = La revue canadienne du vieillissement","DOI":"https://dx.doi.org/10.1017/S0714980813000081","ISSN":"1710-1107","issue":"1","note":"Citation Key: Berta2013\npublisher-place: Canada","page":"73-85","title":"What, why, and how care protocols are implemented in Ontario nursing homes.","volume":"32","author":[{"family":"Berta","given":"Whitney"},{"family":"Ginsburg","given":"Liane"},{"family":"Gilbart","given":"Erin"},{"family":"Lemieux-Charles","given":"Louise"},{"family":"Davis","given":"Dave"}],"issued":{"date-parts":[["2013"]]}}},{"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12,"uris":["http://zotero.org/users/local/dnJiU6ru/items/RVSX3QAG"],"uri":["http://zotero.org/users/local/dnJiU6ru/items/RVSX3QAG"],"itemData":{"id":7012,"type":"article-journal","abstract":"AIMS AND OBJECTIVES: This study explored nursing home staff's barriers and needs in implementing person-centred care for people with dementia.\nBACKGROUND: Person-centred care is an imperative international policy and the best-practice standard for dementia care. However, a gap exists between policy and practice. Moreover, there is a lack of qualitative studies that explored nursing home staff's barriers and needs in implementing person-centred care for people living with dementia.\nDESIGN: A qualitative descriptive approach was adopted.\nMETHODS: Using convenience sampling method, a total of 24 staff members (nurses, nurse's aides, or care workers) were recruited from six nursing homes in Korea. Two in-depth, face-to-face, one-to-one interviews were conducted with all participants (a total of 48 interviews). A semi-structured interview guide was used and field notes were written after each interview. Data were collected until data saturation was reached. Qualitative content analysis was used. This study followed the COREQ guidelines.\nRESULTS: Four themes emerged from data analysis: insufficient resources, lack of education, negative mindset and poor relationships. This study showed that nursing home staff experienced many barriers and unmet needs in implementing person-centred care for people with dementia.\nCONCLUSION: The findings indicated that nursing home staff faced many barriers and needs in implementing person-centred care for people with dementia. Nursing home staff need more legitimate, financial, educational and emotional support.\nRELEVANCE TO CLINICAL PRACTICE: The study indicates more national and organisational support are needed for nursing home staff to successfully implement person-centred care for people living with dementia. Nursing home leaders need to recognise the importance of their role in overcoming the barriers and provide effective support for staff in implementing person-centred dementia care.","container-title":"Journal of Clinical Nursing","DOI":"10.1111/jocn.15729","ISSN":"1365-2702","journalAbbreviation":"J Clin Nurs","language":"eng","note":"PMID: 33624338","source":"PubMed","title":"Nursing home staff's perceptions of barriers and needs in implementing person-centred care for people living with dementia: A qualitative study","title-short":"Nursing home staff's perceptions of barriers and needs in implementing person-centred care for people living with dementia","author":[{"family":"Kong","given":"Eun-Hi"},{"family":"Kim","given":"Hyang"},{"family":"Kim","given":"Hyejin"}],"issued":{"date-parts":[["2021",2,23]]}}},{"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EB5816">
              <w:rPr>
                <w:rFonts w:ascii="Times New Roman" w:hAnsi="Times New Roman" w:cs="Times New Roman"/>
              </w:rPr>
              <w:t>(28,37,42,44,49,50,57,61,64,65,67)</w:t>
            </w:r>
            <w:r>
              <w:rPr>
                <w:rFonts w:ascii="Times New Roman" w:hAnsi="Times New Roman" w:cs="Times New Roman"/>
                <w:color w:val="000000"/>
              </w:rPr>
              <w:fldChar w:fldCharType="end"/>
            </w:r>
          </w:p>
        </w:tc>
        <w:tc>
          <w:tcPr>
            <w:tcW w:w="1559" w:type="dxa"/>
          </w:tcPr>
          <w:p w14:paraId="46E1B368" w14:textId="7F1AD648" w:rsidR="005C3BE7" w:rsidRPr="00F263F3" w:rsidRDefault="00630CC4"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BAC66A9" w14:textId="291B0E6C"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FEB3EFA" w14:textId="3D173ADF" w:rsidR="005C3BE7" w:rsidRPr="00F263F3" w:rsidRDefault="00517677"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7EDBF800" w14:textId="02A28F28"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7C60984" w14:textId="2BB8F4EE"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6367EDFC" w14:textId="673D77FD"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29CFB4B5" w14:textId="77777777" w:rsidTr="00834B78">
        <w:tc>
          <w:tcPr>
            <w:tcW w:w="2122" w:type="dxa"/>
          </w:tcPr>
          <w:p w14:paraId="3E84CE4E" w14:textId="20545248"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Adequate services, resources, and time:</w:t>
            </w:r>
            <w:r w:rsidRPr="00804702">
              <w:rPr>
                <w:rFonts w:ascii="Times New Roman" w:hAnsi="Times New Roman" w:cs="Times New Roman"/>
              </w:rPr>
              <w:t xml:space="preserve"> Staff have enough resources and time to carry out guideline interventions.</w:t>
            </w:r>
          </w:p>
        </w:tc>
        <w:tc>
          <w:tcPr>
            <w:tcW w:w="1134" w:type="dxa"/>
          </w:tcPr>
          <w:p w14:paraId="721D97F9" w14:textId="065101D0" w:rsidR="005C3BE7" w:rsidRPr="00F263F3" w:rsidRDefault="003076E3"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IVFUfml4","properties":{"formattedCitation":"(28,44,46,49,50,54,57,64)","plainCitation":"(28,44,46,49,50,54,57,64)","noteIndex":0},"citationItems":[{"id":3438,"uris":["http://zotero.org/users/local/dnJiU6ru/items/RDXN8GPX"],"uri":["http://zotero.org/users/local/dnJiU6ru/items/RDXN8GPX"],"itemData":{"id":3438,"type":"article-journal","abstract":"The aim of this study was to better understand care protocol implementation, including the influence of organizational-contextual factors on implementation approaches, in long-term care homes operating in Ontario. We surveyed directors of care employed in all 547 Ontario LTC homes, and combined survey data with secondary organizational data on rural/urban location, nursing home size, chain membership, type of ownership, and accreditation status. Motivations for the use/selection of care protocols in nursing homes primarily derived from beliefs in continuous improvement and in evidence-based care. Protocol selection was largely participative, involving management and staff. External information sources were important for protocol implementation, and in-service education was the chief means of training and educating staff. Significant differences in approaches to implementation were evident in association with differences in ownership. Three key success factors for implementation were identified: contextualizing the practice change, adequately resourcing for implementation, and demonstrating connections between practice change and outcomes.","container-title":"Canadian journal on aging = La revue canadienne du vieillissement","DOI":"https://dx.doi.org/10.1017/S0714980813000081","ISSN":"1710-1107","issue":"1","note":"Citation Key: Berta2013\npublisher-place: Canada","page":"73-85","title":"What, why, and how care protocols are implemented in Ontario nursing homes.","volume":"32","author":[{"family":"Berta","given":"Whitney"},{"family":"Ginsburg","given":"Liane"},{"family":"Gilbart","given":"Erin"},{"family":"Lemieux-Charles","given":"Louise"},{"family":"Davis","given":"Dave"}],"issued":{"date-parts":[["2013"]]}}},{"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547,"uris":["http://zotero.org/users/local/dnJiU6ru/items/A5S9A2P4"],"uri":["http://zotero.org/users/local/dnJiU6ru/items/A5S9A2P4"],"itemData":{"id":3547,"type":"article-journal","abstract":"Pain management for older adults in long-term care (LTC) has been recognized as a problem internationally. The purpose of this study was to explore the role of a clinical nurse specialist (CNS) and nurse practitioner (NP) as change champions during the implementation of an evidence-based pain protocol in LTC. In this exploratory, multiple-case design study, we collected data from two LTC homes in Ontario, Canada. Three data sources were used: participant observation of an NP and a CNS for 18 hours each over a 3-week period; CNS and NP diaries recording strategies, barriers, and facilitators to the implementation process; and interviews with members of the interdisciplinary team to explore perceptions about the NP and CNS role in implementing the pain protocol. Data were analyzed using thematic content analysis. The NP and CNS used a variety of effective strategies to promote pain management changes in practice including educational outreach with team members, reminders to nursing staff to highlight the pain protocol and educate about practice changes, chart audits and feedback to the nursing staff, interdisciplinary working group meetings, ad hoc meetings with nursing staff, and resident assessment using advanced skills. The CNS and NP are ideal champions to implement pain management protocols and likely other quality improvement initiatives. Copyright © 2015 American Society for Pain Management Nursing. Published by Elsevier Inc. All rights reserved.","container-title":"Pain management nursing : official journal of the American Society of Pain Management Nurses","DOI":"https://dx.doi.org/10.1016/j.pmn.2014.04.002","ISSN":"1532-8635","issue":"2","note":"Citation Key: Kaasalainen2015\npublisher-place: United States","page":"78-88","title":"Positioning clinical nurse specialists and nurse practitioners as change champions to implement a pain protocol in long-term care.","volume":"16","author":[{"family":"Kaasalainen","given":"Sharon"},{"family":"Ploeg","given":"Jenny"},{"family":"Donald","given":"Faith"},{"family":"Coker","given":"Esther"},{"family":"Brazil","given":"Kevin"},{"family":"Martin-Misener","given":"Ruth"},{"family":"Dicenso","given":"Alba"},{"family":"Hadjistavropoulos","given":"Thomas"}],"issued":{"date-parts":[["2015"]]}}},{"id":3418,"uris":["http://zotero.org/users/local/dnJiU6ru/items/ZNB2MTYK"],"uri":["http://zotero.org/users/local/dnJiU6ru/items/ZNB2MTYK"],"itemData":{"id":3418,"type":"article-journal","abstract":"BACKGROUND: Information about the feasibility, barriers and facilitators of antimicrobial stewardship (AMS) in residential aged care facilities (RACFs) has been scant. Exploring the prevailing perceptions and attitudes of key healthcare providers towards antibiotic prescribing behaviour, antibiotic resistance and AMS in the RACF setting is imperative to guide AMS interventions., METHODS: Semi-structured interviews and focus groups were conducted with key RACF healthcare providers until saturation of themes occurred. Participants were recruited using purposive and snowball sampling. The framework approach was applied for data analysis., RESULTS: A total of 40 nurses, 15 general practitioners (GPs) and 6 pharmacists from 12 RACFs were recruited. Five major themes emerged; perceptions of current antibiotic prescribing behaviour, perceptions of antibiotic resistance, attitude towards and understanding of AMS, perceived barriers to and facilitators of AMS implementation, and feasible AMS interventions. A higher proportion of GPs and pharmacists compared with nurses felt there was over-prescribing of antibiotics in the RACF setting. Antibiotic resistance was generally perceived as an issue for infection control rather than impacting clinical decisions. All key stakeholders were supportive of AMS implementation in RACFs; however, they recognized barriers related to workload and logistical issues. A range of practical AMS interventions were identified, with nursing-based education, aged-care specific antibiotic guidelines and regular antibiotic surveillance deemed most useful and feasible., CONCLUSIONS: Areas of antibiotic over-prescribing have been identified from different healthcare providers' perspectives. However, concern about the clinical impact of antibiotic resistance was generally lacking. Importantly, information gathered about feasibility, barriers and facilitators of various AMS interventions will provide important insights to guide development of AMS programs in the RACF setting.","container-title":"BMC infectious diseases","DOI":"https://dx.doi.org/10.1186/1471-2334-14-410","ISSN":"1471-2334","note":"Citation Key: Lim2014\npublisher-place: England","page":"410","title":"Antimicrobial stewardship in residential aged care facilities: need and readiness assessment.","volume":"14","author":[{"family":"Lim","given":"Ching Jou"},{"family":"Kwong","given":"Megan"},{"family":"Stuart","given":"Rhonda L"},{"family":"Buising","given":"Kirsty L"},{"family":"Friedman","given":"N Deborah"},{"family":"Bennett","given":"Noleen"},{"family":"Cheng","given":"Allen C"},{"family":"Peleg","given":"Anton Y"},{"family":"Marshall","given":"Caroline"},{"family":"Kong","given":"David C M"}],"issued":{"date-parts":[["2014"]]}}},{"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schema":"https://github.com/citation-style-language/schema/raw/master/csl-citation.json"} </w:instrText>
            </w:r>
            <w:r>
              <w:rPr>
                <w:rFonts w:ascii="Times New Roman" w:hAnsi="Times New Roman" w:cs="Times New Roman"/>
                <w:color w:val="000000"/>
              </w:rPr>
              <w:fldChar w:fldCharType="separate"/>
            </w:r>
            <w:r w:rsidRPr="002956F7">
              <w:rPr>
                <w:rFonts w:ascii="Times New Roman" w:hAnsi="Times New Roman" w:cs="Times New Roman"/>
              </w:rPr>
              <w:t>(28,44,46,49,50,54,57,64)</w:t>
            </w:r>
            <w:r>
              <w:rPr>
                <w:rFonts w:ascii="Times New Roman" w:hAnsi="Times New Roman" w:cs="Times New Roman"/>
                <w:color w:val="000000"/>
              </w:rPr>
              <w:fldChar w:fldCharType="end"/>
            </w:r>
          </w:p>
        </w:tc>
        <w:tc>
          <w:tcPr>
            <w:tcW w:w="1559" w:type="dxa"/>
          </w:tcPr>
          <w:p w14:paraId="68F870FF" w14:textId="439B8F67" w:rsidR="005C3BE7" w:rsidRPr="00F263F3" w:rsidRDefault="00630CC4"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1E13CF17" w14:textId="0E050228"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8FC60C5" w14:textId="3F3A48D7" w:rsidR="005C3BE7" w:rsidRPr="00F263F3" w:rsidRDefault="00517677"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05196759" w14:textId="315A9067"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A9E6586" w14:textId="71992A29"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69A99540" w14:textId="3C3114C7"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5A048C0E" w14:textId="77777777" w:rsidTr="00834B78">
        <w:tc>
          <w:tcPr>
            <w:tcW w:w="2122" w:type="dxa"/>
          </w:tcPr>
          <w:p w14:paraId="77C4AC1B" w14:textId="7B7DDC1C"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Innovative environmental modifications:</w:t>
            </w:r>
            <w:r w:rsidRPr="00804702">
              <w:rPr>
                <w:rFonts w:ascii="Times New Roman" w:hAnsi="Times New Roman" w:cs="Times New Roman"/>
              </w:rPr>
              <w:t xml:space="preserve"> Innovative physical modification in the physical environment that promotes guideline usage.</w:t>
            </w:r>
          </w:p>
        </w:tc>
        <w:tc>
          <w:tcPr>
            <w:tcW w:w="1134" w:type="dxa"/>
          </w:tcPr>
          <w:p w14:paraId="358B7491" w14:textId="1913D12B" w:rsidR="005C3BE7" w:rsidRPr="00F263F3" w:rsidRDefault="00A24AB3"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5syfddWM","properties":{"formattedCitation":"(38,63,67)","plainCitation":"(38,63,67)","noteIndex":0},"citationItems":[{"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6240,"uris":["http://zotero.org/users/local/dnJiU6ru/items/7BB3B6NQ"],"uri":["http://zotero.org/users/local/dnJiU6ru/items/7BB3B6NQ"],"itemData":{"id":6240,"type":"article-journal","abstract":"BACKGROUND: Vitamin D supplement use is recommended best practice in residential aged care facilities (RACFs) for the prevention of falls, however has experienced delays in uptake. Following successful international efforts at implementing this evidence into practice, the ViDAus study sought to replicate this success for the Australian context. The aim of this paper is to report on the process outcomes of implementing this intervention., METHODS: Forty-one RACFs were engaged in a multifaceted, interdisciplinary knowledge translation intervention. This focused on raising awareness to improve knowledge on vitamin D, and supporting facilities to identify barriers and implement locally devised strategies to improve the uptake of evidence based practice (EBP)., RESULTS: Staff members of participating facilities (n = 509 including nursing, care and allied health staff) were well engaged and accepting of the intervention, though engagement of servicing general practitioners (GPs) (n = 497) and pharmacists (n = 9) was poor. Facilities each identified between three and eight strategies focused on raising awareness, identifying residents to target for vitamin D and creating referral pathways depending upon their own locally identified barriers and capacity. There was variable success at implementing these over the 12-month intervention period. Whilst this study successfully raised awareness among staff, residents and their family members, barriers were identified that hindered engagement of GPs., CONCLUSIONS: The intervention was overall feasible to implement and perceived as appropriate by GPs, pharmacists, facility staff, residents and family members. More facilitation, higher-level organisational support and strategies to improve RACF access to GPs however were identified as important improvements for the implementation of vitamin D supplement use., TRIAL REGISTRATION: Retrospectively registered (ANZCTR ID: ACTRN12616000782437 ) on 15 June 2016.","container-title":"BMC geriatrics","DOI":"https://dx.doi.org/10.1186/s12877-019-1187-y","ISSN":"1471-2318","issue":"1","note":"Citation Key: Walker2019\npublisher-place: England","page":"177","title":"Process outcomes of a multifaceted, interdisciplinary knowledge translation intervention in aged care: results from the vitamin D implementation (ViDAus) study.","volume":"19","author":[{"family":"Walker","given":"Pippy"},{"family":"Kifley","given":"Annette"},{"family":"Kurrle","given":"Susan"},{"family":"Cameron","given":"Ian D"}],"issued":{"date-parts":[["2019"]]}}}],"schema":"https://github.com/citation-style-language/schema/raw/master/csl-citation.json"} </w:instrText>
            </w:r>
            <w:r>
              <w:rPr>
                <w:rFonts w:ascii="Times New Roman" w:hAnsi="Times New Roman" w:cs="Times New Roman"/>
                <w:color w:val="000000"/>
              </w:rPr>
              <w:fldChar w:fldCharType="separate"/>
            </w:r>
            <w:r w:rsidRPr="00316936">
              <w:rPr>
                <w:rFonts w:ascii="Times New Roman" w:hAnsi="Times New Roman" w:cs="Times New Roman"/>
              </w:rPr>
              <w:t>(38,63,67)</w:t>
            </w:r>
            <w:r>
              <w:rPr>
                <w:rFonts w:ascii="Times New Roman" w:hAnsi="Times New Roman" w:cs="Times New Roman"/>
                <w:color w:val="000000"/>
              </w:rPr>
              <w:fldChar w:fldCharType="end"/>
            </w:r>
          </w:p>
        </w:tc>
        <w:tc>
          <w:tcPr>
            <w:tcW w:w="1559" w:type="dxa"/>
          </w:tcPr>
          <w:p w14:paraId="05C46B91" w14:textId="6B786208" w:rsidR="005C3BE7" w:rsidRPr="00F263F3" w:rsidRDefault="00DE3206"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w:t>
            </w:r>
            <w:r w:rsidR="004D74FE">
              <w:rPr>
                <w:rFonts w:ascii="Times New Roman" w:hAnsi="Times New Roman" w:cs="Times New Roman"/>
                <w:sz w:val="20"/>
                <w:szCs w:val="20"/>
              </w:rPr>
              <w:t>sample, reflexivity, and credibility of findings</w:t>
            </w:r>
          </w:p>
        </w:tc>
        <w:tc>
          <w:tcPr>
            <w:tcW w:w="1701" w:type="dxa"/>
          </w:tcPr>
          <w:p w14:paraId="5B5F45E2" w14:textId="71305F7E"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108CF62" w14:textId="7B4138FD" w:rsidR="005C3BE7" w:rsidRPr="00F263F3" w:rsidRDefault="00B227AB" w:rsidP="005C3BE7">
            <w:pPr>
              <w:rPr>
                <w:rFonts w:ascii="Times New Roman" w:hAnsi="Times New Roman" w:cs="Times New Roman"/>
                <w:sz w:val="20"/>
                <w:szCs w:val="20"/>
              </w:rPr>
            </w:pPr>
            <w:r>
              <w:rPr>
                <w:rFonts w:ascii="Times New Roman" w:hAnsi="Times New Roman" w:cs="Times New Roman"/>
                <w:sz w:val="20"/>
                <w:szCs w:val="20"/>
              </w:rPr>
              <w:t xml:space="preserve">No or very minor </w:t>
            </w:r>
            <w:r w:rsidR="001A18A9">
              <w:rPr>
                <w:rFonts w:ascii="Times New Roman" w:hAnsi="Times New Roman" w:cs="Times New Roman"/>
                <w:sz w:val="20"/>
                <w:szCs w:val="20"/>
              </w:rPr>
              <w:t xml:space="preserve">concerns regarding adequacy of the data </w:t>
            </w:r>
          </w:p>
        </w:tc>
        <w:tc>
          <w:tcPr>
            <w:tcW w:w="1418" w:type="dxa"/>
          </w:tcPr>
          <w:p w14:paraId="7A08CC19" w14:textId="7A6292F6"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3E8AD1B2" w14:textId="1BF36470"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6E9B61D1" w14:textId="41F6F766"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5BB0B171" w14:textId="77777777" w:rsidTr="00834B78">
        <w:tc>
          <w:tcPr>
            <w:tcW w:w="2122" w:type="dxa"/>
          </w:tcPr>
          <w:p w14:paraId="48F949FB" w14:textId="24941631"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Involving residents and families:</w:t>
            </w:r>
            <w:r w:rsidRPr="00804702">
              <w:rPr>
                <w:rFonts w:ascii="Times New Roman" w:hAnsi="Times New Roman" w:cs="Times New Roman"/>
              </w:rPr>
              <w:t xml:space="preserve"> </w:t>
            </w:r>
            <w:r w:rsidRPr="00804702">
              <w:rPr>
                <w:rFonts w:ascii="Times New Roman" w:hAnsi="Times New Roman" w:cs="Times New Roman"/>
                <w:color w:val="000000" w:themeColor="text1"/>
              </w:rPr>
              <w:t>Engaging residents and families in decision-making and education.</w:t>
            </w:r>
          </w:p>
        </w:tc>
        <w:tc>
          <w:tcPr>
            <w:tcW w:w="1134" w:type="dxa"/>
          </w:tcPr>
          <w:p w14:paraId="1C85B3B6" w14:textId="502E1234" w:rsidR="005C3BE7" w:rsidRPr="00F263F3" w:rsidRDefault="002D33C0"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21WrgQXZ","properties":{"formattedCitation":"(38,42,44,50,53,57,63,65)","plainCitation":"(38,42,44,50,53,57,63,65)","noteIndex":0},"citationItems":[{"id":2254,"uris":["http://zotero.org/users/local/dnJiU6ru/items/HSRBRCRF"],"uri":["http://zotero.org/users/local/dnJiU6ru/items/HSRBRCRF"],"itemData":{"id":2254,"type":"article-journal","abstract":"Objective: This study aimed to look at the practices and perspectives of residential aged care facility (RACF) care staff regarding the provision of oral health care in RACFs.Background: Emphasis has been placed on the provision of adequate oral health care in RACFs through the Better Oral Health in Residential Aged Care programme. Endorsed by the Australian government, this programme provided oral health education and training for aged care staff. However, recent evidence suggests that nearly five years after the implementation of this programme, the provision of oral care in RACFs in NSW remains inadequate.Materials and Methods: This project utilised an exploratory qualitative design which involved a focus group with 12 RACF care staff. Participants were asked to discuss the current oral health practices in their facility, and their perceived barriers to providing oral health care.Results: The key findings demonstrated current oral health practices and challenges among care staff. Most care staff had received oral health training and demonstrated positive attitudes towards providing dental care. However, some participants identified that ongoing and regular training was necessary to inform practice and raise awareness among residents. Organisational constraints and access to dental services also limited provision of dental care while a lack of standardised guidelines created confusion in defining their role as oral healthcare providers in the RACF.Conclusion: This study highlighted the need for research and strategies that focus on capacity building care staff in oral health care and improving access of aged care residents to dental services.","container-title":"Gerodontology","DOI":"10.1111/ger.12336","ISSN":"0734-0664","issue":"3","note":"publisher: Wiley-Blackwell\nCitation Key: Villarosa2018\npublisher-place: Centre for Oral Health Outcomes, Research Translation and Evaluation (COHORTE), Western Sydney University, Liverpool BC, NSW, Australia","page":"177-184","title":"Promoting oral health care among people living in residential aged care facilities: Perceptions of care staff.","volume":"35","author":[{"family":"Villarosa","given":"Amy R"},{"family":"Clark","given":"Sally"},{"family":"Villarosa","given":"Ariana C"},{"family":"Patterson Norrie","given":"Tiffany"},{"family":"Macdonald","given":"Susan"},{"family":"Anlezark","given":"Jennifer"},{"family":"Srinivas","given":"Ravi"},{"family":"George","given":"Ajesh"}],"issued":{"date-parts":[["2018",9]]}}},{"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2170,"uris":["http://zotero.org/users/local/dnJiU6ru/items/93FNE6EN"],"uri":["http://zotero.org/users/local/dnJiU6ru/items/93FNE6EN"],"itemData":{"id":2170,"type":"article-journal","abstract":"Purpose: To determine the views of nurses and on the feasibility of implementing current evidence-based guidelines for oral care, examining barriers and facilitators to implementation. Results: This mixed-methods study involved an online survey of 35 nurses and residential care workers, verified and expanded upon by one focus group of six residential care workers. Results reflected that nurses and residential care workers (a) have little or no training in recommended oral care techniques, and (b) lack access to the equipment and professional supports needed to provide adequate oral care. Basic oral care might be performed less than once per day in some settings and patients with problematic behaviours, dysphagia, or sensitivities associated with poor oral health might be less likely to receive oral care. While lack of time was highlighted as a barrier in the survey findings, focus group members considered that time should not be a barrier to prioritising oral care practices on a daily basis in residential care settings. Conclusion: There are several important discrepancies between the recommendations made in evidence-based guidelines for oral care and the implementation of such practices in residential care settings. Nursing and residential care staff considered adequate oral care to be feasible if access, funding and training barriers are removed and facilitators enhanced.","container-title":"Applied Nursing Research","DOI":"10.1016/j.apnr.2015.10.005","ISSN":"0897-1897","note":"publisher: Elsevier B.V.\nCitation Key: Hilton2016\npublisher-place: University of Newcastle, NSW, Australia","page":"194-203","title":"Feasibility of implementing oral health guidelines in residential care settings: views of nursing staff and residential care workers.","volume":"30","author":[{"family":"Hilton","given":"Shaylee"},{"family":"Sheppard","given":"Justine Joan"},{"family":"Hemsley","given":"Bronwyn"}],"issued":{"date-parts":[["2016",5]]}}},{"id":7017,"uris":["http://zotero.org/users/local/dnJiU6ru/items/NAIXRX4U"],"uri":["http://zotero.org/users/local/dnJiU6ru/items/NAIXRX4U"],"itemData":{"id":7017,"type":"article-journal","abstract":"BACKGROUND: The uptake of evidence-based knowledge in practice is influenced by context. Observations are suggested as a valuable but under-used approach in implementation research for gaining a holistic understanding of contexts.\nAIM: The aim of this paper is to demonstrate how data from observations can provide insights about context and evidence use in implementation research.\nMETHODS: Data were collected over 24 months in a randomised trial with an embedded realist evaluation in 24 nursing homes across four European countries; notes from 183 observations (representing 335 hours) were triangulated with interview transcripts and context survey data (from 357 staff interviews and 725 questionnaire responses, respectively).\nRESULTS: Although there were similarities in several elements of context within survey, interview and observation data, the observations provided additional features of the implementation context. In particular, observations demonstrated if and how the resources (staffing and supplies) and leadership (formal and informal, teamwork, and professional autonomy) affected knowledge use and implementation. Further, the observations illuminated the influence of standards and the physical nursing environment on evidence-based practice, and the dynamic interaction between different aspects of context.\nLINKING EVIDENCE TO ACTION: Although qualitative observations are resource-intensive, they add value when used with other data collection methods, further enlightening the understanding of the implementation context and how evidence use and sharing are influenced by context elements. Observations can enhance an understanding of the context, evidence use and knowledge-sharing triad in implementation research.","container-title":"Worldviews on Evidence-Based Nursing","DOI":"10.1111/wvn.12449","ISSN":"1741-6787","issue":"3","journalAbbreviation":"Worldviews Evid Based Nurs","language":"eng","note":"PMID: 32558215","page":"185-192","source":"PubMed","title":"Using Nonparticipant Observation as a Method to Understand Implementation Context in Evidence-Based Practice","volume":"17","author":[{"family":"Eldh","given":"Ann Catrine"},{"family":"Rycroft-Malone","given":"Jo"},{"family":"Zijpp","given":"Teatske","non-dropping-particle":"van der"},{"family":"McMullan","given":"Christel"},{"family":"Hawkes","given":"Claire"}],"issued":{"date-parts":[["2020",6]]}}},{"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schema":"https://github.com/citation-style-language/schema/raw/master/csl-citation.json"} </w:instrText>
            </w:r>
            <w:r>
              <w:rPr>
                <w:rFonts w:ascii="Times New Roman" w:hAnsi="Times New Roman" w:cs="Times New Roman"/>
                <w:color w:val="000000"/>
              </w:rPr>
              <w:fldChar w:fldCharType="separate"/>
            </w:r>
            <w:r w:rsidRPr="002A7115">
              <w:rPr>
                <w:rFonts w:ascii="Times New Roman" w:hAnsi="Times New Roman" w:cs="Times New Roman"/>
              </w:rPr>
              <w:t>(38,42,44,50,53,57,63,65)</w:t>
            </w:r>
            <w:r>
              <w:rPr>
                <w:rFonts w:ascii="Times New Roman" w:hAnsi="Times New Roman" w:cs="Times New Roman"/>
                <w:color w:val="000000"/>
              </w:rPr>
              <w:fldChar w:fldCharType="end"/>
            </w:r>
          </w:p>
        </w:tc>
        <w:tc>
          <w:tcPr>
            <w:tcW w:w="1559" w:type="dxa"/>
          </w:tcPr>
          <w:p w14:paraId="49C8AB8A" w14:textId="54ED31F1" w:rsidR="005C3BE7" w:rsidRPr="00F263F3" w:rsidRDefault="005E014F" w:rsidP="005C3BE7">
            <w:pPr>
              <w:rPr>
                <w:rFonts w:ascii="Times New Roman" w:hAnsi="Times New Roman" w:cs="Times New Roman"/>
                <w:sz w:val="20"/>
                <w:szCs w:val="20"/>
              </w:rPr>
            </w:pPr>
            <w:r>
              <w:rPr>
                <w:rFonts w:ascii="Times New Roman" w:hAnsi="Times New Roman" w:cs="Times New Roman"/>
                <w:sz w:val="20"/>
                <w:szCs w:val="20"/>
              </w:rPr>
              <w:t xml:space="preserve">Minor concerns regarding methodological limitations due to lack of discussion by the primary authors about </w:t>
            </w:r>
            <w:r>
              <w:rPr>
                <w:rFonts w:ascii="Times New Roman" w:hAnsi="Times New Roman" w:cs="Times New Roman"/>
                <w:sz w:val="20"/>
                <w:szCs w:val="20"/>
              </w:rPr>
              <w:lastRenderedPageBreak/>
              <w:t>credibility of the results and reflexivity</w:t>
            </w:r>
          </w:p>
        </w:tc>
        <w:tc>
          <w:tcPr>
            <w:tcW w:w="1701" w:type="dxa"/>
          </w:tcPr>
          <w:p w14:paraId="32699F08" w14:textId="67CC4FFE"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lastRenderedPageBreak/>
              <w:t>No or very minor concerns regarding coherence</w:t>
            </w:r>
          </w:p>
        </w:tc>
        <w:tc>
          <w:tcPr>
            <w:tcW w:w="2126" w:type="dxa"/>
          </w:tcPr>
          <w:p w14:paraId="1906BDD7" w14:textId="32ACD03B" w:rsidR="005C3BE7" w:rsidRPr="00F263F3" w:rsidRDefault="00FA7AE5"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32ADA2F8" w14:textId="32ACEC84"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4A51D0F8" w14:textId="6360F061"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3FCAA1DF" w14:textId="3A7DED7B"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49FC059B" w14:textId="77777777" w:rsidTr="00834B78">
        <w:tc>
          <w:tcPr>
            <w:tcW w:w="2122" w:type="dxa"/>
          </w:tcPr>
          <w:p w14:paraId="26A796E8" w14:textId="646FEDFD"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Noticeable outcomes from guideline implementation:</w:t>
            </w:r>
            <w:r w:rsidRPr="00804702">
              <w:rPr>
                <w:rFonts w:ascii="Times New Roman" w:hAnsi="Times New Roman" w:cs="Times New Roman"/>
              </w:rPr>
              <w:t xml:space="preserve"> Positive outcomes following guideline usage.  </w:t>
            </w:r>
          </w:p>
        </w:tc>
        <w:tc>
          <w:tcPr>
            <w:tcW w:w="1134" w:type="dxa"/>
          </w:tcPr>
          <w:p w14:paraId="7E5ED7B5" w14:textId="07F63C09" w:rsidR="005C3BE7" w:rsidRPr="00F263F3" w:rsidRDefault="00A95AF2"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FSCV8b0P","properties":{"formattedCitation":"(28,37,44,47,53,64)","plainCitation":"(28,37,44,47,53,64)","noteIndex":0},"citationItems":[{"id":3438,"uris":["http://zotero.org/users/local/dnJiU6ru/items/RDXN8GPX"],"uri":["http://zotero.org/users/local/dnJiU6ru/items/RDXN8GPX"],"itemData":{"id":3438,"type":"article-journal","abstract":"The aim of this study was to better understand care protocol implementation, including the influence of organizational-contextual factors on implementation approaches, in long-term care homes operating in Ontario. We surveyed directors of care employed in all 547 Ontario LTC homes, and combined survey data with secondary organizational data on rural/urban location, nursing home size, chain membership, type of ownership, and accreditation status. Motivations for the use/selection of care protocols in nursing homes primarily derived from beliefs in continuous improvement and in evidence-based care. Protocol selection was largely participative, involving management and staff. External information sources were important for protocol implementation, and in-service education was the chief means of training and educating staff. Significant differences in approaches to implementation were evident in association with differences in ownership. Three key success factors for implementation were identified: contextualizing the practice change, adequately resourcing for implementation, and demonstrating connections between practice change and outcomes.","container-title":"Canadian journal on aging = La revue canadienne du vieillissement","DOI":"https://dx.doi.org/10.1017/S0714980813000081","ISSN":"1710-1107","issue":"1","note":"Citation Key: Berta2013\npublisher-place: Canada","page":"73-85","title":"What, why, and how care protocols are implemented in Ontario nursing homes.","volume":"32","author":[{"family":"Berta","given":"Whitney"},{"family":"Ginsburg","given":"Liane"},{"family":"Gilbart","given":"Erin"},{"family":"Lemieux-Charles","given":"Louise"},{"family":"Davis","given":"Dave"}],"issued":{"date-parts":[["2013"]]}}},{"id":6250,"uris":["http://zotero.org/users/local/dnJiU6ru/items/DTXW3K5Z"],"uri":["http://zotero.org/users/local/dnJiU6ru/items/DTXW3K5Z"],"itemData":{"id":6250,"type":"article-journal","abstract":"BACKGROUND: Despite clear evidence for the lack of effectiveness and safety, physical restraints are frequently applied in nursing homes. Multicomponent interventions addressing nurses' attitudes and organizational culture have been effective in reducing physical restraints., OBJECTIVE: To evaluate the effectiveness of two versions of a guideline and theory-based multicomponent intervention to reduce physical restraints in nursing homes., DESIGN: Pragmatic cluster randomized controlled trial., SETTING: The study was conducted in 120 nursing homes in four regions in Germany., PARTICIPANTS: All residents living in the participating nursing home during follow-up, newly admitted residents were also included. A total of 12,245 residents included in the primary analysis (4126 and 3547 residents in intervention group 1 and 2 and 4572 residents in the control group)., METHODS: Intervention group 1 received an updated version of a successfully tested guideline-based multicomponent intervention (comprising brief education for the nursing staff, intensive training of nominated key nurses in each cluster, introduction of a least-restraint policy and supportive material), intervention group 2 received a concise version of the original program and the control group received optimized usual care (i.e. supportive materials only). Primary outcome was physical restraint prevalence at twelve months, assessed through direct observation by blinded investigators. Intervention and control groups were compared using baseline-adjusted linear regression on cluster level, Bonferroni-adjusted for double testing. Secondary outcomes included falls, fall-related fractures, and quality of life. We also described intervention costs and performed a comprehensive process analysis., RESULTS: At baseline, mean physical restraint prevalence was 17.4% and 19.6% in intervention groups 1 and 2, and 18.8% in the control group. After twelve months, mean prevalence was 14.6%, 15.7%, and 17.6%. Baseline-adjusted differences between mean prevalences were 2.0% (97.5% CI, -5.8 to 1.9) lower in intervention group 1 and 2.5% (97.5% CI, -6.4 to 1.4) lower in intervention group 2 compared to controls. Physical restraint prevalence showed a pronounced variation between the different clusters in all study groups. We found no significant differences in the secondary outcomes. According to the process evaluation, the intervention was mainly implemented as planned, but the expected change towards a least restraint culture of care was not achieved in all clusters., CONCLUSIONS: Neither intervention showed a clear advantage compared to control. The pronounced center variation in physical restraint prevalence indicates that other approaches like governmental policies are needed to sustainably change physical restraint practice and reduce center variations in nursing homes., TRIAL REGISTRATION: ClinicalTrials.gov : NCT02341898. Copyright © 2019 The Author(s). Published by Elsevier Ltd.. All rights reserved.","container-title":"International journal of nursing studies","DOI":"https://dx.doi.org/10.1016/j.ijnurstu.2019.03.017","ISSN":"1873-491X","note":"Citation Key: Abraham2019\npublisher-place: England","title":"Implementation of a multicomponent intervention to prevent physical restraints in nursing homes (IMPRINT): A pragmatic cluster randomized controlled trial.","URL":"http://ovidsp.ovid.com/ovidweb.cgi?T=JS&amp;PAGE=reference&amp;D=medp&amp;NEWS=N&amp;AN=31014546","author":[{"family":"Abraham","given":"Jens"},{"family":"Kupfer","given":"Ramona"},{"family":"Behncke","given":"Anja"},{"family":"Berger-Hoger","given":"Birte"},{"family":"Icks","given":"Andrea"},{"family":"Haastert","given":"Burkhard"},{"family":"Meyer","given":"Gabriele"},{"family":"Kopke","given":"Sascha"},{"family":"Mohler","given":"Ralph"}],"issued":{"date-parts":[["2019"]]}}},{"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602,"uris":["http://zotero.org/users/local/dnJiU6ru/items/88PSD6RN"],"uri":["http://zotero.org/users/local/dnJiU6ru/items/88PSD6RN"],"itemData":{"id":3602,"type":"article-journal","abstract":"BACKGROUND: Systematic evaluations of knowledge translation interventions in nursing homes to improve practice are scarce. There is also a lack of studies focusing on creating sustainable evidence-based practice in the setting of residential dementia care., METHODS: The aim of this paper is to describe a model for implementing national evidence-based guidelines for care of persons with dementia in nursing homes. The secondary aim is to outline the nursing home staff experiences during the first year of the implementation process. The intervention had a participatory action research approach. This included educational activities such as: (i) thematic seminars introducing national guidelines for dementia care, (ii) regular unit-based seminars; and (iii) later dissemination of information in reflective seminars and several days of poster-exhibitions. Areas of practice development were selected on each of the 24 units, based on unit-specific needs, and a quality improvement strategy was applied and evaluated. Each unit met ten times during a period of eight months. Data for this study were extracted from the reflective seminars and poster presentations, analyzed using a qualitative content analysis., RESULTS: Findings showed that implementation of guidelines were perceived by staff as beneficial for both staff and the residents. However, barriers to identification of relevant sources of evidence and barriers to sustainable implementation were experienced., CONCLUSIONS: One of our assumptions was that dementia nursing homes can benefit from becoming knowledge driven, with care practices founded in evidence-based sources. Our findings show that to be partly true, even though most staff units found their efforts to pursue and utilize knowledge adversely impacted by time-logistics and practical workload challenges.","container-title":"International psychogeriatrics","DOI":"https://dx.doi.org/10.1017/S1041610214001598","ISSN":"1741-203X","issue":"1","note":"Citation Key: Vikstrom2015\npublisher-place: England","page":"49-59","title":"A model for implementing guidelines for person-centered care in a nursing home setting.","volume":"27","author":[{"family":"Vikstrom","given":"Sofia"},{"family":"Sandman","given":"Per-Olof"},{"family":"Stenwall","given":"Ewa"},{"family":"Bostrom","given":"Anne-Marie"},{"family":"Saarnio","given":"Lotta"},{"family":"Kindblom","given":"Kristina"},{"family":"Edvardsson","given":"David"},{"family":"Borell","given":"Lena"}],"issued":{"date-parts":[["2015"]]}}},{"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schema":"https://github.com/citation-style-language/schema/raw/master/csl-citation.json"} </w:instrText>
            </w:r>
            <w:r>
              <w:rPr>
                <w:rFonts w:ascii="Times New Roman" w:hAnsi="Times New Roman" w:cs="Times New Roman"/>
                <w:color w:val="000000"/>
              </w:rPr>
              <w:fldChar w:fldCharType="separate"/>
            </w:r>
            <w:r w:rsidRPr="00C455EF">
              <w:rPr>
                <w:rFonts w:ascii="Times New Roman" w:hAnsi="Times New Roman" w:cs="Times New Roman"/>
              </w:rPr>
              <w:t>(28,37,44,47,53,64)</w:t>
            </w:r>
            <w:r>
              <w:rPr>
                <w:rFonts w:ascii="Times New Roman" w:hAnsi="Times New Roman" w:cs="Times New Roman"/>
                <w:color w:val="000000"/>
              </w:rPr>
              <w:fldChar w:fldCharType="end"/>
            </w:r>
          </w:p>
        </w:tc>
        <w:tc>
          <w:tcPr>
            <w:tcW w:w="1559" w:type="dxa"/>
          </w:tcPr>
          <w:p w14:paraId="0927AE51" w14:textId="2EA58536" w:rsidR="005C3BE7" w:rsidRPr="00F263F3" w:rsidRDefault="007A4650"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collection methods.</w:t>
            </w:r>
          </w:p>
        </w:tc>
        <w:tc>
          <w:tcPr>
            <w:tcW w:w="1701" w:type="dxa"/>
          </w:tcPr>
          <w:p w14:paraId="52571DD6" w14:textId="2425C0C8"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3206E5C" w14:textId="4E94264E" w:rsidR="005C3BE7" w:rsidRPr="00F263F3" w:rsidRDefault="00F609C8" w:rsidP="005C3BE7">
            <w:pPr>
              <w:rPr>
                <w:rFonts w:ascii="Times New Roman" w:hAnsi="Times New Roman" w:cs="Times New Roman"/>
                <w:sz w:val="20"/>
                <w:szCs w:val="20"/>
              </w:rPr>
            </w:pPr>
            <w:r>
              <w:rPr>
                <w:rFonts w:ascii="Times New Roman" w:hAnsi="Times New Roman" w:cs="Times New Roman"/>
                <w:sz w:val="20"/>
                <w:szCs w:val="20"/>
              </w:rPr>
              <w:t>Minor concerns regarding adequacy of data as the</w:t>
            </w:r>
            <w:r w:rsidR="002D792F">
              <w:rPr>
                <w:rFonts w:ascii="Times New Roman" w:hAnsi="Times New Roman" w:cs="Times New Roman"/>
                <w:sz w:val="20"/>
                <w:szCs w:val="20"/>
              </w:rPr>
              <w:t xml:space="preserve"> quantity of the data was limited, with 1 study </w:t>
            </w:r>
            <w:r w:rsidR="001E1317">
              <w:rPr>
                <w:rFonts w:ascii="Times New Roman" w:hAnsi="Times New Roman" w:cs="Times New Roman"/>
                <w:sz w:val="20"/>
                <w:szCs w:val="20"/>
              </w:rPr>
              <w:t>not reporting how much data were obtained</w:t>
            </w:r>
          </w:p>
        </w:tc>
        <w:tc>
          <w:tcPr>
            <w:tcW w:w="1418" w:type="dxa"/>
          </w:tcPr>
          <w:p w14:paraId="3E36B489" w14:textId="2EFA5540"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3B8C203" w14:textId="657074BB"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71F7C98C" w14:textId="1DBDA340"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minor concerns regarding adequacy, and no or very minor concerns regarding coherence and relevance</w:t>
            </w:r>
          </w:p>
        </w:tc>
      </w:tr>
      <w:tr w:rsidR="005C3BE7" w:rsidRPr="00F263F3" w14:paraId="1CA2DF41" w14:textId="77777777" w:rsidTr="00834B78">
        <w:tc>
          <w:tcPr>
            <w:tcW w:w="2122" w:type="dxa"/>
          </w:tcPr>
          <w:p w14:paraId="5B47C812" w14:textId="2F5B943C"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Positive emotional responses to work and the intervention:</w:t>
            </w:r>
            <w:r w:rsidRPr="00804702">
              <w:rPr>
                <w:rFonts w:ascii="Times New Roman" w:hAnsi="Times New Roman" w:cs="Times New Roman"/>
              </w:rPr>
              <w:t xml:space="preserve"> The resident’s care team value the intervention and demonstrate interest in developing care.</w:t>
            </w:r>
          </w:p>
        </w:tc>
        <w:tc>
          <w:tcPr>
            <w:tcW w:w="1134" w:type="dxa"/>
          </w:tcPr>
          <w:p w14:paraId="52394E3B" w14:textId="2FE82263" w:rsidR="005C3BE7" w:rsidRPr="00F263F3" w:rsidRDefault="00283E71"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2niR6ybx","properties":{"formattedCitation":"(40,52\\uc0\\u8211{}54,64,65,68)","plainCitation":"(40,52–54,64,65,68)","noteIndex":0},"citationItems":[{"id":3552,"uris":["http://zotero.org/users/local/dnJiU6ru/items/VHMFSS3P"],"uri":["http://zotero.org/users/local/dnJiU6ru/items/VHMFSS3P"],"itemData":{"id":3552,"type":"article-journal","abstract":"BACKGROUND: Sweden has a policy of supporting older people to live a normal life at home for as long as possible. Therefore, it is often the oldest, most frail people who move into nursing homes. Nursing home staff are expected to meet the existential needs of the residents, yet conversations about death and dying tend to cause emotional strain. This study explores organizational readiness to implement palliative care based on evidence-based guidelines in nursing homes in Sweden. The aim was to identify barriers and facilitators to implementing evidence-based palliative care in nursing homes., METHODS: Interviews were carried out with 20 managers from 20 nursing homes in two municipalities who had participated along with staff members in seminars aimed at conveying knowledge and skills of relevance for providing evidence-based palliative care. Two managers responsible for all elderly care in each municipality were also interviewed. The questions were informed by the theory of Organizational Readiness for Change (ORC). ORC was also used as a framework to analyze the data by means of categorizing barriers and facilitators for implementing evidence-based palliative care., RESULTS: Analysis of the data yielded ten factors (i.e., sub-categories) acting as facilitators and/or barriers. Four factors constituted barriers: the staff's beliefs in their capabilities to face dying residents, their attitudes to changes at work as well as the resources and time required. Five factors functioned as either facilitators or barriers because there was considerable variation with regard to the staff's competence and confidence, motivation, and attitudes to work in general, as well as the managers' plans and decisional latitude concerning efforts to develop evidence-based palliative care. Leadership was a facilitator to implementing evidence-based palliative care., CONCLUSIONS: There is a limited organizational readiness to develop evidence-based palliative care as a result of variation in the nursing home staff's change efficacy and change commitment as well as restrictions in many contextual conditions. There are considerable individual- and organizational-level challenges to achieving evidence-based palliative care in this setting. The educational intervention represents one of many steps towards developing a culture conducive to evidence-based nursing home palliative care.","container-title":"Implementation science : IS","DOI":"https://dx.doi.org/10.1186/s13012-017-0699-0","ISSN":"1748-5908","issue":"1","note":"Citation Key: Nilsen2018\npublisher-place: England","page":"1","title":"Towards evidence-based palliative care in nursing homes in Sweden: a qualitative study informed by the organizational readiness to change theory.","volume":"13","author":[{"family":"Nilsen","given":"Per"},{"family":"Wallerstedt","given":"Birgitta"},{"family":"Behm","given":"Lina"},{"family":"Ahlstrom","given":"Gerd"}],"issued":{"date-parts":[["2018"]]}}},{"id":3350,"uris":["http://zotero.org/users/local/dnJiU6ru/items/K59R6JYF"],"uri":["http://zotero.org/users/local/dnJiU6ru/items/K59R6JYF"],"itemData":{"id":3350,"type":"article-journal","abstract":"OBJECTIVES: To evaluate the effectiveness of (1) dissemination strategies to improve clinical practice behaviors (eg, frequency and documentation of pain assessments, use of pain medication) among health care team members, and (2) the implementation of the pain protocol in reducing pain in long term care (LTC) residents., DESIGN: A controlled before-after design was used to evaluate the effectiveness of the pain protocol, whereas qualitative interviews and focus groups were used to obtain additional context-driven data., SETTING: Four LTC facilities in southern Ontario, Canada; 2 for the intervention group and 2 for the control group., PARTICIPANTS: Data were collected from 200 LTC residents; 99 for the intervention and 101 for the control group., INTERVENTION: Implementation of a pain protocol using a multifaceted approach, including a site working group or Pain Team, pain education and skills training, and other quality improvement activities., MEASUREMENTS: Resident pain was measured using 3 assessment tools: the Pain Assessment Checklist for Seniors with Limited Ability to Communicate, the Pain Assessment in the Communicatively Impaired Elderly, and the Present Pain Intensity Scale. Clinical practice behaviors were measured using a number of process indicators; for example, use of pain assessment tools, documentation about pain management, and use of pain medications. A semistructured interview guide was used to collect qualitative data via focus groups and interviews., RESULTS: Pain increased significantly more for the control group than the intervention group over the 1-year intervention period. There were significantly more positive changes over the intervention period in the intervention group compared with the control group for the following indicators: the use of a standardized pain assessment tool and completed admission/initial pain assessment. Qualitative findings highlight the importance of reminding staff to think about pain as a priority in caring for residents and to be mindful of it during daily activities. Using onsite champions, in this case advanced practice nurses and a Pain Team, were key to successfully implementing the pain protocol., CONCLUSIONS: These study findings indicate that the implementation of a pain protocol intervention improved the way pain was managed and provided pain relief for LTC residents. Copyright © 2012 American Medical Directors Association. Published by Elsevier Inc. All rights reserved.","container-title":"Journal of the American Medical Directors Association","DOI":"https://dx.doi.org/10.1016/j.jamda.2012.05.013","ISSN":"1538-9375","issue":"7","note":"Citation Key: Kaasalainen2012\npublisher-place: United States","page":"664.e1-8","title":"The evaluation of an interdisciplinary pain protocol in long term care.","volume":"13","author":[{"family":"Kaasalainen","given":"Sharon"},{"family":"Brazil","given":"Kevin"},{"family":"Akhtar-Danesh","given":"Noori"},{"family":"Coker","given":"Esther"},{"family":"Ploeg","given":"Jenny"},{"family":"Donald","given":"Faith"},{"family":"Martin-Misener","given":"Ruth"},{"family":"DiCenso","given":"Alba"},{"family":"Hadjistavropoulos","given":"Thomas"},{"family":"Dolovich","given":"Lisa"},{"family":"Papaioannou","given":"Alexandra"}],"issued":{"date-parts":[["2012"]]}}},{"id":3149,"uris":["http://zotero.org/users/local/dnJiU6ru/items/3HQNU8A3"],"uri":["http://zotero.org/users/local/dnJiU6ru/items/3HQNU8A3"],"itemData":{"id":3149,"type":"article-journal","abstract":"BACKGROUND: Successfully introducing care innovations depends on the type of care setting, the intervention and specific circumstances. In this study the factors influencing the introduction of an evidence based nursing guideline on depression in psychogeriatric nursing home residents were studied., METHODS: A mixed methods multiple case study design was used. The cases consisted of nine psychogeriatric wards participating in the intervention group of a controlled clinical trial. Eight types of data source (qualitative and quantitative) were used in the analyses. Triangulation of researchers, data and methods took place. Factors were categorized according to their organizational level: nursing home management (level 1), nursing team (level 2), CNAs (level 3), and residents (level 4)., RESULTS: Factors influencing guideline introduction were mainly found at the levels of the nursing home management and the nursing team. Most factors concern stability of the organization and team (e.g. the inhibiting effects of reorganizations and other innovations), motivation (e.g. the facilitating presence of an opinion leader) and compatibility with current practice and vision (e.g. a facilitating emotion-oriented care vision). Factors influencing a successful application of the guideline are mainly found at CNA and resident level. At CNA level most factors relate to an emotion-oriented care vision (e.g. having a warm and creative personality). At resident level inhibiting factors mainly concern the residents' health status (e.g. feeling sick and/or having much pain). Important facilitating factors are positive attitudes of relatives and observing a reduction of depression severity., CONCLUSIONS: Special facilitating factors for the guideline introduction and application seem to be the presence of a local opinion leader and the positive attitudes of relatives. Together they can motivate a nursing team in using the guideline. After a successful introduction of the guideline it's important to focus on its consolidation in daily practice. Copyright © 2011 Elsevier Ltd. All rights reserved.","container-title":"International journal of nursing studies","DOI":"https://dx.doi.org/10.1016/j.ijnurstu.2011.02.009","ISSN":"1873-491X","issue":"9","note":"Citation Key: Verkaik2011\npublisher-place: England","page":"1129-1139","title":"Introducing a nursing guideline on depression in dementia: a multiple case study on influencing factors.","volume":"48","author":[{"family":"Verkaik","given":"Renate"},{"family":"Francke","given":"Anneke L"},{"family":"Meijel","given":"Berno","non-dropping-particle":"van"},{"family":"Ouwerkerk","given":"Jessika"},{"family":"Ribbe","given":"Miel W"},{"family":"Bensing","given":"Jozien M"}],"issued":{"date-parts":[["2011"]]}}},{"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7020,"uris":["http://zotero.org/users/local/dnJiU6ru/items/UXN3FZ2C"],"uri":["http://zotero.org/users/local/dnJiU6ru/items/UXN3FZ2C"],"itemData":{"id":7020,"type":"article-journal","abstract":"OBJECTIVES: Antipsychotic medications are often used for the first-line management of behavioral and psychological symptoms of dementia (BPSD) contrary to guideline recommendations. The Optimizing Practices, Use, Care and Services-Antipsychotics (OPUS-AP) strategy aims to improve the well-being of long-term care (LTC) residents with major neurocognitive disorder (MNCD) by implementing a resident-centered approach, nonpharmacologic interventions, and antipsychotic deprescribing in inappropriate indications.\nDESIGN: Prospective, closed cohort supplemented by a developmental evaluation.\nSETTING AND PARTICIPANTS: Residents of designated wards in 24 LTC centers in Québec, Canada.\nMETHODS: Provincial guidelines were disseminated, followed by the implementation of an integrated knowledge translation and mobilization strategy, including training, coaching, clinical tools, evaluation of clinical practices, and a change management strategy. Antipsychotic, benzodiazepine, and antidepressant prescriptions; BPSD; and falls were evaluated every 3 months, for 9 months, from January to October 2018. Semistructured interviews (n = 20) were conducted with LTC teams to evaluate the implementation of OPUS-AP.\nRESULTS: Of 1054 residents, 78.3% had an MNCD diagnosis and 51.7% an antipsychotic prescription. The cohort included 464 residents with both MNCD and antipsychotic prescription. Antipsychotic deprescribing (cessation or dose decrease) was attempted in 220 of the 344 residents still admitted at 9 months. Complete cessation was observed in 116 of these residents (52.7%) and dose reduction in 72 (32.7%), for a total of 188 residents (85.5%; 95% confidence interval: 80.1%, 89.8%). A decrease in benzodiazepine prescriptions and improvements in Cohen-Mansfield Agitation Inventory scores were observed among residents who had their antipsychotics deprescribed. Caregivers and clinicians expressed satisfaction as a result of observing an improved quality of life among residents.\nCONCLUSIONS AND IMPLICATIONS: Antipsychotic deprescribing was successful in a vast majority of LTC residents with MNCD without worsening of BPSD. Based on this success, phase 2 of OPUS-AP is now under way in 129 LTC centers in Québec.","container-title":"Journal of the American Medical Directors Association","DOI":"10.1016/j.jamda.2019.08.027","ISSN":"1538-9375","issue":"2","journalAbbreviation":"J Am Med Dir Assoc","language":"eng","note":"PMID: 31669289","page":"212-219","source":"PubMed","title":"Optimizing Practices, Use, Care and Services-Antipsychotics (OPUS-AP) in Long-term Care Centers in Québec, Canada: A Strategy for Best Practices","title-short":"Optimizing Practices, Use, Care and Services-Antipsychotics (OPUS-AP) in Long-term Care Centers in Québec, Canada","volume":"21","author":[{"family":"Cossette","given":"Benoit"},{"family":"Bruneau","given":"Marie-Andrée"},{"family":"Couturier","given":"Yves"},{"family":"Gilbert","given":"Suzanne"},{"family":"Boyer","given":"Diane"},{"family":"Ricard","given":"Jacques"},{"family":"McDonald","given":"Tanya"},{"family":"Labarre","given":"Karine"},{"family":"Déry","given":"Véronique"},{"family":"Arcand","given":"Marcel"},{"family":"Rodrigue","given":"Claudie"},{"family":"Rhéaume","given":"Andrée-Anne"},{"family":"Moreault","given":"Sylvie"},{"family":"Allard","given":"Catherine"},{"family":"Pépin","given":"Maude-Émilie"},{"family":"Beauchet","given":"Olivier"},{"literal":"OPUS-AP investigators"}],"issued":{"date-parts":[["2020",2]]}}},{"id":7022,"uris":["http://zotero.org/users/local/dnJiU6ru/items/IQGE26G8"],"uri":["http://zotero.org/users/local/dnJiU6ru/items/IQGE26G8"],"itemData":{"id":7022,"type":"article-journal","abstract":"BACKGROUND: The quality of care for people with dementia in care homes is of concern. Interventions that can improve care outcomes are required.\nOBJECTIVE: To investigate the clinical effectiveness and cost-effectiveness of Dementia Care Mapping™ (DCM) for reducing agitation and improving care outcomes for people living with dementia in care homes, versus usual care.\nDESIGN: A pragmatic, cluster randomised controlled trial with an open-cohort design, follow-up at 6 and 16 months, integrated cost-effectiveness analysis and process evaluation. Clusters were not blinded to allocation. The primary end point was completed by staff proxy and independent assessors.\nSETTING: Stratified randomisation of 50 care homes to the intervention and control groups on a 3 : 2 ratio by type, size, staff exposure to dementia training and recruiting hub.\nPARTICIPANTS: Fifty care homes were randomised (intervention, n = 31; control, n = 19), with 726 residents recruited at baseline and a further 261 recruited after 16 months. Care homes were eligible if they recruited a minimum of 10 residents, were not subject to improvement notices, had not used DCM in the previous 18 months and were not participating in conflicting research. Residents were eligible if they lived there permanently, had a formal diagnosis of dementia or a score of 4+ on the Functional Assessment Staging Test of Alzheimer's Disease, were proficient in English and were not terminally ill or permanently cared for in bed. All homes were audited on the delivery of dementia and person-centred care awareness training. Those not reaching a minimum standard were provided training ahead of randomisation. Eighteen homes took part in the process evaluation.\nINTERVENTION: Two staff members from each intervention home were trained to use DCM and were asked to carry out three DCM cycles; the first was supported by an external expert.\nMAIN OUTCOME MEASURES: The primary outcome was agitation (Cohen-Mansfield Agitation Inventory), measured at 16 months. Secondary outcomes included resident behaviours and quality of life.\nRESULTS: There were 675 residents in the final analysis (intervention, n = 388; control, n = 287). There was no evidence of a difference in agitation levels between the treatment arms. The adjusted mean difference in Cohen-Mansfield Agitation Inventory score was -2.11 points, being lower in the intervention group than in the control (95% confidence interval -4.66 to 0.44; p = 0.104; adjusted intracluster correlation coefficient: control = 0, intervention = 0.001). The sensitivity analyses results supported the primary analysis. No differences were detected in any of the secondary outcomes. The health economic analyses indicated that DCM was not cost-effective. Intervention adherence was problematic; only 26% of homes completed more than their first DCM cycle. Impacts, barriers to and facilitators of DCM implementation were identified.\nLIMITATIONS: The primary completion of resident outcomes was by staff proxy, owing to self-report difficulties for residents with advanced dementia. Clusters were not blinded to allocation, although supportive analyses suggested that any reporting bias was not clinically important.\nCONCLUSIONS: There was no benefit of DCM over control for any outcomes. The implementation of DCM by care home staff was suboptimal compared with the protocol in the majority of homes.\nFUTURE WORK: Alternative models of DCM implementation should be considered that do not rely solely on leadership by care home staff.\nTRIAL REGISTRATION: Current Controlled Trials ISRCTN82288852.\nFUNDING: This project was funded by the National Institute for Health Research (NIHR) Health Technology Assessment programme and will be published in full in Health Technology Assessment; Vol. 24, No. 16. See the NIHR Journals Library website for further project information.","container-title":"Health Technology Assessment (Winchester, England)","DOI":"10.3310/hta24160","ISSN":"2046-4924","issue":"16","journalAbbreviation":"Health Technol Assess","language":"eng","note":"PMID: 32216870\nPMCID: PMC7132533","page":"1-172","source":"PubMed","title":"Dementia Care Mapping™ to reduce agitation in care home residents with dementia: the EPIC cluster RCT","title-short":"Dementia Care Mapping™ to reduce agitation in care home residents with dementia","volume":"24","author":[{"family":"Surr","given":"Claire A."},{"family":"Holloway","given":"Ivana"},{"family":"Walwyn","given":"Rebecca Ea"},{"family":"Griffiths","given":"Alys W."},{"family":"Meads","given":"David"},{"family":"Kelley","given":"Rachael"},{"family":"Martin","given":"Adam"},{"family":"McLellan","given":"Vicki"},{"family":"Ballard","given":"Clive"},{"family":"Fossey","given":"Jane"},{"family":"Burnley","given":"Natasha"},{"family":"Chenoweth","given":"Lynn"},{"family":"Creese","given":"Byron"},{"family":"Downs","given":"Murna"},{"family":"Garrod","given":"Lucy"},{"family":"Graham","given":"Elizabeth H."},{"family":"Lilley-Kelley","given":"Amanda"},{"family":"McDermid","given":"Joanne"},{"family":"Millard","given":"Holly"},{"family":"Perfect","given":"Devon"},{"family":"Robinson","given":"Louise"},{"family":"Robinson","given":"Olivia"},{"family":"Shoesmith","given":"Emily"},{"family":"Siddiqi","given":"Najma"},{"family":"Stokes","given":"Graham"},{"family":"Wallace","given":"Daphne"},{"family":"Farrin","given":"Amanda J."}],"issued":{"date-parts":[["2020",3]]}}},{"id":3070,"uris":["http://zotero.org/users/local/dnJiU6ru/items/G9KD6ZP4"],"uri":["http://zotero.org/users/local/dnJiU6ru/items/G9KD6ZP4"],"itemData":{"id":3070,"type":"article-journal","abstract":"BACKGROUND: Physical restraints such as bedrails and belts are regularly applied in German nursing homes despite clear evidence showing their lack of effectiveness and safety. In a cluster-randomised controlled trial, the efficacy and safety of a guideline-based multicomponent intervention programme has been proven. The present study aims to evaluate the effectiveness of two different versions of the original intervention in nursing home residents in four different regions throughout Germany., METHODS/DESIGN: The study is a pragmatic cluster-randomised controlled trial comparing two intervention groups, i.e. (1) the updated original multicomponent intervention programme and (2) the concise version of the updated programme, with a control group receiving optimised usual care. The first intervention group receives an educational programme for all nurses, additional training and structured support for nominated key nurses, printed study material and other supportive material. In the second intervention group, nurses do not receive education as part of the intervention, but may be trained by nominated key nurses who have received a short train-the-trainer module. All other components are similar to the first intervention group. The control group receives the printed study material only. Overall, 120 nursing homes including approximately 10,800 residents will be recruited and randomly assigned to one of the three groups. The primary outcome is defined as the proportion of residents with at least one physical restraint after 12 months follow-up. The use of physical restraints will be assessed by direct observation. Secondary outcomes are the residents' quality of life and safety parameters, e.g. falls and fall-related fractures. In addition, comprehensive process and economic evaluations will be performed., CONCLUSIONS: We expect a clinically relevant reduction in the proportion of residents with physical restraints. It is also expected that the process outcomes of this trial will enrich the knowledge about facilitators and barriers for the implementation of the multicomponent intervention programme., TRIAL REGISTRATION: ClinicalTrials.gov: NCT02341898.","container-title":"BMC geriatrics","DOI":"https://dx.doi.org/10.1186/s12877-015-0086-0","ISSN":"1471-2318","note":"Citation Key: Abraham2015\npublisher-place: England","page":"86","title":"Implementation of a Multicomponent intervention to Prevent Physical Restraints In Nursing home residenTs (IMPRINT): study protocol for a cluster-randomised controlled trial.","volume":"15","author":[{"family":"Abraham","given":"Jens"},{"family":"Mohler","given":"Ralph"},{"family":"Henkel","given":"Adrienne"},{"family":"Kupfer","given":"Ramona"},{"family":"Icks","given":"Andrea"},{"family":"Dintsios","given":"Charalabos-Markos"},{"family":"Haastert","given":"Burkhard"},{"family":"Meyer","given":"Gabriele"},{"family":"Kopke","given":"Sascha"}],"issued":{"date-parts":[["2015"]]}}}],"schema":"https://github.com/citation-style-language/schema/raw/master/csl-citation.json"} </w:instrText>
            </w:r>
            <w:r>
              <w:rPr>
                <w:rFonts w:ascii="Times New Roman" w:hAnsi="Times New Roman" w:cs="Times New Roman"/>
                <w:color w:val="000000"/>
              </w:rPr>
              <w:fldChar w:fldCharType="separate"/>
            </w:r>
            <w:r w:rsidRPr="00145DE0">
              <w:rPr>
                <w:rFonts w:ascii="Times New Roman" w:hAnsi="Times New Roman" w:cs="Times New Roman"/>
                <w:szCs w:val="24"/>
              </w:rPr>
              <w:t>(40,52–54,64,65,68)</w:t>
            </w:r>
            <w:r>
              <w:rPr>
                <w:rFonts w:ascii="Times New Roman" w:hAnsi="Times New Roman" w:cs="Times New Roman"/>
                <w:color w:val="000000"/>
              </w:rPr>
              <w:fldChar w:fldCharType="end"/>
            </w:r>
          </w:p>
        </w:tc>
        <w:tc>
          <w:tcPr>
            <w:tcW w:w="1559" w:type="dxa"/>
          </w:tcPr>
          <w:p w14:paraId="207C0B27" w14:textId="0FC06F1F" w:rsidR="005C3BE7" w:rsidRPr="00F263F3" w:rsidRDefault="00E50808"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1C49AFA" w14:textId="576175A6"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7E7A516B" w14:textId="22C46F94" w:rsidR="005C3BE7" w:rsidRPr="00F263F3" w:rsidRDefault="00E02935"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35926597" w14:textId="54A55529"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4C50251A" w14:textId="31CDA947" w:rsidR="005C3BE7" w:rsidRPr="00F263F3" w:rsidRDefault="00EA08F7" w:rsidP="005C3BE7">
            <w:pPr>
              <w:rPr>
                <w:rFonts w:ascii="Times New Roman" w:hAnsi="Times New Roman" w:cs="Times New Roman"/>
                <w:sz w:val="20"/>
                <w:szCs w:val="20"/>
              </w:rPr>
            </w:pPr>
            <w:r>
              <w:rPr>
                <w:rFonts w:ascii="Times New Roman" w:hAnsi="Times New Roman" w:cs="Times New Roman"/>
                <w:sz w:val="20"/>
                <w:szCs w:val="20"/>
              </w:rPr>
              <w:t>High confidence</w:t>
            </w:r>
          </w:p>
        </w:tc>
        <w:tc>
          <w:tcPr>
            <w:tcW w:w="2126" w:type="dxa"/>
          </w:tcPr>
          <w:p w14:paraId="39AC28B8" w14:textId="6B3CE3BC"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no or very minor concerns regarding coherence, adequacy, and relevance</w:t>
            </w:r>
          </w:p>
        </w:tc>
      </w:tr>
      <w:tr w:rsidR="005C3BE7" w:rsidRPr="00F263F3" w14:paraId="4D99427B" w14:textId="77777777" w:rsidTr="00834B78">
        <w:tc>
          <w:tcPr>
            <w:tcW w:w="2122" w:type="dxa"/>
          </w:tcPr>
          <w:p w14:paraId="3BD60796" w14:textId="0B984765" w:rsidR="005C3BE7" w:rsidRPr="000409D7" w:rsidRDefault="005C3BE7" w:rsidP="005C3BE7">
            <w:pPr>
              <w:rPr>
                <w:rFonts w:ascii="Times New Roman" w:hAnsi="Times New Roman" w:cs="Times New Roman"/>
                <w:i/>
                <w:iCs/>
              </w:rPr>
            </w:pPr>
            <w:r w:rsidRPr="000409D7">
              <w:rPr>
                <w:rFonts w:ascii="Times New Roman" w:hAnsi="Times New Roman" w:cs="Times New Roman"/>
                <w:i/>
                <w:iCs/>
              </w:rPr>
              <w:t>Good communication and information flow:</w:t>
            </w:r>
            <w:r w:rsidRPr="00804702">
              <w:rPr>
                <w:rFonts w:ascii="Times New Roman" w:hAnsi="Times New Roman" w:cs="Times New Roman"/>
              </w:rPr>
              <w:t xml:space="preserve"> Information regarding new protocols or resident assessment is communicated promptly and regularly to and among the resident’s care team.</w:t>
            </w:r>
          </w:p>
        </w:tc>
        <w:tc>
          <w:tcPr>
            <w:tcW w:w="1134" w:type="dxa"/>
          </w:tcPr>
          <w:p w14:paraId="6E92B4AF" w14:textId="34F02C0A" w:rsidR="005C3BE7" w:rsidRPr="00F263F3" w:rsidRDefault="00B83A8C"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5iiwSys0","properties":{"formattedCitation":"(42,44,50,54,55)","plainCitation":"(42,44,50,54,55)","noteIndex":0},"citationItems":[{"id":4815,"uris":["http://zotero.org/users/local/dnJiU6ru/items/E5HKPN2Z"],"uri":["http://zotero.org/users/local/dnJiU6ru/items/E5HKPN2Z"],"itemData":{"id":4815,"type":"article-journal","abstract":"Purpose: The goal of this evaluation was to understand how four long-term care (LTC) facilities in Alberta have implemented medication reviews for the Appropriate Use of Antipsychotics (AUA) initiative. We aimed to determine how interprofessional (IP) collaboration was incorporated in the antipsychotic medication reviews and how the reviews had been sustained. Methods: Four LTC facilities in Alberta participated in this evaluation. We conducted semistructured interviews with 18 facility staff and observed one antipsychotic medication review at each facility. We analyzed data according to the following key components that we identified as relevant to the antipsychotic medication reviews: the structure of the reviews, IP interactions between the staff members, and strategies for sustaining the reviews. Results: The duration of antipsychotic medication reviews ranged from 1 to 1.5 hours. The number of professions in attendance ranged from 3 to 9; a pharmacist led the review at two sites, while a registered nurse led the review at one site and a nurse practitioner at the remaining site. The number of residents discussed during the review ranged from 6 to 20. The process at some facilities was highly IP, demonstrating each of the six IP competencies. Other facilities conducted the review in a less IP manner due to challenges of physician involvement and staff workload, particularly of health care aides. Facilities that had an nurse practitioner on site were more efficient with the process of implementing recommendations resulting from the medication reviews. Conclusion: The LTC facilities were successful in implementing the medication review process and the process seemed to be sustainable. A few challenges were observed in the implementation process at two facilities. IP practice moved forward the goals of the AUA initiative to reduce the inappropriate use of antipsychotics.Copyright © 2016 Birney et al.","container-title":"Journal of Multidisciplinary Healthcare","DOI":"http://dx.doi.org/10.2147/JMDH.S116008","ISSN":"1178-2390","note":"publisher: Dove Medical Press Ltd. (PO Box 300-008, Albany, Auckland, New Zealand)\nCitation Key: A.2016d\npublisher-place: A. Birney, Workforce Research &amp; Evaluation, Alberta Health Services, 10301 Southport Lane SW, Calgary, AB T2W 1S7, Canada. E-mail: arden.birney@ahs.ca","page":"499-509","title":"Evaluation of the antipsychotic medication review process at four long-term facilities in Alberta","volume":"9","author":[{"family":"Birney","given":"A"},{"family":"Charland","given":"P"},{"family":"Cole","given":"M"}],"issued":{"date-parts":[["2016"]]}}},{"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id":808,"uris":["http://zotero.org/users/local/dnJiU6ru/items/F93V3YJV"],"uri":["http://zotero.org/users/local/dnJiU6ru/items/F93V3YJV"],"itemData":{"id":808,"type":"article-journal","container-title":"Social Science and Medicine","issue":"9","note":"Citation Key: Berta2010a","page":"1326-1334","title":"Spanning the know-do gap: Understanding knowledge application and capacity in long-term care homes","volume":"70","author":[{"family":"Berta","given":"W"},{"family":"Teare","given":"G F"},{"family":"Gilbart","given":"E"},{"family":"Ginsburg","given":"L S"},{"family":"Lemieux-Charles","given":"L"},{"family":"Davis","given":"D"},{"family":"Rappolt","given":"S"}],"issued":{"date-parts":[["2010"]]}}},{"id":3352,"uris":["http://zotero.org/users/local/dnJiU6ru/items/UMH2TXF3"],"uri":["http://zotero.org/users/local/dnJiU6ru/items/UMH2TXF3"],"itemData":{"id":3352,"type":"article-journal","abstract":"OBJECTIVE: This study aimed to develop recommendations and a related implementation resource 'toolkit' to facilitate implementation of pain management strategies in Australian Residential Aged Care Facilities (RACFs)., METHODS: This qualitative study used written materials, focus groups and individual interviews to gather data from participants. Thirty-four health-care professionals with experience in the aged care sector were recruited from five Western Australian RACFs. General practitioners who had an interest in aged care were contacted via local general practice networks., RESULTS: Findings indicated that focused education sessions were needed to support implementation. A tailored toolkit was developed to assist the process. Funding and workforce constraints were found to be threats to complete implementation in some facilities., CONCLUSIONS: A multifaceted approach is needed to promote the implementation of pain management strategies in RACFs. In particular, unlicensed care workers, who may have responsibility for recognising and reporting signs of pain, require further education to support their role in the pain management process.","container-title":"Australasian journal on ageing","DOI":"https://dx.doi.org/10.1111/j.1741-6612.2007.00266.x","ISSN":"1741-6612","issue":"1","note":"Citation Key: McConigley2008\npublisher-place: Australia","page":"45-49","title":"Developing recommendations for implementing the Australian Pain Society's pain management strategies in residential aged care.","volume":"27","author":[{"family":"McConigley","given":"Ruth"},{"family":"Toye","given":"Christine"},{"family":"Goucke","given":"Roger"},{"family":"Kristjanson","given":"Linda J"}],"issued":{"date-parts":[["2008"]]}}}],"schema":"https://github.com/citation-style-language/schema/raw/master/csl-citation.json"} </w:instrText>
            </w:r>
            <w:r>
              <w:rPr>
                <w:rFonts w:ascii="Times New Roman" w:hAnsi="Times New Roman" w:cs="Times New Roman"/>
                <w:color w:val="000000"/>
              </w:rPr>
              <w:fldChar w:fldCharType="separate"/>
            </w:r>
            <w:r w:rsidRPr="00F5222A">
              <w:rPr>
                <w:rFonts w:ascii="Times New Roman" w:hAnsi="Times New Roman" w:cs="Times New Roman"/>
              </w:rPr>
              <w:t>(42,44,50,54,55)</w:t>
            </w:r>
            <w:r>
              <w:rPr>
                <w:rFonts w:ascii="Times New Roman" w:hAnsi="Times New Roman" w:cs="Times New Roman"/>
                <w:color w:val="000000"/>
              </w:rPr>
              <w:fldChar w:fldCharType="end"/>
            </w:r>
          </w:p>
        </w:tc>
        <w:tc>
          <w:tcPr>
            <w:tcW w:w="1559" w:type="dxa"/>
          </w:tcPr>
          <w:p w14:paraId="6A2DCD9D" w14:textId="3A1AFDEF" w:rsidR="005C3BE7" w:rsidRPr="00F263F3" w:rsidRDefault="00D17A14"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due to lack of discussion by the primary authors about credibility of the results and reflexivity, and lack of detailed description of data analysis methods.</w:t>
            </w:r>
          </w:p>
        </w:tc>
        <w:tc>
          <w:tcPr>
            <w:tcW w:w="1701" w:type="dxa"/>
          </w:tcPr>
          <w:p w14:paraId="7A35E556" w14:textId="50EB3599"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00AC0444" w14:textId="7A3F7B28" w:rsidR="005C3BE7" w:rsidRPr="00F263F3" w:rsidRDefault="00407342" w:rsidP="005C3BE7">
            <w:pPr>
              <w:rPr>
                <w:rFonts w:ascii="Times New Roman" w:hAnsi="Times New Roman" w:cs="Times New Roman"/>
                <w:sz w:val="20"/>
                <w:szCs w:val="20"/>
              </w:rPr>
            </w:pPr>
            <w:r>
              <w:rPr>
                <w:rFonts w:ascii="Times New Roman" w:hAnsi="Times New Roman" w:cs="Times New Roman"/>
                <w:sz w:val="20"/>
                <w:szCs w:val="20"/>
              </w:rPr>
              <w:t>No or very minor concerns regarding adequacy</w:t>
            </w:r>
          </w:p>
        </w:tc>
        <w:tc>
          <w:tcPr>
            <w:tcW w:w="1418" w:type="dxa"/>
          </w:tcPr>
          <w:p w14:paraId="622C4718" w14:textId="65C0E8B9"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57B04BDE" w14:textId="147E4811" w:rsidR="005C3BE7" w:rsidRPr="00F263F3" w:rsidRDefault="00E81FB5" w:rsidP="005C3BE7">
            <w:pPr>
              <w:rPr>
                <w:rFonts w:ascii="Times New Roman" w:hAnsi="Times New Roman" w:cs="Times New Roman"/>
                <w:sz w:val="20"/>
                <w:szCs w:val="20"/>
              </w:rPr>
            </w:pPr>
            <w:r>
              <w:rPr>
                <w:rFonts w:ascii="Times New Roman" w:hAnsi="Times New Roman" w:cs="Times New Roman"/>
                <w:sz w:val="20"/>
                <w:szCs w:val="20"/>
              </w:rPr>
              <w:t>Moderate confidence</w:t>
            </w:r>
          </w:p>
        </w:tc>
        <w:tc>
          <w:tcPr>
            <w:tcW w:w="2126" w:type="dxa"/>
          </w:tcPr>
          <w:p w14:paraId="215B7B63" w14:textId="433F95E1" w:rsidR="005C3BE7" w:rsidRPr="00F263F3" w:rsidRDefault="001307A0" w:rsidP="005C3BE7">
            <w:pPr>
              <w:rPr>
                <w:rFonts w:ascii="Times New Roman" w:hAnsi="Times New Roman" w:cs="Times New Roman"/>
                <w:sz w:val="20"/>
                <w:szCs w:val="20"/>
              </w:rPr>
            </w:pPr>
            <w:r>
              <w:rPr>
                <w:rFonts w:ascii="Times New Roman" w:hAnsi="Times New Roman" w:cs="Times New Roman"/>
                <w:sz w:val="20"/>
                <w:szCs w:val="20"/>
              </w:rPr>
              <w:t>Moderate concerns regarding methodological limitations, no or very minor concerns regarding coherence, adequacy, and relevance</w:t>
            </w:r>
          </w:p>
        </w:tc>
      </w:tr>
      <w:tr w:rsidR="005C3BE7" w:rsidRPr="00F263F3" w14:paraId="6CC3C188" w14:textId="77777777" w:rsidTr="00834B78">
        <w:tc>
          <w:tcPr>
            <w:tcW w:w="2122" w:type="dxa"/>
          </w:tcPr>
          <w:p w14:paraId="73727A0D" w14:textId="2CE47984" w:rsidR="005C3BE7" w:rsidRPr="000409D7" w:rsidRDefault="005C3BE7" w:rsidP="005C3BE7">
            <w:pPr>
              <w:rPr>
                <w:rFonts w:ascii="Times New Roman" w:hAnsi="Times New Roman" w:cs="Times New Roman"/>
                <w:i/>
                <w:iCs/>
              </w:rPr>
            </w:pPr>
            <w:r w:rsidRPr="000409D7">
              <w:rPr>
                <w:rFonts w:ascii="Times New Roman" w:hAnsi="Times New Roman" w:cs="Times New Roman"/>
                <w:i/>
                <w:iCs/>
              </w:rPr>
              <w:lastRenderedPageBreak/>
              <w:t>Conviction that the guideline is evidence-based and will demonstrate improvement:</w:t>
            </w:r>
            <w:r w:rsidRPr="00804702">
              <w:rPr>
                <w:rFonts w:ascii="Times New Roman" w:hAnsi="Times New Roman" w:cs="Times New Roman"/>
              </w:rPr>
              <w:t xml:space="preserve"> The resident’s care team believe that the guideline is evidence-based and that guideline interventions will lead to positive outcomes.</w:t>
            </w:r>
          </w:p>
        </w:tc>
        <w:tc>
          <w:tcPr>
            <w:tcW w:w="1134" w:type="dxa"/>
          </w:tcPr>
          <w:p w14:paraId="6194E62C" w14:textId="67E9F917" w:rsidR="005C3BE7" w:rsidRPr="00F263F3" w:rsidRDefault="00B60665" w:rsidP="005C3BE7">
            <w:pPr>
              <w:rPr>
                <w:rFonts w:ascii="Times New Roman" w:hAnsi="Times New Roman" w:cs="Times New Roman"/>
                <w:sz w:val="20"/>
                <w:szCs w:val="2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ZOTERO_ITEM CSL_CITATION {"citationID":"95DEaboX","properties":{"formattedCitation":"(44,50)","plainCitation":"(44,50)","noteIndex":0},"citationItems":[{"id":3359,"uris":["http://zotero.org/users/local/dnJiU6ru/items/ZMLQHF5L"],"uri":["http://zotero.org/users/local/dnJiU6ru/items/ZMLQHF5L"],"itemData":{"id":3359,"type":"article-journal","abstract":"BACKGROUND: The positive influence of physical activity (PA) on health is well documented. Even at old age, PA remains useful but participation in PA decreases with age. In long-term care facilities (LTCFs), PA appears to be reduced to a bare minimum. Because administrators have a key role in developing the care policy of LTCFs, it is important that they support the organization of PA in LTCFs., OBJECTIVE: The main objective of this mixed-method study was to identify motivators and barriers for organizing PA in LTCFs according to administrators. A secondary goal was to examine the knowledge of the World Health Organization (WHO) guidelines regarding PA and to reveal potential motivators and barriers for the implementation of the guidelines., METHODS: First, 24 administrators completed semistructured interviews. Data were analyzed using the deductive approach of qualitative content analysis. The obtained motivators and barriers were categorized on 3 different levels (intrapersonal, interpersonal, and community) according to the socioecological model by 2 independent reviewers; conflicts were resolved with a third researcher. Next, 127 administrators of Flemish (Belgium) LTCFs completed an online questionnaire survey containing open-ended, unique, and multiple choice questions regarding the LTCFs, PA, and the WHO guidelines, as well as statements (scored on a 5-point Likert scale) regarding perceived motivators and barriers for organizing PA sessions in the LTCF., RESULTS: In the qualitative component, the administrators reported 31 motivators and 24 barriers for organizing PA in the LTCF. In the survey, maintaining or enhancing general health of the residents (98%) and improving the psychological well-being of the residents were marked as key motivators at the intrapersonal level. The administrators (97%) were convinced that PA is a useful way to spend time for LTCF residents. Encouraging social contact (94%) and countering loneliness (86%) are the motivators cited at the interpersonal level. At the community level, the infrastructure of the facility (91%) and adequate and sufficient material (88%) are the main motivators. The barriers that were presented to the participants were scored as less important. The majority of the administrators (83%) are not familiar with the WHO guidelines for PA; 70% of the participants believe that the guidelines are useful, but only 40% is convinced that it is realistic to implement the guidelines in an LTCF., CONCLUSIONS: This study described different motivators and barriers for administrators to organize PA in LTCFs. Contrary to other studies, lack of staff, lack of adequate equipment, and lack of financial resources were rejected as potential barriers for organizing PA. Despite the fact that administrators were not familiar with the WHO guidelines for PA, they believed that the guidelines are useful. The participants reported several barriers for implementation of the guidelines. Administrators of LTCFs are motivated to implement the guidelines if PA can be integrated in daily activities and education of LTCF staff regarding PA is provided. Copyright © 2016 AMDA - The Society for Post-Acute and Long-Term Care Medicine. Published by Elsevier Inc. All rights reserved.","container-title":"Journal of the American Medical Directors Association","DOI":"https://dx.doi.org/10.1016/j.jamda.2015.08.011","ISSN":"1538-9375","issue":"1","note":"Citation Key: Baert2016\npublisher-place: United States","page":"75-84","title":"An Administrator's Perspective on the Organization of Physical Activity for Older Adults in Long-Term Care Facilities.","volume":"17","author":[{"family":"Baert","given":"Veerle"},{"family":"Gorus","given":"Ellen"},{"family":"Calleeuw","given":"Koen"},{"family":"De Backer","given":"Werner"},{"family":"Bautmans","given":"Ivan"}],"issued":{"date-parts":[["2016"]]}}},{"id":3839,"uris":["http://zotero.org/users/local/dnJiU6ru/items/5XTYKXUT"],"uri":["http://zotero.org/users/local/dnJiU6ru/items/5XTYKXUT"],"itemData":{"id":3839,"type":"article-journal","abstract":"Sustaining pressure ulcer prevention (PUP) in nursing homes has been difficult to achieve. Implementation science researchers suggest that identification of individual staff and organizational factors influencing current practices is essential to the development of an effective and customized plan to implement practice changes in a specific setting. A mixed methods approach was used to describe nurses' perceptions of individual and organization-level factors influencing performance of PUP in two Veterans Health Administration (VHA) nursing homes prior to implementation of a national VHA initiative on Hospital Acquired Pressure Ulcers (HAPUs). Individual interviews of 16 nursing staff were conducted. Individual factors influencing practice were a personal sense of responsibility to Veterans and belief in the effectiveness and importance of preventive measures. Organizational factors were existence of cooperative practices between nursing assistants and licensed nurses in assessing risk; teamwork, communication, and a commitment to Veterans' well-being. Integration and reinforcement of such factors in the development and maintenance of customized plans of PUP initiatives is recommended. Copyright Published by Mosby, Inc.","container-title":"Geriatric nursing (New York, N.Y.)","DOI":"https://dx.doi.org/10.1016/j.gerinurse.2013.10.010","ISSN":"1528-3984","issue":"2","note":"Citation Key: Dellefield2014\npublisher-place: United States","page":"97-104","title":"Pressure ulcer prevention in nursing homes: nurse descriptions of individual and organization level factors.","volume":"35","author":[{"family":"Dellefield","given":"Mary Ellen"},{"family":"Magnabosco","given":"Jennifer L"}],"issued":{"date-parts":[["2014"]]}}}],"schema":"https://github.com/citation-style-language/schema/raw/master/csl-citation.json"} </w:instrText>
            </w:r>
            <w:r>
              <w:rPr>
                <w:rFonts w:ascii="Times New Roman" w:hAnsi="Times New Roman" w:cs="Times New Roman"/>
                <w:color w:val="000000"/>
              </w:rPr>
              <w:fldChar w:fldCharType="separate"/>
            </w:r>
            <w:r w:rsidRPr="000D0BF8">
              <w:rPr>
                <w:rFonts w:ascii="Times New Roman" w:hAnsi="Times New Roman" w:cs="Times New Roman"/>
              </w:rPr>
              <w:t>(44,50)</w:t>
            </w:r>
            <w:r>
              <w:rPr>
                <w:rFonts w:ascii="Times New Roman" w:hAnsi="Times New Roman" w:cs="Times New Roman"/>
                <w:color w:val="000000"/>
              </w:rPr>
              <w:fldChar w:fldCharType="end"/>
            </w:r>
          </w:p>
        </w:tc>
        <w:tc>
          <w:tcPr>
            <w:tcW w:w="1559" w:type="dxa"/>
          </w:tcPr>
          <w:p w14:paraId="55953465" w14:textId="7D260AFE" w:rsidR="005C3BE7" w:rsidRPr="00F263F3" w:rsidRDefault="00BA3117" w:rsidP="005C3BE7">
            <w:pPr>
              <w:rPr>
                <w:rFonts w:ascii="Times New Roman" w:hAnsi="Times New Roman" w:cs="Times New Roman"/>
                <w:sz w:val="20"/>
                <w:szCs w:val="20"/>
              </w:rPr>
            </w:pPr>
            <w:r>
              <w:rPr>
                <w:rFonts w:ascii="Times New Roman" w:hAnsi="Times New Roman" w:cs="Times New Roman"/>
                <w:sz w:val="20"/>
                <w:szCs w:val="20"/>
              </w:rPr>
              <w:t>Minor concerns regarding methodological limitations due to lack of discussion by the primary authors about credibility of the results and reflexivity</w:t>
            </w:r>
          </w:p>
        </w:tc>
        <w:tc>
          <w:tcPr>
            <w:tcW w:w="1701" w:type="dxa"/>
          </w:tcPr>
          <w:p w14:paraId="5807E28D" w14:textId="6A7415AE" w:rsidR="005C3BE7" w:rsidRPr="00F263F3" w:rsidRDefault="005017D7" w:rsidP="005C3BE7">
            <w:pPr>
              <w:rPr>
                <w:rFonts w:ascii="Times New Roman" w:hAnsi="Times New Roman" w:cs="Times New Roman"/>
                <w:sz w:val="20"/>
                <w:szCs w:val="20"/>
              </w:rPr>
            </w:pPr>
            <w:r>
              <w:rPr>
                <w:rFonts w:ascii="Times New Roman" w:hAnsi="Times New Roman" w:cs="Times New Roman"/>
                <w:sz w:val="20"/>
                <w:szCs w:val="20"/>
              </w:rPr>
              <w:t>No or very minor concerns regarding coherence</w:t>
            </w:r>
          </w:p>
        </w:tc>
        <w:tc>
          <w:tcPr>
            <w:tcW w:w="2126" w:type="dxa"/>
          </w:tcPr>
          <w:p w14:paraId="418B2F96" w14:textId="4978B36E" w:rsidR="005C3BE7" w:rsidRPr="00F263F3" w:rsidRDefault="00B966A6" w:rsidP="005C3BE7">
            <w:pPr>
              <w:rPr>
                <w:rFonts w:ascii="Times New Roman" w:hAnsi="Times New Roman" w:cs="Times New Roman"/>
                <w:sz w:val="20"/>
                <w:szCs w:val="20"/>
              </w:rPr>
            </w:pPr>
            <w:r>
              <w:rPr>
                <w:rFonts w:ascii="Times New Roman" w:hAnsi="Times New Roman" w:cs="Times New Roman"/>
                <w:sz w:val="20"/>
                <w:szCs w:val="20"/>
              </w:rPr>
              <w:t xml:space="preserve">Serious concerns regarding adequacy of the data as the quantity of the data was limited, with only </w:t>
            </w:r>
            <w:r w:rsidR="00C740D8">
              <w:rPr>
                <w:rFonts w:ascii="Times New Roman" w:hAnsi="Times New Roman" w:cs="Times New Roman"/>
                <w:sz w:val="20"/>
                <w:szCs w:val="20"/>
              </w:rPr>
              <w:t>2</w:t>
            </w:r>
            <w:r>
              <w:rPr>
                <w:rFonts w:ascii="Times New Roman" w:hAnsi="Times New Roman" w:cs="Times New Roman"/>
                <w:sz w:val="20"/>
                <w:szCs w:val="20"/>
              </w:rPr>
              <w:t xml:space="preserve"> stud</w:t>
            </w:r>
            <w:r w:rsidR="00C740D8">
              <w:rPr>
                <w:rFonts w:ascii="Times New Roman" w:hAnsi="Times New Roman" w:cs="Times New Roman"/>
                <w:sz w:val="20"/>
                <w:szCs w:val="20"/>
              </w:rPr>
              <w:t>ies</w:t>
            </w:r>
            <w:r>
              <w:rPr>
                <w:rFonts w:ascii="Times New Roman" w:hAnsi="Times New Roman" w:cs="Times New Roman"/>
                <w:sz w:val="20"/>
                <w:szCs w:val="20"/>
              </w:rPr>
              <w:t xml:space="preserve"> contributing to the review finding</w:t>
            </w:r>
          </w:p>
        </w:tc>
        <w:tc>
          <w:tcPr>
            <w:tcW w:w="1418" w:type="dxa"/>
          </w:tcPr>
          <w:p w14:paraId="13AD6AB5" w14:textId="34ACF173" w:rsidR="005C3BE7" w:rsidRPr="00F263F3" w:rsidRDefault="00834B78" w:rsidP="005C3BE7">
            <w:pPr>
              <w:rPr>
                <w:rFonts w:ascii="Times New Roman" w:hAnsi="Times New Roman" w:cs="Times New Roman"/>
                <w:sz w:val="20"/>
                <w:szCs w:val="20"/>
              </w:rPr>
            </w:pPr>
            <w:r>
              <w:rPr>
                <w:rFonts w:ascii="Times New Roman" w:hAnsi="Times New Roman" w:cs="Times New Roman"/>
                <w:sz w:val="20"/>
                <w:szCs w:val="20"/>
              </w:rPr>
              <w:t>No or very minor concerns regarding relevance</w:t>
            </w:r>
          </w:p>
        </w:tc>
        <w:tc>
          <w:tcPr>
            <w:tcW w:w="2268" w:type="dxa"/>
          </w:tcPr>
          <w:p w14:paraId="7EE353BA" w14:textId="708EE484" w:rsidR="005C3BE7" w:rsidRPr="00F263F3" w:rsidRDefault="00E81FB5" w:rsidP="005C3BE7">
            <w:pPr>
              <w:rPr>
                <w:rFonts w:ascii="Times New Roman" w:hAnsi="Times New Roman" w:cs="Times New Roman"/>
                <w:sz w:val="20"/>
                <w:szCs w:val="20"/>
              </w:rPr>
            </w:pPr>
            <w:r>
              <w:rPr>
                <w:rFonts w:ascii="Times New Roman" w:hAnsi="Times New Roman" w:cs="Times New Roman"/>
                <w:sz w:val="20"/>
                <w:szCs w:val="20"/>
              </w:rPr>
              <w:t>Low confidence</w:t>
            </w:r>
          </w:p>
        </w:tc>
        <w:tc>
          <w:tcPr>
            <w:tcW w:w="2126" w:type="dxa"/>
          </w:tcPr>
          <w:p w14:paraId="72100CB0" w14:textId="127EB181" w:rsidR="005C3BE7" w:rsidRPr="00F263F3" w:rsidRDefault="00214F72" w:rsidP="005C3BE7">
            <w:pPr>
              <w:rPr>
                <w:rFonts w:ascii="Times New Roman" w:hAnsi="Times New Roman" w:cs="Times New Roman"/>
                <w:sz w:val="20"/>
                <w:szCs w:val="20"/>
              </w:rPr>
            </w:pPr>
            <w:r>
              <w:rPr>
                <w:rFonts w:ascii="Times New Roman" w:hAnsi="Times New Roman" w:cs="Times New Roman"/>
                <w:sz w:val="20"/>
                <w:szCs w:val="20"/>
              </w:rPr>
              <w:t>Serious concerns re</w:t>
            </w:r>
            <w:r w:rsidR="0027271C">
              <w:rPr>
                <w:rFonts w:ascii="Times New Roman" w:hAnsi="Times New Roman" w:cs="Times New Roman"/>
                <w:sz w:val="20"/>
                <w:szCs w:val="20"/>
              </w:rPr>
              <w:t>garding adequacy, m</w:t>
            </w:r>
            <w:r>
              <w:rPr>
                <w:rFonts w:ascii="Times New Roman" w:hAnsi="Times New Roman" w:cs="Times New Roman"/>
                <w:sz w:val="20"/>
                <w:szCs w:val="20"/>
              </w:rPr>
              <w:t>inor concerns regarding methodological limitations, no or very minor concerns regarding coherence</w:t>
            </w:r>
            <w:r w:rsidR="0027271C">
              <w:rPr>
                <w:rFonts w:ascii="Times New Roman" w:hAnsi="Times New Roman" w:cs="Times New Roman"/>
                <w:sz w:val="20"/>
                <w:szCs w:val="20"/>
              </w:rPr>
              <w:t xml:space="preserve"> </w:t>
            </w:r>
            <w:r>
              <w:rPr>
                <w:rFonts w:ascii="Times New Roman" w:hAnsi="Times New Roman" w:cs="Times New Roman"/>
                <w:sz w:val="20"/>
                <w:szCs w:val="20"/>
              </w:rPr>
              <w:t>and relevance</w:t>
            </w:r>
          </w:p>
        </w:tc>
      </w:tr>
    </w:tbl>
    <w:p w14:paraId="5164B657" w14:textId="77777777" w:rsidR="00FA33BB" w:rsidRPr="00F263F3" w:rsidRDefault="00FA33BB">
      <w:pPr>
        <w:rPr>
          <w:rFonts w:ascii="Times New Roman" w:hAnsi="Times New Roman" w:cs="Times New Roman"/>
          <w:sz w:val="24"/>
          <w:szCs w:val="24"/>
        </w:rPr>
      </w:pPr>
    </w:p>
    <w:sectPr w:rsidR="00FA33BB" w:rsidRPr="00F263F3" w:rsidSect="00F263F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B17"/>
    <w:rsid w:val="00055E89"/>
    <w:rsid w:val="00081FF8"/>
    <w:rsid w:val="0008411D"/>
    <w:rsid w:val="000842D7"/>
    <w:rsid w:val="0008616C"/>
    <w:rsid w:val="000D4494"/>
    <w:rsid w:val="000E10C7"/>
    <w:rsid w:val="000E4552"/>
    <w:rsid w:val="001307A0"/>
    <w:rsid w:val="00144CCE"/>
    <w:rsid w:val="001672F3"/>
    <w:rsid w:val="00190F43"/>
    <w:rsid w:val="001A0E25"/>
    <w:rsid w:val="001A18A9"/>
    <w:rsid w:val="001E1317"/>
    <w:rsid w:val="00214F72"/>
    <w:rsid w:val="002207B0"/>
    <w:rsid w:val="00253A17"/>
    <w:rsid w:val="0027271C"/>
    <w:rsid w:val="00283E71"/>
    <w:rsid w:val="002929DD"/>
    <w:rsid w:val="002D33C0"/>
    <w:rsid w:val="002D792F"/>
    <w:rsid w:val="003076E3"/>
    <w:rsid w:val="00321E4A"/>
    <w:rsid w:val="00323088"/>
    <w:rsid w:val="0035111E"/>
    <w:rsid w:val="003573AE"/>
    <w:rsid w:val="003B144D"/>
    <w:rsid w:val="003B2643"/>
    <w:rsid w:val="003B3C70"/>
    <w:rsid w:val="003D2392"/>
    <w:rsid w:val="00407342"/>
    <w:rsid w:val="004176F8"/>
    <w:rsid w:val="004A1DBB"/>
    <w:rsid w:val="004A30C4"/>
    <w:rsid w:val="004B3B56"/>
    <w:rsid w:val="004B7306"/>
    <w:rsid w:val="004D74FE"/>
    <w:rsid w:val="005017D7"/>
    <w:rsid w:val="00510AF6"/>
    <w:rsid w:val="00517677"/>
    <w:rsid w:val="0055570A"/>
    <w:rsid w:val="005C3BE7"/>
    <w:rsid w:val="005D4E76"/>
    <w:rsid w:val="005E014F"/>
    <w:rsid w:val="005E30E4"/>
    <w:rsid w:val="00627741"/>
    <w:rsid w:val="00630CC4"/>
    <w:rsid w:val="006462F4"/>
    <w:rsid w:val="0069562A"/>
    <w:rsid w:val="006B5963"/>
    <w:rsid w:val="006C1927"/>
    <w:rsid w:val="006F6A6D"/>
    <w:rsid w:val="00783074"/>
    <w:rsid w:val="00797027"/>
    <w:rsid w:val="007A4650"/>
    <w:rsid w:val="007B6545"/>
    <w:rsid w:val="007D4325"/>
    <w:rsid w:val="00813238"/>
    <w:rsid w:val="00815C28"/>
    <w:rsid w:val="00834B78"/>
    <w:rsid w:val="008637C6"/>
    <w:rsid w:val="008B2B72"/>
    <w:rsid w:val="008F7C63"/>
    <w:rsid w:val="009828D2"/>
    <w:rsid w:val="009907BF"/>
    <w:rsid w:val="009A322B"/>
    <w:rsid w:val="009A56CE"/>
    <w:rsid w:val="00A24AB3"/>
    <w:rsid w:val="00A351F0"/>
    <w:rsid w:val="00A778D9"/>
    <w:rsid w:val="00A9022D"/>
    <w:rsid w:val="00A95AF2"/>
    <w:rsid w:val="00AC155A"/>
    <w:rsid w:val="00AD54DD"/>
    <w:rsid w:val="00B1442B"/>
    <w:rsid w:val="00B227AB"/>
    <w:rsid w:val="00B3423E"/>
    <w:rsid w:val="00B60665"/>
    <w:rsid w:val="00B83A8C"/>
    <w:rsid w:val="00B966A6"/>
    <w:rsid w:val="00B9675A"/>
    <w:rsid w:val="00BA3117"/>
    <w:rsid w:val="00BB7D33"/>
    <w:rsid w:val="00C41FE5"/>
    <w:rsid w:val="00C53B17"/>
    <w:rsid w:val="00C72540"/>
    <w:rsid w:val="00C740D8"/>
    <w:rsid w:val="00C91FE9"/>
    <w:rsid w:val="00CC3127"/>
    <w:rsid w:val="00D17A14"/>
    <w:rsid w:val="00D233AA"/>
    <w:rsid w:val="00D30D13"/>
    <w:rsid w:val="00D3238D"/>
    <w:rsid w:val="00D361EC"/>
    <w:rsid w:val="00D569FB"/>
    <w:rsid w:val="00DB4254"/>
    <w:rsid w:val="00DD5FB1"/>
    <w:rsid w:val="00DE3206"/>
    <w:rsid w:val="00E02935"/>
    <w:rsid w:val="00E210B5"/>
    <w:rsid w:val="00E22005"/>
    <w:rsid w:val="00E50808"/>
    <w:rsid w:val="00E618FD"/>
    <w:rsid w:val="00E70A6D"/>
    <w:rsid w:val="00E71A12"/>
    <w:rsid w:val="00E81F7A"/>
    <w:rsid w:val="00E81FB5"/>
    <w:rsid w:val="00E87073"/>
    <w:rsid w:val="00EA0157"/>
    <w:rsid w:val="00EA08F7"/>
    <w:rsid w:val="00EC7205"/>
    <w:rsid w:val="00ED7AE9"/>
    <w:rsid w:val="00EE35ED"/>
    <w:rsid w:val="00F263F3"/>
    <w:rsid w:val="00F474EC"/>
    <w:rsid w:val="00F609C8"/>
    <w:rsid w:val="00F83909"/>
    <w:rsid w:val="00FA33BB"/>
    <w:rsid w:val="00FA7AE5"/>
    <w:rsid w:val="00FB6868"/>
    <w:rsid w:val="00FD595C"/>
    <w:rsid w:val="00FF465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E6C96"/>
  <w15:chartTrackingRefBased/>
  <w15:docId w15:val="{C8787CA8-2F71-47E8-BD8B-B4C7C7686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3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10</Pages>
  <Words>131884</Words>
  <Characters>751741</Characters>
  <Application>Microsoft Office Word</Application>
  <DocSecurity>0</DocSecurity>
  <Lines>6264</Lines>
  <Paragraphs>1763</Paragraphs>
  <ScaleCrop>false</ScaleCrop>
  <Company/>
  <LinksUpToDate>false</LinksUpToDate>
  <CharactersWithSpaces>88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Arthur</dc:creator>
  <cp:keywords/>
  <dc:description/>
  <cp:lastModifiedBy>Caitlin McArthur</cp:lastModifiedBy>
  <cp:revision>125</cp:revision>
  <dcterms:created xsi:type="dcterms:W3CDTF">2020-02-26T20:52:00Z</dcterms:created>
  <dcterms:modified xsi:type="dcterms:W3CDTF">2021-06-20T16:47:00Z</dcterms:modified>
</cp:coreProperties>
</file>